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4CC55" w14:textId="01020024" w:rsidR="004B58EF" w:rsidRPr="000F258F" w:rsidRDefault="001C173E" w:rsidP="001C173E">
      <w:pPr>
        <w:rPr>
          <w:rFonts w:ascii="Calibri" w:hAnsi="Calibri" w:cs="Calibri"/>
          <w:b/>
          <w:bCs/>
          <w:sz w:val="24"/>
          <w:szCs w:val="24"/>
        </w:rPr>
      </w:pPr>
      <w:r w:rsidRPr="000F258F">
        <w:rPr>
          <w:rFonts w:ascii="Calibri" w:hAnsi="Calibri" w:cs="Calibri"/>
          <w:b/>
          <w:bCs/>
          <w:sz w:val="24"/>
          <w:szCs w:val="24"/>
        </w:rPr>
        <w:t>Appendi</w:t>
      </w:r>
      <w:r w:rsidR="00503016" w:rsidRPr="000F258F">
        <w:rPr>
          <w:rFonts w:ascii="Calibri" w:hAnsi="Calibri" w:cs="Calibri"/>
          <w:b/>
          <w:bCs/>
          <w:sz w:val="24"/>
          <w:szCs w:val="24"/>
        </w:rPr>
        <w:t>x</w:t>
      </w:r>
    </w:p>
    <w:p w14:paraId="4E1AE941" w14:textId="37D84C38" w:rsidR="00872B11" w:rsidRPr="000F258F" w:rsidRDefault="003B7CF0" w:rsidP="00077AAA">
      <w:pPr>
        <w:rPr>
          <w:rFonts w:cstheme="minorHAnsi"/>
          <w:sz w:val="24"/>
          <w:szCs w:val="24"/>
        </w:rPr>
      </w:pPr>
      <w:r w:rsidRPr="000F258F">
        <w:rPr>
          <w:rFonts w:cstheme="minorHAnsi"/>
          <w:sz w:val="24"/>
          <w:szCs w:val="24"/>
        </w:rPr>
        <w:t>Appendix 1</w:t>
      </w:r>
      <w:r w:rsidR="00F541A7" w:rsidRPr="000F258F">
        <w:rPr>
          <w:rFonts w:cstheme="minorHAnsi"/>
          <w:sz w:val="24"/>
          <w:szCs w:val="24"/>
        </w:rPr>
        <w:t>a</w:t>
      </w:r>
      <w:r w:rsidRPr="000F258F">
        <w:rPr>
          <w:rFonts w:cstheme="minorHAnsi"/>
          <w:sz w:val="24"/>
          <w:szCs w:val="24"/>
        </w:rPr>
        <w:t>. Summary of the participant and clinic experiences at KCRC</w:t>
      </w:r>
      <w:r w:rsidR="00DA2E25" w:rsidRPr="000F258F">
        <w:rPr>
          <w:rFonts w:cstheme="minorHAnsi"/>
          <w:sz w:val="24"/>
          <w:szCs w:val="24"/>
        </w:rPr>
        <w:t>: The fl</w:t>
      </w:r>
      <w:r w:rsidRPr="000F258F">
        <w:rPr>
          <w:rFonts w:cstheme="minorHAnsi"/>
          <w:sz w:val="24"/>
          <w:szCs w:val="24"/>
        </w:rPr>
        <w:t xml:space="preserve">ip chart </w:t>
      </w:r>
      <w:r w:rsidR="00DA2E25" w:rsidRPr="000F258F">
        <w:rPr>
          <w:rFonts w:cstheme="minorHAnsi"/>
          <w:sz w:val="24"/>
          <w:szCs w:val="24"/>
        </w:rPr>
        <w:t>used with</w:t>
      </w:r>
      <w:r w:rsidRPr="000F258F">
        <w:rPr>
          <w:rFonts w:cstheme="minorHAnsi"/>
          <w:sz w:val="24"/>
          <w:szCs w:val="24"/>
        </w:rPr>
        <w:t xml:space="preserve"> ART clients</w:t>
      </w:r>
    </w:p>
    <w:p w14:paraId="7423AEEB" w14:textId="0DBF27B0" w:rsidR="00872B11" w:rsidRPr="0071715C" w:rsidRDefault="00077AAA" w:rsidP="00872B11">
      <w:pPr>
        <w:rPr>
          <w:rFonts w:ascii="Arial" w:hAnsi="Arial" w:cs="Arial"/>
        </w:rPr>
      </w:pPr>
      <w:r w:rsidRPr="00077AAA">
        <w:rPr>
          <w:rFonts w:cstheme="minorHAnsi"/>
          <w:noProof/>
        </w:rPr>
        <w:drawing>
          <wp:inline distT="0" distB="0" distL="0" distR="0" wp14:anchorId="121A40AF" wp14:editId="47BEBF04">
            <wp:extent cx="6024574" cy="763905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36544" cy="7654227"/>
                    </a:xfrm>
                    <a:prstGeom prst="rect">
                      <a:avLst/>
                    </a:prstGeom>
                  </pic:spPr>
                </pic:pic>
              </a:graphicData>
            </a:graphic>
          </wp:inline>
        </w:drawing>
      </w:r>
    </w:p>
    <w:p w14:paraId="4919667C" w14:textId="6057970F" w:rsidR="00872B11" w:rsidRPr="0071715C" w:rsidRDefault="00872B11">
      <w:pPr>
        <w:rPr>
          <w:rStyle w:val="normaltextrun"/>
          <w:rFonts w:ascii="Calibri" w:hAnsi="Calibri" w:cs="Calibri"/>
          <w:color w:val="000000"/>
        </w:rPr>
      </w:pPr>
      <w:r w:rsidRPr="0071715C">
        <w:rPr>
          <w:rStyle w:val="normaltextrun"/>
          <w:rFonts w:ascii="Calibri" w:hAnsi="Calibri" w:cs="Calibri"/>
          <w:color w:val="000000"/>
        </w:rPr>
        <w:br w:type="page"/>
      </w:r>
      <w:r w:rsidR="00A01EA9" w:rsidRPr="00A01EA9">
        <w:rPr>
          <w:rStyle w:val="normaltextrun"/>
          <w:rFonts w:ascii="Calibri" w:hAnsi="Calibri" w:cs="Calibri"/>
          <w:noProof/>
          <w:color w:val="000000"/>
        </w:rPr>
        <w:lastRenderedPageBreak/>
        <w:drawing>
          <wp:inline distT="0" distB="0" distL="0" distR="0" wp14:anchorId="1B4B0F91" wp14:editId="6D1EC32B">
            <wp:extent cx="6007261" cy="7587371"/>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019261" cy="7602528"/>
                    </a:xfrm>
                    <a:prstGeom prst="rect">
                      <a:avLst/>
                    </a:prstGeom>
                  </pic:spPr>
                </pic:pic>
              </a:graphicData>
            </a:graphic>
          </wp:inline>
        </w:drawing>
      </w:r>
    </w:p>
    <w:p w14:paraId="6EFDDADA" w14:textId="0A168011" w:rsidR="00A01EA9" w:rsidRDefault="00A01EA9">
      <w:pPr>
        <w:rPr>
          <w:rStyle w:val="normaltextrun"/>
          <w:rFonts w:ascii="Calibri" w:hAnsi="Calibri" w:cs="Calibri"/>
          <w:color w:val="000000"/>
        </w:rPr>
      </w:pPr>
      <w:r>
        <w:rPr>
          <w:rStyle w:val="normaltextrun"/>
          <w:rFonts w:ascii="Calibri" w:hAnsi="Calibri" w:cs="Calibri"/>
          <w:color w:val="000000"/>
        </w:rPr>
        <w:br w:type="page"/>
      </w:r>
      <w:r w:rsidR="006E1325" w:rsidRPr="006E1325">
        <w:rPr>
          <w:rStyle w:val="normaltextrun"/>
          <w:rFonts w:ascii="Calibri" w:hAnsi="Calibri" w:cs="Calibri"/>
          <w:noProof/>
          <w:color w:val="000000"/>
        </w:rPr>
        <w:lastRenderedPageBreak/>
        <w:drawing>
          <wp:inline distT="0" distB="0" distL="0" distR="0" wp14:anchorId="1C3BC6FF" wp14:editId="43A1F836">
            <wp:extent cx="6018835" cy="7681655"/>
            <wp:effectExtent l="0" t="0" r="127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029537" cy="7695313"/>
                    </a:xfrm>
                    <a:prstGeom prst="rect">
                      <a:avLst/>
                    </a:prstGeom>
                  </pic:spPr>
                </pic:pic>
              </a:graphicData>
            </a:graphic>
          </wp:inline>
        </w:drawing>
      </w:r>
    </w:p>
    <w:p w14:paraId="1EEE25BC" w14:textId="77777777" w:rsidR="006E1325" w:rsidRDefault="006E1325">
      <w:pPr>
        <w:rPr>
          <w:rStyle w:val="normaltextrun"/>
          <w:rFonts w:ascii="Calibri" w:hAnsi="Calibri" w:cs="Calibri"/>
          <w:color w:val="000000"/>
        </w:rPr>
      </w:pPr>
      <w:r>
        <w:rPr>
          <w:rStyle w:val="normaltextrun"/>
          <w:rFonts w:ascii="Calibri" w:hAnsi="Calibri" w:cs="Calibri"/>
          <w:color w:val="000000"/>
        </w:rPr>
        <w:br w:type="page"/>
      </w:r>
    </w:p>
    <w:p w14:paraId="7962315F" w14:textId="5EFC1A3E" w:rsidR="00F541A7" w:rsidRPr="000F258F" w:rsidRDefault="00287231" w:rsidP="00F541A7">
      <w:pPr>
        <w:rPr>
          <w:rFonts w:ascii="Calibri" w:hAnsi="Calibri" w:cs="Calibri"/>
          <w:sz w:val="24"/>
          <w:szCs w:val="24"/>
        </w:rPr>
      </w:pPr>
      <w:r w:rsidRPr="000F258F">
        <w:rPr>
          <w:rStyle w:val="normaltextrun"/>
          <w:rFonts w:ascii="Calibri" w:hAnsi="Calibri" w:cs="Calibri"/>
          <w:color w:val="000000"/>
          <w:sz w:val="24"/>
          <w:szCs w:val="24"/>
        </w:rPr>
        <w:lastRenderedPageBreak/>
        <w:t>A</w:t>
      </w:r>
      <w:r w:rsidR="004C6A96">
        <w:rPr>
          <w:rStyle w:val="normaltextrun"/>
          <w:rFonts w:ascii="Calibri" w:hAnsi="Calibri" w:cs="Calibri"/>
          <w:color w:val="000000"/>
          <w:sz w:val="24"/>
          <w:szCs w:val="24"/>
        </w:rPr>
        <w:t xml:space="preserve">ppendix </w:t>
      </w:r>
      <w:r w:rsidR="00F541A7" w:rsidRPr="000F258F">
        <w:rPr>
          <w:rFonts w:ascii="Calibri" w:hAnsi="Calibri" w:cs="Calibri"/>
          <w:sz w:val="24"/>
          <w:szCs w:val="24"/>
        </w:rPr>
        <w:t>1</w:t>
      </w:r>
      <w:r w:rsidR="004C6A96">
        <w:rPr>
          <w:rFonts w:ascii="Calibri" w:hAnsi="Calibri" w:cs="Calibri"/>
          <w:sz w:val="24"/>
          <w:szCs w:val="24"/>
        </w:rPr>
        <w:t>b</w:t>
      </w:r>
      <w:r w:rsidR="00F541A7" w:rsidRPr="000F258F">
        <w:rPr>
          <w:rFonts w:ascii="Calibri" w:hAnsi="Calibri" w:cs="Calibri"/>
          <w:sz w:val="24"/>
          <w:szCs w:val="24"/>
        </w:rPr>
        <w:t>. Summary of the participant and clinic experiences at KCRC: The written document used with healthcare administrators and clinicians</w:t>
      </w:r>
    </w:p>
    <w:p w14:paraId="470D10AF" w14:textId="77777777" w:rsidR="00F541A7" w:rsidRPr="000F258F" w:rsidRDefault="00F541A7" w:rsidP="00F541A7">
      <w:pPr>
        <w:rPr>
          <w:rFonts w:ascii="Calibri" w:hAnsi="Calibri" w:cs="Calibri"/>
          <w:sz w:val="24"/>
          <w:szCs w:val="24"/>
        </w:rPr>
      </w:pPr>
    </w:p>
    <w:p w14:paraId="5B45D720" w14:textId="77777777" w:rsidR="00F541A7" w:rsidRPr="000F258F" w:rsidRDefault="00F541A7" w:rsidP="00F541A7">
      <w:pPr>
        <w:jc w:val="center"/>
        <w:rPr>
          <w:rFonts w:ascii="Calibri" w:hAnsi="Calibri" w:cs="Calibri"/>
          <w:b/>
          <w:sz w:val="24"/>
          <w:szCs w:val="24"/>
        </w:rPr>
      </w:pPr>
      <w:r w:rsidRPr="000F258F">
        <w:rPr>
          <w:rFonts w:ascii="Calibri" w:hAnsi="Calibri" w:cs="Calibri"/>
          <w:b/>
          <w:sz w:val="24"/>
          <w:szCs w:val="24"/>
        </w:rPr>
        <w:t xml:space="preserve">Summary of initial experiences with the Medication Event Reminder Monitor </w:t>
      </w:r>
    </w:p>
    <w:p w14:paraId="215AC064" w14:textId="77777777" w:rsidR="00F541A7" w:rsidRPr="000F258F" w:rsidRDefault="00F541A7" w:rsidP="00F541A7">
      <w:pPr>
        <w:jc w:val="center"/>
        <w:rPr>
          <w:rFonts w:ascii="Calibri" w:hAnsi="Calibri" w:cs="Calibri"/>
          <w:b/>
          <w:sz w:val="24"/>
          <w:szCs w:val="24"/>
        </w:rPr>
      </w:pPr>
      <w:r w:rsidRPr="000F258F">
        <w:rPr>
          <w:rFonts w:ascii="Calibri" w:hAnsi="Calibri" w:cs="Calibri"/>
          <w:b/>
          <w:sz w:val="24"/>
          <w:szCs w:val="24"/>
        </w:rPr>
        <w:t>and associated interventions in routine care for people living with HIV</w:t>
      </w:r>
    </w:p>
    <w:p w14:paraId="31938708" w14:textId="77777777" w:rsidR="00F541A7" w:rsidRPr="000F258F" w:rsidRDefault="00F541A7" w:rsidP="00F541A7">
      <w:pPr>
        <w:jc w:val="center"/>
        <w:rPr>
          <w:rFonts w:ascii="Calibri" w:hAnsi="Calibri" w:cs="Calibri"/>
          <w:sz w:val="24"/>
          <w:szCs w:val="24"/>
        </w:rPr>
      </w:pPr>
    </w:p>
    <w:p w14:paraId="03B01B6C" w14:textId="77777777" w:rsidR="00F541A7" w:rsidRPr="000F258F" w:rsidRDefault="00F541A7" w:rsidP="00F541A7">
      <w:pPr>
        <w:rPr>
          <w:rFonts w:ascii="Calibri" w:hAnsi="Calibri" w:cs="Calibri"/>
          <w:b/>
          <w:sz w:val="24"/>
          <w:szCs w:val="24"/>
        </w:rPr>
      </w:pPr>
      <w:r w:rsidRPr="000F258F">
        <w:rPr>
          <w:rFonts w:ascii="Calibri" w:hAnsi="Calibri" w:cs="Calibri"/>
          <w:b/>
          <w:sz w:val="24"/>
          <w:szCs w:val="24"/>
        </w:rPr>
        <w:t>Study summary</w:t>
      </w:r>
    </w:p>
    <w:p w14:paraId="1618A5B9" w14:textId="7DC45611" w:rsidR="00F541A7" w:rsidRPr="000F258F" w:rsidRDefault="00F541A7" w:rsidP="00F541A7">
      <w:pPr>
        <w:pStyle w:val="paragraph"/>
        <w:spacing w:before="0" w:beforeAutospacing="0" w:after="0" w:afterAutospacing="0"/>
        <w:textAlignment w:val="baseline"/>
        <w:rPr>
          <w:rFonts w:ascii="Calibri" w:hAnsi="Calibri" w:cs="Calibri"/>
        </w:rPr>
      </w:pPr>
      <w:r w:rsidRPr="000F258F">
        <w:rPr>
          <w:rStyle w:val="normaltextrun"/>
          <w:rFonts w:ascii="Calibri" w:hAnsi="Calibri" w:cs="Calibri"/>
        </w:rPr>
        <w:t>High, sustained pill taking (i.e., adherence) is critical for achieving the individual and public health benefits of HIV antiretroviral therapy (ART). Electronic pill boxes provide a detailed understanding of adherence and can enable real-time interventions. Research has shown the benefit of these devices (1-3); however, their use to date has largely been confined to research.</w:t>
      </w:r>
      <w:r w:rsidRPr="000F258F">
        <w:rPr>
          <w:rStyle w:val="eop"/>
          <w:rFonts w:ascii="Calibri" w:hAnsi="Calibri" w:cs="Calibri"/>
        </w:rPr>
        <w:t> A</w:t>
      </w:r>
      <w:r w:rsidRPr="000F258F">
        <w:rPr>
          <w:rStyle w:val="normaltextrun"/>
          <w:rFonts w:ascii="Calibri" w:hAnsi="Calibri" w:cs="Calibri"/>
        </w:rPr>
        <w:t xml:space="preserve"> low-cost device called the Medication Event Reminder Monitor (see photo) has recently become available and may have applications for routine care. Estimated cost for 12 months of use is ~100,000 UGX ($27). It can be combined with other interventions, such as SMS reminders to ART clients and the people who support them, as well as counselling tailored to the individual’s pill taking history.</w:t>
      </w:r>
    </w:p>
    <w:p w14:paraId="4A9A797B" w14:textId="77777777" w:rsidR="00F541A7" w:rsidRPr="000F258F" w:rsidRDefault="00F541A7" w:rsidP="00F541A7">
      <w:pPr>
        <w:pStyle w:val="paragraph"/>
        <w:spacing w:before="0" w:beforeAutospacing="0" w:after="0" w:afterAutospacing="0"/>
        <w:textAlignment w:val="baseline"/>
        <w:rPr>
          <w:rFonts w:ascii="Calibri" w:hAnsi="Calibri" w:cs="Calibri"/>
        </w:rPr>
      </w:pPr>
      <w:r w:rsidRPr="000F258F">
        <w:rPr>
          <w:rStyle w:val="eop"/>
          <w:rFonts w:ascii="Calibri" w:hAnsi="Calibri" w:cs="Calibri"/>
        </w:rPr>
        <w:t> </w:t>
      </w:r>
    </w:p>
    <w:p w14:paraId="23334445" w14:textId="084D3994" w:rsidR="00F541A7" w:rsidRPr="000F258F" w:rsidRDefault="00F541A7" w:rsidP="00F541A7">
      <w:pPr>
        <w:rPr>
          <w:rStyle w:val="normaltextrun"/>
          <w:rFonts w:ascii="Calibri" w:hAnsi="Calibri" w:cs="Calibri"/>
          <w:sz w:val="24"/>
          <w:szCs w:val="24"/>
        </w:rPr>
      </w:pPr>
      <w:r w:rsidRPr="000F258F">
        <w:rPr>
          <w:rStyle w:val="normaltextrun"/>
          <w:rFonts w:ascii="Calibri" w:hAnsi="Calibri" w:cs="Calibri"/>
          <w:noProof/>
          <w:sz w:val="24"/>
          <w:szCs w:val="24"/>
        </w:rPr>
        <w:drawing>
          <wp:anchor distT="0" distB="0" distL="114300" distR="114300" simplePos="0" relativeHeight="251664384" behindDoc="1" locked="0" layoutInCell="1" allowOverlap="1" wp14:anchorId="18647812" wp14:editId="615F056E">
            <wp:simplePos x="0" y="0"/>
            <wp:positionH relativeFrom="column">
              <wp:posOffset>4323715</wp:posOffset>
            </wp:positionH>
            <wp:positionV relativeFrom="paragraph">
              <wp:posOffset>43180</wp:posOffset>
            </wp:positionV>
            <wp:extent cx="1750695" cy="1353820"/>
            <wp:effectExtent l="0" t="0" r="1905" b="0"/>
            <wp:wrapSquare wrapText="bothSides"/>
            <wp:docPr id="5" name="Picture 5" descr="C:\Users\Jessica Haberer\AppData\Local\Microsoft\Windows\INetCache\Content.MSO\11FA6CD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essica Haberer\AppData\Local\Microsoft\Windows\INetCache\Content.MSO\11FA6CDE.tmp"/>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750695" cy="1353820"/>
                    </a:xfrm>
                    <a:prstGeom prst="rect">
                      <a:avLst/>
                    </a:prstGeom>
                    <a:noFill/>
                    <a:ln>
                      <a:noFill/>
                    </a:ln>
                  </pic:spPr>
                </pic:pic>
              </a:graphicData>
            </a:graphic>
            <wp14:sizeRelH relativeFrom="margin">
              <wp14:pctWidth>0</wp14:pctWidth>
            </wp14:sizeRelH>
            <wp14:sizeRelV relativeFrom="margin">
              <wp14:pctHeight>0</wp14:pctHeight>
            </wp14:sizeRelV>
          </wp:anchor>
        </w:drawing>
      </w:r>
      <w:proofErr w:type="spellStart"/>
      <w:r w:rsidRPr="000F258F">
        <w:rPr>
          <w:rStyle w:val="normaltextrun"/>
          <w:rFonts w:ascii="Calibri" w:hAnsi="Calibri" w:cs="Calibri"/>
          <w:sz w:val="24"/>
          <w:szCs w:val="24"/>
        </w:rPr>
        <w:t>OAsIS</w:t>
      </w:r>
      <w:proofErr w:type="spellEnd"/>
      <w:r w:rsidRPr="000F258F">
        <w:rPr>
          <w:rStyle w:val="normaltextrun"/>
          <w:rFonts w:ascii="Calibri" w:hAnsi="Calibri" w:cs="Calibri"/>
          <w:sz w:val="24"/>
          <w:szCs w:val="24"/>
        </w:rPr>
        <w:t xml:space="preserve"> is an implementation science-driven assessment of strategies to optimize uptake of the </w:t>
      </w:r>
      <w:r w:rsidR="006206FF">
        <w:rPr>
          <w:rStyle w:val="normaltextrun"/>
          <w:rFonts w:ascii="Calibri" w:hAnsi="Calibri" w:cs="Calibri"/>
          <w:sz w:val="24"/>
          <w:szCs w:val="24"/>
        </w:rPr>
        <w:t>monitors</w:t>
      </w:r>
      <w:r w:rsidRPr="000F258F">
        <w:rPr>
          <w:rStyle w:val="normaltextrun"/>
          <w:rFonts w:ascii="Calibri" w:hAnsi="Calibri" w:cs="Calibri"/>
          <w:sz w:val="24"/>
          <w:szCs w:val="24"/>
        </w:rPr>
        <w:t xml:space="preserve"> and associated interventions for routine, clinical delivery of ART in Uganda. </w:t>
      </w:r>
      <w:r w:rsidRPr="000F258F">
        <w:rPr>
          <w:rStyle w:val="normaltextrun"/>
          <w:rFonts w:ascii="Calibri" w:hAnsi="Calibri" w:cs="Calibri"/>
          <w:color w:val="000000"/>
          <w:sz w:val="24"/>
          <w:szCs w:val="24"/>
        </w:rPr>
        <w:t xml:space="preserve">It is being conducted at the </w:t>
      </w:r>
      <w:proofErr w:type="spellStart"/>
      <w:r w:rsidRPr="000F258F">
        <w:rPr>
          <w:rStyle w:val="normaltextrun"/>
          <w:rFonts w:ascii="Calibri" w:hAnsi="Calibri" w:cs="Calibri"/>
          <w:color w:val="000000"/>
          <w:sz w:val="24"/>
          <w:szCs w:val="24"/>
        </w:rPr>
        <w:t>Kabwohe</w:t>
      </w:r>
      <w:proofErr w:type="spellEnd"/>
      <w:r w:rsidRPr="000F258F">
        <w:rPr>
          <w:rStyle w:val="normaltextrun"/>
          <w:rFonts w:ascii="Calibri" w:hAnsi="Calibri" w:cs="Calibri"/>
          <w:color w:val="000000"/>
          <w:sz w:val="24"/>
          <w:szCs w:val="24"/>
        </w:rPr>
        <w:t xml:space="preserve"> Clinical Research Centre (KCRC).  </w:t>
      </w:r>
      <w:r w:rsidRPr="000F258F">
        <w:rPr>
          <w:rStyle w:val="normaltextrun"/>
          <w:rFonts w:ascii="Calibri" w:hAnsi="Calibri" w:cs="Calibri"/>
          <w:sz w:val="24"/>
          <w:szCs w:val="24"/>
        </w:rPr>
        <w:t>The study consists of two aims. In Aim 1, we conducted formative interviews with a variety of healthcare administrators, clinicians, and ART clients to design a preliminary implementation strategy. In Aim 2, we are using an iterative approach to optimize that strategy. This report describes our initial experiences with implementation.</w:t>
      </w:r>
    </w:p>
    <w:p w14:paraId="00CEC3B7" w14:textId="77777777" w:rsidR="00F541A7" w:rsidRPr="000F258F" w:rsidRDefault="00F541A7" w:rsidP="00F541A7">
      <w:pPr>
        <w:pStyle w:val="paragraph"/>
        <w:spacing w:before="0" w:beforeAutospacing="0" w:after="0" w:afterAutospacing="0"/>
        <w:textAlignment w:val="baseline"/>
        <w:rPr>
          <w:rFonts w:ascii="Calibri" w:hAnsi="Calibri" w:cs="Calibri"/>
        </w:rPr>
      </w:pPr>
    </w:p>
    <w:p w14:paraId="1737033F" w14:textId="77777777" w:rsidR="00F541A7" w:rsidRPr="000F258F" w:rsidRDefault="00F541A7" w:rsidP="00F541A7">
      <w:pPr>
        <w:rPr>
          <w:rStyle w:val="normaltextrun"/>
          <w:rFonts w:ascii="Calibri" w:hAnsi="Calibri" w:cs="Calibri"/>
          <w:b/>
          <w:color w:val="000000"/>
          <w:sz w:val="24"/>
          <w:szCs w:val="24"/>
        </w:rPr>
      </w:pPr>
      <w:r w:rsidRPr="000F258F">
        <w:rPr>
          <w:rStyle w:val="normaltextrun"/>
          <w:rFonts w:ascii="Calibri" w:hAnsi="Calibri" w:cs="Calibri"/>
          <w:b/>
          <w:color w:val="000000"/>
          <w:sz w:val="24"/>
          <w:szCs w:val="24"/>
        </w:rPr>
        <w:t>Timeline overview</w:t>
      </w:r>
    </w:p>
    <w:p w14:paraId="34845178" w14:textId="732E3478" w:rsidR="00F541A7" w:rsidRPr="000F258F" w:rsidRDefault="00F541A7" w:rsidP="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 xml:space="preserve">We completed the formative interviews (Aim 1) in late 2018 and trained the KCRC staff to use the </w:t>
      </w:r>
      <w:r w:rsidR="006206FF">
        <w:rPr>
          <w:rStyle w:val="normaltextrun"/>
          <w:rFonts w:ascii="Calibri" w:hAnsi="Calibri" w:cs="Calibri"/>
          <w:color w:val="000000"/>
          <w:sz w:val="24"/>
          <w:szCs w:val="24"/>
        </w:rPr>
        <w:t>MONITOR</w:t>
      </w:r>
      <w:r w:rsidRPr="000F258F">
        <w:rPr>
          <w:rStyle w:val="normaltextrun"/>
          <w:rFonts w:ascii="Calibri" w:hAnsi="Calibri" w:cs="Calibri"/>
          <w:color w:val="000000"/>
          <w:sz w:val="24"/>
          <w:szCs w:val="24"/>
        </w:rPr>
        <w:t xml:space="preserve"> and associated interventions in February 2019. ART clients were then followed for three months each between March and September 2019.</w:t>
      </w:r>
    </w:p>
    <w:p w14:paraId="533635CE" w14:textId="77777777" w:rsidR="00F541A7" w:rsidRPr="000F258F" w:rsidRDefault="00F541A7" w:rsidP="00F541A7">
      <w:pPr>
        <w:rPr>
          <w:rStyle w:val="normaltextrun"/>
          <w:rFonts w:ascii="Calibri" w:hAnsi="Calibri" w:cs="Calibri"/>
          <w:color w:val="000000"/>
          <w:sz w:val="24"/>
          <w:szCs w:val="24"/>
        </w:rPr>
      </w:pPr>
    </w:p>
    <w:p w14:paraId="61BB13C9" w14:textId="77777777" w:rsidR="00F541A7" w:rsidRPr="000F258F" w:rsidRDefault="00F541A7" w:rsidP="00F541A7">
      <w:pPr>
        <w:rPr>
          <w:rStyle w:val="normaltextrun"/>
          <w:rFonts w:ascii="Calibri" w:hAnsi="Calibri" w:cs="Calibri"/>
          <w:b/>
          <w:color w:val="000000"/>
          <w:sz w:val="24"/>
          <w:szCs w:val="24"/>
        </w:rPr>
      </w:pPr>
      <w:r w:rsidRPr="000F258F">
        <w:rPr>
          <w:rStyle w:val="normaltextrun"/>
          <w:rFonts w:ascii="Calibri" w:hAnsi="Calibri" w:cs="Calibri"/>
          <w:b/>
          <w:color w:val="000000"/>
          <w:sz w:val="24"/>
          <w:szCs w:val="24"/>
        </w:rPr>
        <w:t>Clinical staff training</w:t>
      </w:r>
    </w:p>
    <w:p w14:paraId="60F2F669" w14:textId="77777777" w:rsidR="00F541A7" w:rsidRPr="000F258F" w:rsidRDefault="00F541A7" w:rsidP="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 xml:space="preserve">The training involved all clinical staff, consisting of 21 individuals and representing all cadres (e.g., nurses, doctors, pharmacists, administrators). The training lasted ~3 hours and was generally considered very informative. The primary challenge involved accessing the internet on all participant’s phones. </w:t>
      </w:r>
    </w:p>
    <w:p w14:paraId="63E405AA" w14:textId="77777777" w:rsidR="00F541A7" w:rsidRPr="000F258F" w:rsidRDefault="00F541A7" w:rsidP="00F541A7">
      <w:pPr>
        <w:rPr>
          <w:rStyle w:val="normaltextrun"/>
          <w:rFonts w:ascii="Calibri" w:hAnsi="Calibri" w:cs="Calibri"/>
          <w:color w:val="000000"/>
          <w:sz w:val="24"/>
          <w:szCs w:val="24"/>
        </w:rPr>
      </w:pPr>
    </w:p>
    <w:p w14:paraId="3DBA3DB3" w14:textId="77777777" w:rsidR="00F541A7" w:rsidRPr="000F258F" w:rsidRDefault="00F541A7" w:rsidP="00F541A7">
      <w:pPr>
        <w:rPr>
          <w:rStyle w:val="normaltextrun"/>
          <w:rFonts w:ascii="Calibri" w:hAnsi="Calibri" w:cs="Calibri"/>
          <w:b/>
          <w:color w:val="000000"/>
          <w:sz w:val="24"/>
          <w:szCs w:val="24"/>
        </w:rPr>
      </w:pPr>
      <w:r w:rsidRPr="000F258F">
        <w:rPr>
          <w:rStyle w:val="normaltextrun"/>
          <w:rFonts w:ascii="Calibri" w:hAnsi="Calibri" w:cs="Calibri"/>
          <w:b/>
          <w:color w:val="000000"/>
          <w:sz w:val="24"/>
          <w:szCs w:val="24"/>
        </w:rPr>
        <w:t>Study participants</w:t>
      </w:r>
    </w:p>
    <w:p w14:paraId="2CDDC7EE" w14:textId="77777777" w:rsidR="00F541A7" w:rsidRPr="000F258F" w:rsidRDefault="00F541A7" w:rsidP="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 xml:space="preserve">A total of 25 ART clients were enrolled. Half of clients had recently initiated ART, while the other half had been taking ART for more than six months. Most clients (60%) were male with an average age of 38. Nearly half were married. Education was moderate and literacy in </w:t>
      </w:r>
      <w:proofErr w:type="spellStart"/>
      <w:r w:rsidRPr="000F258F">
        <w:rPr>
          <w:rStyle w:val="normaltextrun"/>
          <w:rFonts w:ascii="Calibri" w:hAnsi="Calibri" w:cs="Calibri"/>
          <w:color w:val="000000"/>
          <w:sz w:val="24"/>
          <w:szCs w:val="24"/>
        </w:rPr>
        <w:t>Runyankole</w:t>
      </w:r>
      <w:proofErr w:type="spellEnd"/>
      <w:r w:rsidRPr="000F258F">
        <w:rPr>
          <w:rStyle w:val="normaltextrun"/>
          <w:rFonts w:ascii="Calibri" w:hAnsi="Calibri" w:cs="Calibri"/>
          <w:color w:val="000000"/>
          <w:sz w:val="24"/>
          <w:szCs w:val="24"/>
        </w:rPr>
        <w:t xml:space="preserve"> was 100%. All clients were employed. Roughly half were taking efavirenz-based ART; most others took dolutegravir-based ART. Only 1 client took twice daily medications. Most </w:t>
      </w:r>
      <w:r w:rsidRPr="000F258F">
        <w:rPr>
          <w:rStyle w:val="normaltextrun"/>
          <w:rFonts w:ascii="Calibri" w:hAnsi="Calibri" w:cs="Calibri"/>
          <w:color w:val="000000"/>
          <w:sz w:val="24"/>
          <w:szCs w:val="24"/>
        </w:rPr>
        <w:lastRenderedPageBreak/>
        <w:t>clients had good immune function (average recent CD4 count 461 cells/mm</w:t>
      </w:r>
      <w:r w:rsidRPr="000F258F">
        <w:rPr>
          <w:rStyle w:val="normaltextrun"/>
          <w:rFonts w:ascii="Calibri" w:hAnsi="Calibri" w:cs="Calibri"/>
          <w:color w:val="000000"/>
          <w:sz w:val="24"/>
          <w:szCs w:val="24"/>
          <w:vertAlign w:val="superscript"/>
        </w:rPr>
        <w:t>3</w:t>
      </w:r>
      <w:r w:rsidRPr="000F258F">
        <w:rPr>
          <w:rStyle w:val="normaltextrun"/>
          <w:rFonts w:ascii="Calibri" w:hAnsi="Calibri" w:cs="Calibri"/>
          <w:color w:val="000000"/>
          <w:sz w:val="24"/>
          <w:szCs w:val="24"/>
        </w:rPr>
        <w:t xml:space="preserve">) and all but 3 had suppressed virus. </w:t>
      </w:r>
    </w:p>
    <w:p w14:paraId="534BCF60" w14:textId="77777777" w:rsidR="00F541A7" w:rsidRPr="000F258F" w:rsidRDefault="00F541A7" w:rsidP="00F541A7">
      <w:pPr>
        <w:rPr>
          <w:rStyle w:val="normaltextrun"/>
          <w:rFonts w:ascii="Calibri" w:hAnsi="Calibri" w:cs="Calibri"/>
          <w:color w:val="000000"/>
          <w:sz w:val="24"/>
          <w:szCs w:val="24"/>
        </w:rPr>
      </w:pPr>
    </w:p>
    <w:p w14:paraId="1E5F6E84" w14:textId="77777777" w:rsidR="00F541A7" w:rsidRPr="000F258F" w:rsidRDefault="00F541A7" w:rsidP="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 xml:space="preserve">A few structural barriers to care were reported and clinic satisfaction was high. Food insecurity and depression each affected ~1/3 of clients. Nearly half (44%) had problematic alcohol use. Stigma in the form of negative perceived attitudes and disclosure concerns were moderate, but most (88%) had disclosed their HIV status to 1+ people. About 1/3 of clients had concerns about toxicity with ART, but nearly all found it proven to be effective, were sure it has a positive effect on them, and felt adherence was important even in the absence of symptoms. </w:t>
      </w:r>
    </w:p>
    <w:p w14:paraId="4E1F9339" w14:textId="77777777" w:rsidR="00F541A7" w:rsidRPr="000F258F" w:rsidRDefault="00F541A7" w:rsidP="00F541A7">
      <w:pPr>
        <w:rPr>
          <w:rStyle w:val="normaltextrun"/>
          <w:rFonts w:ascii="Calibri" w:hAnsi="Calibri" w:cs="Calibri"/>
          <w:color w:val="000000"/>
          <w:sz w:val="24"/>
          <w:szCs w:val="24"/>
        </w:rPr>
      </w:pPr>
    </w:p>
    <w:p w14:paraId="2C5FC04F" w14:textId="77777777" w:rsidR="00F541A7" w:rsidRPr="000F258F" w:rsidRDefault="00F541A7" w:rsidP="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All ART clients enrolled in the study with a social supporter who assists them with ART and HIV care. Half of the social supporters were women and the average age was 41. Roughly 1/3 each were spouses/partners, other family, or friends. Half of the social supporters were also living with HIV, all of whom were taking ART.</w:t>
      </w:r>
    </w:p>
    <w:p w14:paraId="70615EED" w14:textId="77777777" w:rsidR="00F541A7" w:rsidRPr="000F258F" w:rsidRDefault="00F541A7" w:rsidP="00F541A7">
      <w:pPr>
        <w:rPr>
          <w:rStyle w:val="normaltextrun"/>
          <w:rFonts w:ascii="Calibri" w:hAnsi="Calibri" w:cs="Calibri"/>
          <w:color w:val="000000"/>
          <w:sz w:val="24"/>
          <w:szCs w:val="24"/>
        </w:rPr>
      </w:pPr>
    </w:p>
    <w:p w14:paraId="6283AE32" w14:textId="77777777" w:rsidR="00F541A7" w:rsidRPr="000F258F" w:rsidRDefault="00F541A7" w:rsidP="00F541A7">
      <w:pPr>
        <w:rPr>
          <w:rStyle w:val="normaltextrun"/>
          <w:rFonts w:ascii="Calibri" w:hAnsi="Calibri" w:cs="Calibri"/>
          <w:b/>
          <w:color w:val="000000"/>
          <w:sz w:val="24"/>
          <w:szCs w:val="24"/>
        </w:rPr>
      </w:pPr>
      <w:r w:rsidRPr="000F258F">
        <w:rPr>
          <w:rStyle w:val="normaltextrun"/>
          <w:rFonts w:ascii="Calibri" w:hAnsi="Calibri" w:cs="Calibri"/>
          <w:b/>
          <w:color w:val="000000"/>
          <w:sz w:val="24"/>
          <w:szCs w:val="24"/>
        </w:rPr>
        <w:t>Intervention experience</w:t>
      </w:r>
    </w:p>
    <w:p w14:paraId="70BE96FE" w14:textId="77777777" w:rsidR="00F541A7" w:rsidRPr="000F258F" w:rsidRDefault="00F541A7" w:rsidP="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We had initially planned to enroll 35 ART clients but were only able to import 25. Three of the devices (12%) had technical problems, consisting of faulty batteries. Functional batteries lasted the full 3-month study period.</w:t>
      </w:r>
    </w:p>
    <w:p w14:paraId="5AB37E84" w14:textId="77777777" w:rsidR="00F541A7" w:rsidRPr="000F258F" w:rsidRDefault="00F541A7" w:rsidP="00F541A7">
      <w:pPr>
        <w:rPr>
          <w:rStyle w:val="normaltextrun"/>
          <w:rFonts w:ascii="Calibri" w:hAnsi="Calibri" w:cs="Calibri"/>
          <w:color w:val="000000"/>
          <w:sz w:val="24"/>
          <w:szCs w:val="24"/>
        </w:rPr>
      </w:pPr>
    </w:p>
    <w:p w14:paraId="33096BB1" w14:textId="4830D4E6" w:rsidR="00F541A7" w:rsidRPr="000F258F" w:rsidRDefault="00F541A7" w:rsidP="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 xml:space="preserve">Clients chose the following interventions to use along with the </w:t>
      </w:r>
      <w:r w:rsidR="006206FF">
        <w:rPr>
          <w:rStyle w:val="normaltextrun"/>
          <w:rFonts w:ascii="Calibri" w:hAnsi="Calibri" w:cs="Calibri"/>
          <w:color w:val="000000"/>
          <w:sz w:val="24"/>
          <w:szCs w:val="24"/>
        </w:rPr>
        <w:t>monitors</w:t>
      </w:r>
      <w:r w:rsidRPr="000F258F">
        <w:rPr>
          <w:rStyle w:val="normaltextrun"/>
          <w:rFonts w:ascii="Calibri" w:hAnsi="Calibri" w:cs="Calibri"/>
          <w:color w:val="000000"/>
          <w:sz w:val="24"/>
          <w:szCs w:val="24"/>
        </w:rPr>
        <w:t xml:space="preserve">: 5 (20%) daily SMS reminders, 17 (68%) SMS reminders triggered by a missed or delayed opening of the </w:t>
      </w:r>
      <w:r w:rsidR="006206FF">
        <w:rPr>
          <w:rStyle w:val="normaltextrun"/>
          <w:rFonts w:ascii="Calibri" w:hAnsi="Calibri" w:cs="Calibri"/>
          <w:color w:val="000000"/>
          <w:sz w:val="24"/>
          <w:szCs w:val="24"/>
        </w:rPr>
        <w:t>MONITOR</w:t>
      </w:r>
      <w:r w:rsidRPr="000F258F">
        <w:rPr>
          <w:rStyle w:val="normaltextrun"/>
          <w:rFonts w:ascii="Calibri" w:hAnsi="Calibri" w:cs="Calibri"/>
          <w:color w:val="000000"/>
          <w:sz w:val="24"/>
          <w:szCs w:val="24"/>
        </w:rPr>
        <w:t xml:space="preserve">, and 3 (12%) chose both. Additionally, 21 (84%) chose to send SMS notification to a social support triggered by a missed or delayed opening for the </w:t>
      </w:r>
      <w:r w:rsidR="006206FF">
        <w:rPr>
          <w:rStyle w:val="normaltextrun"/>
          <w:rFonts w:ascii="Calibri" w:hAnsi="Calibri" w:cs="Calibri"/>
          <w:color w:val="000000"/>
          <w:sz w:val="24"/>
          <w:szCs w:val="24"/>
        </w:rPr>
        <w:t>monitor</w:t>
      </w:r>
      <w:r w:rsidRPr="000F258F">
        <w:rPr>
          <w:rStyle w:val="normaltextrun"/>
          <w:rFonts w:ascii="Calibri" w:hAnsi="Calibri" w:cs="Calibri"/>
          <w:color w:val="000000"/>
          <w:sz w:val="24"/>
          <w:szCs w:val="24"/>
        </w:rPr>
        <w:t xml:space="preserve">, and 22 (88%) opted for a daily alarm. The SMS generally worked well with SMS being sent as planned for 99% of the daily messages and 96% of the triggered messages; only 81% were sent when both options were chosen. The major challenge with the SMS was “anti-SPAM” legislation, which initially blocked all SMS. Clients, however, were able to voluntarily unblock the SMS. Most had no problems thereafter, although a few were confused by true SPAM SMS coming to them from outside of the study. </w:t>
      </w:r>
    </w:p>
    <w:p w14:paraId="0B7521B2" w14:textId="77777777" w:rsidR="00F541A7" w:rsidRPr="000F258F" w:rsidRDefault="00F541A7" w:rsidP="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 xml:space="preserve"> </w:t>
      </w:r>
    </w:p>
    <w:p w14:paraId="279A6C94" w14:textId="77777777" w:rsidR="00F541A7" w:rsidRPr="000F258F" w:rsidRDefault="00F541A7" w:rsidP="00F541A7">
      <w:pPr>
        <w:rPr>
          <w:rStyle w:val="normaltextrun"/>
          <w:rFonts w:ascii="Calibri" w:hAnsi="Calibri" w:cs="Calibri"/>
          <w:b/>
          <w:color w:val="000000"/>
          <w:sz w:val="24"/>
          <w:szCs w:val="24"/>
        </w:rPr>
      </w:pPr>
      <w:r w:rsidRPr="000F258F">
        <w:rPr>
          <w:rStyle w:val="normaltextrun"/>
          <w:rFonts w:ascii="Calibri" w:hAnsi="Calibri" w:cs="Calibri"/>
          <w:b/>
          <w:color w:val="000000"/>
          <w:sz w:val="24"/>
          <w:szCs w:val="24"/>
        </w:rPr>
        <w:t>Client experience</w:t>
      </w:r>
    </w:p>
    <w:p w14:paraId="6A44251B" w14:textId="1F91CC2B" w:rsidR="00F541A7" w:rsidRPr="000F258F" w:rsidRDefault="00F541A7" w:rsidP="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 xml:space="preserve">Of the 25 clients enrolled in the study, 24 (96%) completed the 3 months of planned follow-up; 1 client died shortly after enrollment due to illness. Clients were seen according to their routine clinic schedule, which varied depending on their prior duration of treatment. The median number of visits was 2 per client, ranging from 1-3. Most (88%) of clients reported that their counsellors reviewed the </w:t>
      </w:r>
      <w:r w:rsidR="006206FF">
        <w:rPr>
          <w:rStyle w:val="normaltextrun"/>
          <w:rFonts w:ascii="Calibri" w:hAnsi="Calibri" w:cs="Calibri"/>
          <w:color w:val="000000"/>
          <w:sz w:val="24"/>
          <w:szCs w:val="24"/>
        </w:rPr>
        <w:t>monitor</w:t>
      </w:r>
      <w:r w:rsidRPr="000F258F">
        <w:rPr>
          <w:rStyle w:val="normaltextrun"/>
          <w:rFonts w:ascii="Calibri" w:hAnsi="Calibri" w:cs="Calibri"/>
          <w:color w:val="000000"/>
          <w:sz w:val="24"/>
          <w:szCs w:val="24"/>
        </w:rPr>
        <w:t xml:space="preserve"> data with them during 1+ routine visits; 15 (60%) reviewed the data at all visits. The most common reason for not reviewing the data was poor internet connectivity, followed by time. </w:t>
      </w:r>
    </w:p>
    <w:p w14:paraId="5350779D" w14:textId="77777777" w:rsidR="00F541A7" w:rsidRPr="000F258F" w:rsidRDefault="00F541A7" w:rsidP="00F541A7">
      <w:pPr>
        <w:rPr>
          <w:rStyle w:val="normaltextrun"/>
          <w:rFonts w:ascii="Calibri" w:hAnsi="Calibri" w:cs="Calibri"/>
          <w:color w:val="000000"/>
          <w:sz w:val="24"/>
          <w:szCs w:val="24"/>
        </w:rPr>
      </w:pPr>
    </w:p>
    <w:p w14:paraId="5109B713" w14:textId="7DCF1EA0" w:rsidR="00F541A7" w:rsidRPr="000F258F" w:rsidRDefault="00F541A7" w:rsidP="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 xml:space="preserve">Overall average adherence during the 3 months of follow-up was 91%; however, </w:t>
      </w:r>
      <w:r w:rsidR="00D8165F">
        <w:rPr>
          <w:rStyle w:val="normaltextrun"/>
          <w:rFonts w:ascii="Calibri" w:hAnsi="Calibri" w:cs="Calibri"/>
          <w:color w:val="000000"/>
          <w:sz w:val="24"/>
          <w:szCs w:val="24"/>
        </w:rPr>
        <w:t>3</w:t>
      </w:r>
      <w:r w:rsidRPr="000F258F">
        <w:rPr>
          <w:rStyle w:val="normaltextrun"/>
          <w:rFonts w:ascii="Calibri" w:hAnsi="Calibri" w:cs="Calibri"/>
          <w:color w:val="000000"/>
          <w:sz w:val="24"/>
          <w:szCs w:val="24"/>
        </w:rPr>
        <w:t xml:space="preserve"> clients had gaps in adherence of </w:t>
      </w:r>
      <w:r w:rsidR="00D8165F">
        <w:rPr>
          <w:rStyle w:val="normaltextrun"/>
          <w:rFonts w:ascii="Calibri" w:hAnsi="Calibri" w:cs="Calibri"/>
          <w:color w:val="000000"/>
          <w:sz w:val="24"/>
          <w:szCs w:val="24"/>
        </w:rPr>
        <w:t>7+ days</w:t>
      </w:r>
      <w:r w:rsidRPr="000F258F">
        <w:rPr>
          <w:rStyle w:val="normaltextrun"/>
          <w:rFonts w:ascii="Calibri" w:hAnsi="Calibri" w:cs="Calibri"/>
          <w:color w:val="000000"/>
          <w:sz w:val="24"/>
          <w:szCs w:val="24"/>
        </w:rPr>
        <w:t xml:space="preserve">. Acceptability was high with all clients reporting that the </w:t>
      </w:r>
      <w:r w:rsidR="006206FF">
        <w:rPr>
          <w:rStyle w:val="normaltextrun"/>
          <w:rFonts w:ascii="Calibri" w:hAnsi="Calibri" w:cs="Calibri"/>
          <w:color w:val="000000"/>
          <w:sz w:val="24"/>
          <w:szCs w:val="24"/>
        </w:rPr>
        <w:t>monitors</w:t>
      </w:r>
      <w:r w:rsidRPr="000F258F">
        <w:rPr>
          <w:rStyle w:val="normaltextrun"/>
          <w:rFonts w:ascii="Calibri" w:hAnsi="Calibri" w:cs="Calibri"/>
          <w:color w:val="000000"/>
          <w:sz w:val="24"/>
          <w:szCs w:val="24"/>
        </w:rPr>
        <w:t xml:space="preserve"> and the data for counseling are very useful; 80% also found the SMS very useful. No problems with the </w:t>
      </w:r>
      <w:r w:rsidR="006206FF">
        <w:rPr>
          <w:rStyle w:val="normaltextrun"/>
          <w:rFonts w:ascii="Calibri" w:hAnsi="Calibri" w:cs="Calibri"/>
          <w:color w:val="000000"/>
          <w:sz w:val="24"/>
          <w:szCs w:val="24"/>
        </w:rPr>
        <w:t>monitors</w:t>
      </w:r>
      <w:r w:rsidRPr="000F258F">
        <w:rPr>
          <w:rStyle w:val="normaltextrun"/>
          <w:rFonts w:ascii="Calibri" w:hAnsi="Calibri" w:cs="Calibri"/>
          <w:color w:val="000000"/>
          <w:sz w:val="24"/>
          <w:szCs w:val="24"/>
        </w:rPr>
        <w:t xml:space="preserve"> or the SMS were reported; 3 (12%) of clients were somewhat worried about </w:t>
      </w:r>
      <w:r w:rsidRPr="000F258F">
        <w:rPr>
          <w:rStyle w:val="normaltextrun"/>
          <w:rFonts w:ascii="Calibri" w:hAnsi="Calibri" w:cs="Calibri"/>
          <w:color w:val="000000"/>
          <w:sz w:val="24"/>
          <w:szCs w:val="24"/>
        </w:rPr>
        <w:lastRenderedPageBreak/>
        <w:t xml:space="preserve">others seeing the </w:t>
      </w:r>
      <w:r w:rsidR="006206FF">
        <w:rPr>
          <w:rStyle w:val="normaltextrun"/>
          <w:rFonts w:ascii="Calibri" w:hAnsi="Calibri" w:cs="Calibri"/>
          <w:color w:val="000000"/>
          <w:sz w:val="24"/>
          <w:szCs w:val="24"/>
        </w:rPr>
        <w:t>monitor</w:t>
      </w:r>
      <w:r w:rsidRPr="000F258F">
        <w:rPr>
          <w:rStyle w:val="normaltextrun"/>
          <w:rFonts w:ascii="Calibri" w:hAnsi="Calibri" w:cs="Calibri"/>
          <w:color w:val="000000"/>
          <w:sz w:val="24"/>
          <w:szCs w:val="24"/>
        </w:rPr>
        <w:t xml:space="preserve">, while 1 (4%) was somewhat worried about someone seeing the SMS. None were very worried about either technology. No clients reported a problem with storing the </w:t>
      </w:r>
      <w:r w:rsidR="006206FF">
        <w:rPr>
          <w:rStyle w:val="normaltextrun"/>
          <w:rFonts w:ascii="Calibri" w:hAnsi="Calibri" w:cs="Calibri"/>
          <w:color w:val="000000"/>
          <w:sz w:val="24"/>
          <w:szCs w:val="24"/>
        </w:rPr>
        <w:t>monitor</w:t>
      </w:r>
      <w:r w:rsidRPr="000F258F">
        <w:rPr>
          <w:rStyle w:val="normaltextrun"/>
          <w:rFonts w:ascii="Calibri" w:hAnsi="Calibri" w:cs="Calibri"/>
          <w:color w:val="000000"/>
          <w:sz w:val="24"/>
          <w:szCs w:val="24"/>
        </w:rPr>
        <w:t xml:space="preserve">. </w:t>
      </w:r>
    </w:p>
    <w:p w14:paraId="7CC12319" w14:textId="77777777" w:rsidR="00F541A7" w:rsidRPr="000F258F" w:rsidRDefault="00F541A7" w:rsidP="00F541A7">
      <w:pPr>
        <w:rPr>
          <w:rStyle w:val="normaltextrun"/>
          <w:rFonts w:ascii="Calibri" w:hAnsi="Calibri" w:cs="Calibri"/>
          <w:color w:val="000000"/>
          <w:sz w:val="24"/>
          <w:szCs w:val="24"/>
        </w:rPr>
      </w:pPr>
    </w:p>
    <w:p w14:paraId="186C7610" w14:textId="77777777" w:rsidR="00F541A7" w:rsidRPr="000F258F" w:rsidRDefault="00F541A7" w:rsidP="00F541A7">
      <w:pPr>
        <w:rPr>
          <w:rStyle w:val="normaltextrun"/>
          <w:rFonts w:ascii="Calibri" w:hAnsi="Calibri" w:cs="Calibri"/>
          <w:b/>
          <w:color w:val="000000"/>
          <w:sz w:val="24"/>
          <w:szCs w:val="24"/>
        </w:rPr>
      </w:pPr>
      <w:r w:rsidRPr="000F258F">
        <w:rPr>
          <w:rStyle w:val="normaltextrun"/>
          <w:rFonts w:ascii="Calibri" w:hAnsi="Calibri" w:cs="Calibri"/>
          <w:b/>
          <w:color w:val="000000"/>
          <w:sz w:val="24"/>
          <w:szCs w:val="24"/>
        </w:rPr>
        <w:t>Clinic experience</w:t>
      </w:r>
    </w:p>
    <w:p w14:paraId="13FA0095" w14:textId="57029599" w:rsidR="00F541A7" w:rsidRPr="000F258F" w:rsidRDefault="00F541A7" w:rsidP="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 xml:space="preserve">We conducted structured clinic observations (i.e., time and motion studies; Table 5) to assess how and where the </w:t>
      </w:r>
      <w:r w:rsidR="006206FF">
        <w:rPr>
          <w:rStyle w:val="normaltextrun"/>
          <w:rFonts w:ascii="Calibri" w:hAnsi="Calibri" w:cs="Calibri"/>
          <w:color w:val="000000"/>
          <w:sz w:val="24"/>
          <w:szCs w:val="24"/>
        </w:rPr>
        <w:t>monitor</w:t>
      </w:r>
      <w:r w:rsidRPr="000F258F">
        <w:rPr>
          <w:rStyle w:val="normaltextrun"/>
          <w:rFonts w:ascii="Calibri" w:hAnsi="Calibri" w:cs="Calibri"/>
          <w:color w:val="000000"/>
          <w:sz w:val="24"/>
          <w:szCs w:val="24"/>
        </w:rPr>
        <w:t xml:space="preserve"> was used; 17 were done before and 21 (11 with study participants, 10 with clinic attendees) were done during the study. Based on this information, the clinic assigned responsibility for the </w:t>
      </w:r>
      <w:r w:rsidR="006206FF">
        <w:rPr>
          <w:rStyle w:val="normaltextrun"/>
          <w:rFonts w:ascii="Calibri" w:hAnsi="Calibri" w:cs="Calibri"/>
          <w:color w:val="000000"/>
          <w:sz w:val="24"/>
          <w:szCs w:val="24"/>
        </w:rPr>
        <w:t>monitor</w:t>
      </w:r>
      <w:r w:rsidRPr="000F258F">
        <w:rPr>
          <w:rStyle w:val="normaltextrun"/>
          <w:rFonts w:ascii="Calibri" w:hAnsi="Calibri" w:cs="Calibri"/>
          <w:color w:val="000000"/>
          <w:sz w:val="24"/>
          <w:szCs w:val="24"/>
        </w:rPr>
        <w:t xml:space="preserve"> and its associated interventions to the 2 triage nurses who greet all ART clients. These nurses accessed the </w:t>
      </w:r>
      <w:r w:rsidR="006206FF">
        <w:rPr>
          <w:rStyle w:val="normaltextrun"/>
          <w:rFonts w:ascii="Calibri" w:hAnsi="Calibri" w:cs="Calibri"/>
          <w:color w:val="000000"/>
          <w:sz w:val="24"/>
          <w:szCs w:val="24"/>
        </w:rPr>
        <w:t>monitor</w:t>
      </w:r>
      <w:r w:rsidRPr="000F258F">
        <w:rPr>
          <w:rStyle w:val="normaltextrun"/>
          <w:rFonts w:ascii="Calibri" w:hAnsi="Calibri" w:cs="Calibri"/>
          <w:color w:val="000000"/>
          <w:sz w:val="24"/>
          <w:szCs w:val="24"/>
        </w:rPr>
        <w:t xml:space="preserve"> data on their personal cell phones to determine if counselling was needed or not. If so, 2 adherence counsellors also accessed the </w:t>
      </w:r>
      <w:r w:rsidR="006206FF">
        <w:rPr>
          <w:rStyle w:val="normaltextrun"/>
          <w:rFonts w:ascii="Calibri" w:hAnsi="Calibri" w:cs="Calibri"/>
          <w:color w:val="000000"/>
          <w:sz w:val="24"/>
          <w:szCs w:val="24"/>
        </w:rPr>
        <w:t>monitor</w:t>
      </w:r>
      <w:r w:rsidRPr="000F258F">
        <w:rPr>
          <w:rStyle w:val="normaltextrun"/>
          <w:rFonts w:ascii="Calibri" w:hAnsi="Calibri" w:cs="Calibri"/>
          <w:color w:val="000000"/>
          <w:sz w:val="24"/>
          <w:szCs w:val="24"/>
        </w:rPr>
        <w:t xml:space="preserve"> data on their personal cell phones and used it to guide the counselling session. Overall, routine clinic visits lasted slightly longer with the </w:t>
      </w:r>
      <w:r w:rsidR="006206FF">
        <w:rPr>
          <w:rStyle w:val="normaltextrun"/>
          <w:rFonts w:ascii="Calibri" w:hAnsi="Calibri" w:cs="Calibri"/>
          <w:color w:val="000000"/>
          <w:sz w:val="24"/>
          <w:szCs w:val="24"/>
        </w:rPr>
        <w:t>monitors</w:t>
      </w:r>
      <w:r w:rsidRPr="000F258F">
        <w:rPr>
          <w:rStyle w:val="normaltextrun"/>
          <w:rFonts w:ascii="Calibri" w:hAnsi="Calibri" w:cs="Calibri"/>
          <w:color w:val="000000"/>
          <w:sz w:val="24"/>
          <w:szCs w:val="24"/>
        </w:rPr>
        <w:t xml:space="preserve"> with a median of 48 minutes at baseline and 55 minutes during the study. The difference was largely due to time spent with adherence counselors. </w:t>
      </w:r>
    </w:p>
    <w:p w14:paraId="78F51384" w14:textId="77777777" w:rsidR="00F541A7" w:rsidRPr="000F258F" w:rsidRDefault="00F541A7" w:rsidP="00F541A7">
      <w:pPr>
        <w:rPr>
          <w:rStyle w:val="normaltextrun"/>
          <w:rFonts w:ascii="Calibri" w:hAnsi="Calibri" w:cs="Calibri"/>
          <w:color w:val="000000"/>
          <w:sz w:val="24"/>
          <w:szCs w:val="24"/>
        </w:rPr>
      </w:pPr>
    </w:p>
    <w:p w14:paraId="6CFAA26A" w14:textId="77777777" w:rsidR="00F541A7" w:rsidRPr="000F258F" w:rsidRDefault="00F541A7" w:rsidP="00F541A7">
      <w:pPr>
        <w:rPr>
          <w:rStyle w:val="normaltextrun"/>
          <w:rFonts w:ascii="Calibri" w:hAnsi="Calibri" w:cs="Calibri"/>
          <w:b/>
          <w:color w:val="000000"/>
          <w:sz w:val="24"/>
          <w:szCs w:val="24"/>
        </w:rPr>
      </w:pPr>
      <w:r w:rsidRPr="000F258F">
        <w:rPr>
          <w:rStyle w:val="normaltextrun"/>
          <w:rFonts w:ascii="Calibri" w:hAnsi="Calibri" w:cs="Calibri"/>
          <w:b/>
          <w:color w:val="000000"/>
          <w:sz w:val="24"/>
          <w:szCs w:val="24"/>
        </w:rPr>
        <w:t>Summary/Key points</w:t>
      </w:r>
    </w:p>
    <w:p w14:paraId="6635B943" w14:textId="60D8774B" w:rsidR="00F541A7" w:rsidRPr="000F258F" w:rsidRDefault="00F541A7" w:rsidP="00F541A7">
      <w:pPr>
        <w:pStyle w:val="ListParagraph"/>
        <w:numPr>
          <w:ilvl w:val="0"/>
          <w:numId w:val="10"/>
        </w:numPr>
        <w:rPr>
          <w:rStyle w:val="normaltextrun"/>
          <w:rFonts w:ascii="Calibri" w:hAnsi="Calibri" w:cs="Calibri"/>
          <w:b/>
          <w:color w:val="000000"/>
          <w:sz w:val="24"/>
          <w:szCs w:val="24"/>
        </w:rPr>
      </w:pPr>
      <w:r w:rsidRPr="000F258F">
        <w:rPr>
          <w:rStyle w:val="normaltextrun"/>
          <w:rFonts w:ascii="Calibri" w:hAnsi="Calibri" w:cs="Calibri"/>
          <w:b/>
          <w:color w:val="000000"/>
          <w:sz w:val="24"/>
          <w:szCs w:val="24"/>
        </w:rPr>
        <w:t xml:space="preserve">In a prototypical clinic, we successfully implemented the </w:t>
      </w:r>
      <w:r w:rsidR="006206FF">
        <w:rPr>
          <w:rStyle w:val="normaltextrun"/>
          <w:rFonts w:ascii="Calibri" w:hAnsi="Calibri" w:cs="Calibri"/>
          <w:b/>
          <w:color w:val="000000"/>
          <w:sz w:val="24"/>
          <w:szCs w:val="24"/>
        </w:rPr>
        <w:t>monitors</w:t>
      </w:r>
      <w:r w:rsidRPr="000F258F">
        <w:rPr>
          <w:rStyle w:val="normaltextrun"/>
          <w:rFonts w:ascii="Calibri" w:hAnsi="Calibri" w:cs="Calibri"/>
          <w:b/>
          <w:color w:val="000000"/>
          <w:sz w:val="24"/>
          <w:szCs w:val="24"/>
        </w:rPr>
        <w:t xml:space="preserve"> and associated interventions among most clients who reported a high degree of acceptability. </w:t>
      </w:r>
    </w:p>
    <w:p w14:paraId="361129D0" w14:textId="77777777" w:rsidR="00F541A7" w:rsidRPr="000F258F" w:rsidRDefault="00F541A7" w:rsidP="00F541A7">
      <w:pPr>
        <w:pStyle w:val="ListParagraph"/>
        <w:numPr>
          <w:ilvl w:val="0"/>
          <w:numId w:val="10"/>
        </w:numPr>
        <w:rPr>
          <w:rStyle w:val="normaltextrun"/>
          <w:rFonts w:ascii="Calibri" w:hAnsi="Calibri" w:cs="Calibri"/>
          <w:b/>
          <w:color w:val="000000"/>
          <w:sz w:val="24"/>
          <w:szCs w:val="24"/>
        </w:rPr>
      </w:pPr>
      <w:r w:rsidRPr="000F258F">
        <w:rPr>
          <w:rStyle w:val="normaltextrun"/>
          <w:rFonts w:ascii="Calibri" w:hAnsi="Calibri" w:cs="Calibri"/>
          <w:b/>
          <w:color w:val="000000"/>
          <w:sz w:val="24"/>
          <w:szCs w:val="24"/>
        </w:rPr>
        <w:t>Training may work better as a brief informational session for all staff, reserving detailed training for those directly involved with the technology (triage nurses and adherence counselors).</w:t>
      </w:r>
    </w:p>
    <w:p w14:paraId="4B7DEEAC" w14:textId="77777777" w:rsidR="00F541A7" w:rsidRPr="000F258F" w:rsidRDefault="00F541A7" w:rsidP="00F541A7">
      <w:pPr>
        <w:pStyle w:val="ListParagraph"/>
        <w:numPr>
          <w:ilvl w:val="0"/>
          <w:numId w:val="10"/>
        </w:numPr>
        <w:rPr>
          <w:rStyle w:val="normaltextrun"/>
          <w:rFonts w:ascii="Calibri" w:hAnsi="Calibri" w:cs="Calibri"/>
          <w:b/>
          <w:color w:val="000000"/>
          <w:sz w:val="24"/>
          <w:szCs w:val="24"/>
        </w:rPr>
      </w:pPr>
      <w:r w:rsidRPr="000F258F">
        <w:rPr>
          <w:rStyle w:val="normaltextrun"/>
          <w:rFonts w:ascii="Calibri" w:hAnsi="Calibri" w:cs="Calibri"/>
          <w:b/>
          <w:color w:val="000000"/>
          <w:sz w:val="24"/>
          <w:szCs w:val="24"/>
        </w:rPr>
        <w:t>We encountered minor technical challenges that could be readily overcome.</w:t>
      </w:r>
    </w:p>
    <w:p w14:paraId="393A1BB8" w14:textId="77777777" w:rsidR="00F541A7" w:rsidRPr="000F258F" w:rsidRDefault="00F541A7" w:rsidP="00F541A7">
      <w:pPr>
        <w:pStyle w:val="ListParagraph"/>
        <w:numPr>
          <w:ilvl w:val="0"/>
          <w:numId w:val="10"/>
        </w:numPr>
        <w:rPr>
          <w:rStyle w:val="normaltextrun"/>
          <w:rFonts w:ascii="Calibri" w:hAnsi="Calibri" w:cs="Calibri"/>
          <w:b/>
          <w:color w:val="000000"/>
          <w:sz w:val="24"/>
          <w:szCs w:val="24"/>
        </w:rPr>
      </w:pPr>
      <w:r w:rsidRPr="000F258F">
        <w:rPr>
          <w:rStyle w:val="normaltextrun"/>
          <w:rFonts w:ascii="Calibri" w:hAnsi="Calibri" w:cs="Calibri"/>
          <w:b/>
          <w:color w:val="000000"/>
          <w:sz w:val="24"/>
          <w:szCs w:val="24"/>
        </w:rPr>
        <w:t xml:space="preserve">Adherence was generally high. However, the presence of &gt;1-week adherence gaps in 4 (16%) clients indicates the potential value of the intervention. </w:t>
      </w:r>
    </w:p>
    <w:p w14:paraId="05463684" w14:textId="7EF84D5C" w:rsidR="00F541A7" w:rsidRPr="000F258F" w:rsidRDefault="00F541A7" w:rsidP="00F541A7">
      <w:pPr>
        <w:pStyle w:val="ListParagraph"/>
        <w:numPr>
          <w:ilvl w:val="0"/>
          <w:numId w:val="10"/>
        </w:numPr>
        <w:rPr>
          <w:rStyle w:val="normaltextrun"/>
          <w:rFonts w:ascii="Calibri" w:hAnsi="Calibri" w:cs="Calibri"/>
          <w:b/>
          <w:color w:val="000000"/>
          <w:sz w:val="24"/>
          <w:szCs w:val="24"/>
        </w:rPr>
      </w:pPr>
      <w:r w:rsidRPr="000F258F">
        <w:rPr>
          <w:rStyle w:val="normaltextrun"/>
          <w:rFonts w:ascii="Calibri" w:hAnsi="Calibri" w:cs="Calibri"/>
          <w:b/>
          <w:color w:val="000000"/>
          <w:sz w:val="24"/>
          <w:szCs w:val="24"/>
        </w:rPr>
        <w:t xml:space="preserve">The data from the </w:t>
      </w:r>
      <w:r w:rsidR="006206FF">
        <w:rPr>
          <w:rStyle w:val="normaltextrun"/>
          <w:rFonts w:ascii="Calibri" w:hAnsi="Calibri" w:cs="Calibri"/>
          <w:b/>
          <w:color w:val="000000"/>
          <w:sz w:val="24"/>
          <w:szCs w:val="24"/>
        </w:rPr>
        <w:t xml:space="preserve">monitors </w:t>
      </w:r>
      <w:r w:rsidRPr="000F258F">
        <w:rPr>
          <w:rStyle w:val="normaltextrun"/>
          <w:rFonts w:ascii="Calibri" w:hAnsi="Calibri" w:cs="Calibri"/>
          <w:b/>
          <w:color w:val="000000"/>
          <w:sz w:val="24"/>
          <w:szCs w:val="24"/>
        </w:rPr>
        <w:t xml:space="preserve">were used to support counseling at most visits with minimal impact on overall clinic flow. </w:t>
      </w:r>
    </w:p>
    <w:p w14:paraId="71A6232B" w14:textId="77777777" w:rsidR="00F541A7" w:rsidRPr="000F258F" w:rsidRDefault="00F541A7" w:rsidP="00F541A7">
      <w:pPr>
        <w:rPr>
          <w:rStyle w:val="normaltextrun"/>
          <w:rFonts w:ascii="Calibri" w:hAnsi="Calibri" w:cs="Calibri"/>
          <w:color w:val="000000"/>
          <w:sz w:val="24"/>
          <w:szCs w:val="24"/>
        </w:rPr>
      </w:pPr>
    </w:p>
    <w:p w14:paraId="0DA011D3" w14:textId="77777777" w:rsidR="00F541A7" w:rsidRPr="000F258F" w:rsidRDefault="00F541A7" w:rsidP="00F541A7">
      <w:pPr>
        <w:rPr>
          <w:rStyle w:val="normaltextrun"/>
          <w:rFonts w:ascii="Calibri" w:hAnsi="Calibri" w:cs="Calibri"/>
          <w:b/>
          <w:color w:val="000000"/>
          <w:sz w:val="24"/>
          <w:szCs w:val="24"/>
        </w:rPr>
      </w:pPr>
      <w:r w:rsidRPr="000F258F">
        <w:rPr>
          <w:rStyle w:val="normaltextrun"/>
          <w:rFonts w:ascii="Calibri" w:hAnsi="Calibri" w:cs="Calibri"/>
          <w:b/>
          <w:color w:val="000000"/>
          <w:sz w:val="24"/>
          <w:szCs w:val="24"/>
        </w:rPr>
        <w:t>Future steps</w:t>
      </w:r>
    </w:p>
    <w:p w14:paraId="50D88007" w14:textId="0523F023" w:rsidR="00F541A7" w:rsidRPr="000F258F" w:rsidRDefault="00F541A7" w:rsidP="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 xml:space="preserve">We are currently gathering feedback on our initial experiences from healthcare administrators, clinicians, and ART clients. We will then improve the way the </w:t>
      </w:r>
      <w:r w:rsidR="006206FF">
        <w:rPr>
          <w:rStyle w:val="normaltextrun"/>
          <w:rFonts w:ascii="Calibri" w:hAnsi="Calibri" w:cs="Calibri"/>
          <w:color w:val="000000"/>
          <w:sz w:val="24"/>
          <w:szCs w:val="24"/>
        </w:rPr>
        <w:t>monitors</w:t>
      </w:r>
      <w:r w:rsidRPr="000F258F">
        <w:rPr>
          <w:rStyle w:val="normaltextrun"/>
          <w:rFonts w:ascii="Calibri" w:hAnsi="Calibri" w:cs="Calibri"/>
          <w:color w:val="000000"/>
          <w:sz w:val="24"/>
          <w:szCs w:val="24"/>
        </w:rPr>
        <w:t xml:space="preserve"> and associated interventions are used in the clinic and repeat our assessment. Costing analyses are also underway. </w:t>
      </w:r>
    </w:p>
    <w:p w14:paraId="1CB4651C" w14:textId="77777777" w:rsidR="00F541A7" w:rsidRPr="000F258F" w:rsidRDefault="00F541A7" w:rsidP="00F541A7">
      <w:pPr>
        <w:rPr>
          <w:rStyle w:val="normaltextrun"/>
          <w:rFonts w:ascii="Calibri" w:hAnsi="Calibri" w:cs="Calibri"/>
          <w:color w:val="000000"/>
          <w:sz w:val="24"/>
          <w:szCs w:val="24"/>
        </w:rPr>
      </w:pPr>
    </w:p>
    <w:p w14:paraId="4F97B179" w14:textId="77777777" w:rsidR="00F541A7" w:rsidRPr="000F258F" w:rsidRDefault="00F541A7" w:rsidP="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We would now like to get started with the interview. Do you have any questions before we begin?</w:t>
      </w:r>
    </w:p>
    <w:p w14:paraId="474A55C1" w14:textId="77777777" w:rsidR="00F541A7" w:rsidRPr="000F258F" w:rsidRDefault="00F541A7">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br w:type="page"/>
      </w:r>
    </w:p>
    <w:p w14:paraId="1A598C3F" w14:textId="2929E531" w:rsidR="00A2422F" w:rsidRPr="000F258F" w:rsidRDefault="00F541A7" w:rsidP="00890FEA">
      <w:pPr>
        <w:spacing w:before="120"/>
        <w:rPr>
          <w:rFonts w:ascii="Calibri" w:hAnsi="Calibri" w:cs="Calibri"/>
          <w:sz w:val="24"/>
          <w:szCs w:val="24"/>
        </w:rPr>
      </w:pPr>
      <w:r w:rsidRPr="000F258F">
        <w:rPr>
          <w:rStyle w:val="normaltextrun"/>
          <w:rFonts w:ascii="Calibri" w:hAnsi="Calibri" w:cs="Calibri"/>
          <w:color w:val="000000"/>
          <w:sz w:val="24"/>
          <w:szCs w:val="24"/>
        </w:rPr>
        <w:lastRenderedPageBreak/>
        <w:t>A</w:t>
      </w:r>
      <w:r w:rsidR="00287231" w:rsidRPr="000F258F">
        <w:rPr>
          <w:rStyle w:val="normaltextrun"/>
          <w:rFonts w:ascii="Calibri" w:hAnsi="Calibri" w:cs="Calibri"/>
          <w:color w:val="000000"/>
          <w:sz w:val="24"/>
          <w:szCs w:val="24"/>
        </w:rPr>
        <w:t xml:space="preserve">ppendix </w:t>
      </w:r>
      <w:r w:rsidR="00503016" w:rsidRPr="000F258F">
        <w:rPr>
          <w:rStyle w:val="normaltextrun"/>
          <w:rFonts w:ascii="Calibri" w:hAnsi="Calibri" w:cs="Calibri"/>
          <w:color w:val="000000"/>
          <w:sz w:val="24"/>
          <w:szCs w:val="24"/>
        </w:rPr>
        <w:t xml:space="preserve">2. </w:t>
      </w:r>
      <w:r w:rsidR="00BA59E2" w:rsidRPr="000F258F">
        <w:rPr>
          <w:rStyle w:val="normaltextrun"/>
          <w:rFonts w:ascii="Calibri" w:hAnsi="Calibri" w:cs="Calibri"/>
          <w:color w:val="000000"/>
          <w:sz w:val="24"/>
          <w:szCs w:val="24"/>
        </w:rPr>
        <w:t xml:space="preserve"> Qualitative interview guide</w:t>
      </w:r>
      <w:r w:rsidR="00A2422F" w:rsidRPr="000F258F">
        <w:rPr>
          <w:rFonts w:ascii="Calibri" w:hAnsi="Calibri" w:cs="Calibri"/>
          <w:sz w:val="24"/>
          <w:szCs w:val="24"/>
        </w:rPr>
        <w:t xml:space="preserve">– </w:t>
      </w:r>
      <w:r w:rsidR="006C14CC" w:rsidRPr="000F258F">
        <w:rPr>
          <w:rFonts w:ascii="Calibri" w:hAnsi="Calibri" w:cs="Calibri"/>
          <w:sz w:val="24"/>
          <w:szCs w:val="24"/>
        </w:rPr>
        <w:t>ART Clients</w:t>
      </w:r>
      <w:r w:rsidR="00A2422F" w:rsidRPr="000F258F">
        <w:rPr>
          <w:rFonts w:ascii="Calibri" w:hAnsi="Calibri" w:cs="Calibri"/>
          <w:sz w:val="24"/>
          <w:szCs w:val="24"/>
        </w:rPr>
        <w:t xml:space="preserve"> </w:t>
      </w:r>
    </w:p>
    <w:p w14:paraId="1CE4C6B6" w14:textId="4E08A0BC" w:rsidR="00A2422F" w:rsidRPr="000F258F" w:rsidRDefault="00A2422F" w:rsidP="00890FEA">
      <w:pPr>
        <w:pStyle w:val="BodyText"/>
        <w:spacing w:before="120"/>
        <w:ind w:left="119"/>
        <w:contextualSpacing/>
        <w:rPr>
          <w:rFonts w:ascii="Calibri" w:hAnsi="Calibri" w:cs="Calibri"/>
          <w:sz w:val="24"/>
          <w:szCs w:val="24"/>
        </w:rPr>
      </w:pPr>
      <w:r w:rsidRPr="000F258F">
        <w:rPr>
          <w:rFonts w:ascii="Calibri" w:hAnsi="Calibri" w:cs="Calibri"/>
          <w:b/>
          <w:sz w:val="24"/>
          <w:szCs w:val="24"/>
        </w:rPr>
        <w:t xml:space="preserve">READ: </w:t>
      </w:r>
      <w:r w:rsidRPr="000F258F">
        <w:rPr>
          <w:rFonts w:ascii="Calibri" w:hAnsi="Calibri" w:cs="Calibri"/>
          <w:sz w:val="24"/>
          <w:szCs w:val="24"/>
        </w:rPr>
        <w:t xml:space="preserve">I would now like to learn about your experience and reactions to the </w:t>
      </w:r>
      <w:r w:rsidR="00B20422">
        <w:rPr>
          <w:rFonts w:ascii="Calibri" w:hAnsi="Calibri" w:cs="Calibri"/>
          <w:sz w:val="24"/>
          <w:szCs w:val="24"/>
        </w:rPr>
        <w:t>monitor</w:t>
      </w:r>
      <w:r w:rsidRPr="000F258F">
        <w:rPr>
          <w:rFonts w:ascii="Calibri" w:hAnsi="Calibri" w:cs="Calibri"/>
          <w:sz w:val="24"/>
          <w:szCs w:val="24"/>
        </w:rPr>
        <w:t xml:space="preserve"> and associated interventions used in this study.</w:t>
      </w:r>
    </w:p>
    <w:p w14:paraId="0FA7F1B6" w14:textId="69DD6FAE" w:rsidR="00A2422F" w:rsidRPr="000F258F" w:rsidRDefault="00A2422F" w:rsidP="00890FEA">
      <w:pPr>
        <w:pStyle w:val="ListParagraph"/>
        <w:widowControl w:val="0"/>
        <w:numPr>
          <w:ilvl w:val="1"/>
          <w:numId w:val="11"/>
        </w:numPr>
        <w:tabs>
          <w:tab w:val="left" w:pos="821"/>
        </w:tabs>
        <w:autoSpaceDE w:val="0"/>
        <w:autoSpaceDN w:val="0"/>
        <w:spacing w:before="120"/>
        <w:ind w:right="755" w:hanging="360"/>
        <w:rPr>
          <w:rFonts w:ascii="Calibri" w:hAnsi="Calibri" w:cs="Calibri"/>
          <w:sz w:val="24"/>
          <w:szCs w:val="24"/>
        </w:rPr>
      </w:pPr>
      <w:r w:rsidRPr="000F258F">
        <w:rPr>
          <w:rFonts w:ascii="Calibri" w:hAnsi="Calibri" w:cs="Calibri"/>
          <w:sz w:val="24"/>
          <w:szCs w:val="24"/>
        </w:rPr>
        <w:t xml:space="preserve">Please tell me what you think of the </w:t>
      </w:r>
      <w:r w:rsidR="006206FF">
        <w:rPr>
          <w:rFonts w:ascii="Calibri" w:hAnsi="Calibri" w:cs="Calibri"/>
          <w:sz w:val="24"/>
          <w:szCs w:val="24"/>
        </w:rPr>
        <w:t>monitoring</w:t>
      </w:r>
      <w:r w:rsidRPr="000F258F">
        <w:rPr>
          <w:rFonts w:ascii="Calibri" w:hAnsi="Calibri" w:cs="Calibri"/>
          <w:sz w:val="24"/>
          <w:szCs w:val="24"/>
        </w:rPr>
        <w:t xml:space="preserve"> device (now)? What do you like? What do</w:t>
      </w:r>
      <w:r w:rsidRPr="000F258F">
        <w:rPr>
          <w:rFonts w:ascii="Calibri" w:hAnsi="Calibri" w:cs="Calibri"/>
          <w:spacing w:val="-34"/>
          <w:sz w:val="24"/>
          <w:szCs w:val="24"/>
        </w:rPr>
        <w:t xml:space="preserve"> </w:t>
      </w:r>
      <w:r w:rsidRPr="000F258F">
        <w:rPr>
          <w:rFonts w:ascii="Calibri" w:hAnsi="Calibri" w:cs="Calibri"/>
          <w:sz w:val="24"/>
          <w:szCs w:val="24"/>
        </w:rPr>
        <w:t>you not</w:t>
      </w:r>
      <w:r w:rsidRPr="000F258F">
        <w:rPr>
          <w:rFonts w:ascii="Calibri" w:hAnsi="Calibri" w:cs="Calibri"/>
          <w:spacing w:val="1"/>
          <w:sz w:val="24"/>
          <w:szCs w:val="24"/>
        </w:rPr>
        <w:t xml:space="preserve"> </w:t>
      </w:r>
      <w:r w:rsidRPr="000F258F">
        <w:rPr>
          <w:rFonts w:ascii="Calibri" w:hAnsi="Calibri" w:cs="Calibri"/>
          <w:sz w:val="24"/>
          <w:szCs w:val="24"/>
        </w:rPr>
        <w:t>like?</w:t>
      </w:r>
    </w:p>
    <w:p w14:paraId="38F0926F" w14:textId="77777777" w:rsidR="00A2422F" w:rsidRPr="000F258F" w:rsidRDefault="00A2422F" w:rsidP="00890FEA">
      <w:pPr>
        <w:spacing w:before="120"/>
        <w:ind w:left="1146"/>
        <w:contextualSpacing/>
        <w:rPr>
          <w:rFonts w:ascii="Calibri" w:hAnsi="Calibri" w:cs="Calibri"/>
          <w:i/>
          <w:sz w:val="24"/>
          <w:szCs w:val="24"/>
        </w:rPr>
      </w:pPr>
      <w:r w:rsidRPr="000F258F">
        <w:rPr>
          <w:rFonts w:ascii="Calibri" w:hAnsi="Calibri" w:cs="Calibri"/>
          <w:i/>
          <w:sz w:val="24"/>
          <w:szCs w:val="24"/>
        </w:rPr>
        <w:t>Probe on recommendations for device improvement</w:t>
      </w:r>
    </w:p>
    <w:p w14:paraId="002E7276" w14:textId="77777777" w:rsidR="00A2422F" w:rsidRPr="000F258F" w:rsidRDefault="00A2422F" w:rsidP="00890FEA">
      <w:pPr>
        <w:spacing w:before="120"/>
        <w:ind w:left="1146"/>
        <w:contextualSpacing/>
        <w:rPr>
          <w:rFonts w:ascii="Calibri" w:hAnsi="Calibri" w:cs="Calibri"/>
          <w:i/>
          <w:sz w:val="24"/>
          <w:szCs w:val="24"/>
        </w:rPr>
      </w:pPr>
      <w:r w:rsidRPr="000F258F">
        <w:rPr>
          <w:rFonts w:ascii="Calibri" w:hAnsi="Calibri" w:cs="Calibri"/>
          <w:i/>
          <w:sz w:val="24"/>
          <w:szCs w:val="24"/>
        </w:rPr>
        <w:t>If interviewing a participant who was interviewed in Aim 1, probe on significant likes/dislikes</w:t>
      </w:r>
    </w:p>
    <w:p w14:paraId="10E9CCF2" w14:textId="1EC1429C" w:rsidR="00A2422F" w:rsidRPr="000F258F" w:rsidRDefault="00A2422F" w:rsidP="00890FEA">
      <w:pPr>
        <w:pStyle w:val="ListParagraph"/>
        <w:widowControl w:val="0"/>
        <w:numPr>
          <w:ilvl w:val="1"/>
          <w:numId w:val="11"/>
        </w:numPr>
        <w:tabs>
          <w:tab w:val="left" w:pos="819"/>
        </w:tabs>
        <w:autoSpaceDE w:val="0"/>
        <w:autoSpaceDN w:val="0"/>
        <w:spacing w:before="120"/>
        <w:ind w:left="818" w:hanging="339"/>
        <w:rPr>
          <w:rFonts w:ascii="Calibri" w:hAnsi="Calibri" w:cs="Calibri"/>
          <w:sz w:val="24"/>
          <w:szCs w:val="24"/>
        </w:rPr>
      </w:pPr>
      <w:r w:rsidRPr="000F258F">
        <w:rPr>
          <w:rFonts w:ascii="Calibri" w:hAnsi="Calibri" w:cs="Calibri"/>
          <w:sz w:val="24"/>
          <w:szCs w:val="24"/>
        </w:rPr>
        <w:t xml:space="preserve">In what ways do you think the </w:t>
      </w:r>
      <w:r w:rsidR="006206FF">
        <w:rPr>
          <w:rFonts w:ascii="Calibri" w:hAnsi="Calibri" w:cs="Calibri"/>
          <w:sz w:val="24"/>
          <w:szCs w:val="24"/>
        </w:rPr>
        <w:t>monitor</w:t>
      </w:r>
      <w:r w:rsidRPr="000F258F">
        <w:rPr>
          <w:rFonts w:ascii="Calibri" w:hAnsi="Calibri" w:cs="Calibri"/>
          <w:sz w:val="24"/>
          <w:szCs w:val="24"/>
        </w:rPr>
        <w:t xml:space="preserve"> was helpful for routine clinical</w:t>
      </w:r>
      <w:r w:rsidRPr="000F258F">
        <w:rPr>
          <w:rFonts w:ascii="Calibri" w:hAnsi="Calibri" w:cs="Calibri"/>
          <w:spacing w:val="-10"/>
          <w:sz w:val="24"/>
          <w:szCs w:val="24"/>
        </w:rPr>
        <w:t xml:space="preserve"> </w:t>
      </w:r>
      <w:r w:rsidRPr="000F258F">
        <w:rPr>
          <w:rFonts w:ascii="Calibri" w:hAnsi="Calibri" w:cs="Calibri"/>
          <w:sz w:val="24"/>
          <w:szCs w:val="24"/>
        </w:rPr>
        <w:t>care?</w:t>
      </w:r>
    </w:p>
    <w:p w14:paraId="74681C9B" w14:textId="77777777" w:rsidR="00A2422F" w:rsidRPr="000F258F" w:rsidRDefault="00A2422F" w:rsidP="00890FEA">
      <w:pPr>
        <w:spacing w:before="120"/>
        <w:ind w:left="1146"/>
        <w:contextualSpacing/>
        <w:rPr>
          <w:rFonts w:ascii="Calibri" w:hAnsi="Calibri" w:cs="Calibri"/>
          <w:i/>
          <w:sz w:val="24"/>
          <w:szCs w:val="24"/>
        </w:rPr>
      </w:pPr>
      <w:r w:rsidRPr="000F258F">
        <w:rPr>
          <w:rFonts w:ascii="Calibri" w:hAnsi="Calibri" w:cs="Calibri"/>
          <w:i/>
          <w:sz w:val="24"/>
          <w:szCs w:val="24"/>
        </w:rPr>
        <w:t>Probe on individual benefits for patients, benefits for clinic flow and outcomes</w:t>
      </w:r>
    </w:p>
    <w:p w14:paraId="591E5376" w14:textId="063D8036" w:rsidR="00A2422F" w:rsidRPr="000F258F" w:rsidRDefault="00A2422F" w:rsidP="00890FEA">
      <w:pPr>
        <w:pStyle w:val="ListParagraph"/>
        <w:widowControl w:val="0"/>
        <w:numPr>
          <w:ilvl w:val="1"/>
          <w:numId w:val="11"/>
        </w:numPr>
        <w:tabs>
          <w:tab w:val="left" w:pos="813"/>
        </w:tabs>
        <w:autoSpaceDE w:val="0"/>
        <w:autoSpaceDN w:val="0"/>
        <w:spacing w:before="120"/>
        <w:ind w:left="813" w:hanging="334"/>
        <w:rPr>
          <w:rFonts w:ascii="Calibri" w:hAnsi="Calibri" w:cs="Calibri"/>
          <w:sz w:val="24"/>
          <w:szCs w:val="24"/>
        </w:rPr>
      </w:pPr>
      <w:r w:rsidRPr="000F258F">
        <w:rPr>
          <w:rFonts w:ascii="Calibri" w:hAnsi="Calibri" w:cs="Calibri"/>
          <w:sz w:val="24"/>
          <w:szCs w:val="24"/>
        </w:rPr>
        <w:t xml:space="preserve">What are your concerns about the way the </w:t>
      </w:r>
      <w:r w:rsidR="006206FF">
        <w:rPr>
          <w:rFonts w:ascii="Calibri" w:hAnsi="Calibri" w:cs="Calibri"/>
          <w:sz w:val="24"/>
          <w:szCs w:val="24"/>
        </w:rPr>
        <w:t>monitor</w:t>
      </w:r>
      <w:r w:rsidRPr="000F258F">
        <w:rPr>
          <w:rFonts w:ascii="Calibri" w:hAnsi="Calibri" w:cs="Calibri"/>
          <w:sz w:val="24"/>
          <w:szCs w:val="24"/>
        </w:rPr>
        <w:t xml:space="preserve"> was used for routine clinical</w:t>
      </w:r>
      <w:r w:rsidRPr="000F258F">
        <w:rPr>
          <w:rFonts w:ascii="Calibri" w:hAnsi="Calibri" w:cs="Calibri"/>
          <w:spacing w:val="-20"/>
          <w:sz w:val="24"/>
          <w:szCs w:val="24"/>
        </w:rPr>
        <w:t xml:space="preserve"> </w:t>
      </w:r>
      <w:r w:rsidRPr="000F258F">
        <w:rPr>
          <w:rFonts w:ascii="Calibri" w:hAnsi="Calibri" w:cs="Calibri"/>
          <w:sz w:val="24"/>
          <w:szCs w:val="24"/>
        </w:rPr>
        <w:t>care?</w:t>
      </w:r>
    </w:p>
    <w:p w14:paraId="7B74AA29" w14:textId="77777777" w:rsidR="00A2422F" w:rsidRPr="000F258F" w:rsidRDefault="00A2422F" w:rsidP="00890FEA">
      <w:pPr>
        <w:spacing w:before="120"/>
        <w:ind w:left="1146"/>
        <w:contextualSpacing/>
        <w:rPr>
          <w:rFonts w:ascii="Calibri" w:hAnsi="Calibri" w:cs="Calibri"/>
          <w:i/>
          <w:sz w:val="24"/>
          <w:szCs w:val="24"/>
        </w:rPr>
      </w:pPr>
      <w:r w:rsidRPr="000F258F">
        <w:rPr>
          <w:rFonts w:ascii="Calibri" w:hAnsi="Calibri" w:cs="Calibri"/>
          <w:i/>
          <w:sz w:val="24"/>
          <w:szCs w:val="24"/>
        </w:rPr>
        <w:t>Probe on individual benefits for pill taking, experiences during clinic visits. How might this change over time (</w:t>
      </w:r>
      <w:proofErr w:type="gramStart"/>
      <w:r w:rsidRPr="000F258F">
        <w:rPr>
          <w:rFonts w:ascii="Calibri" w:hAnsi="Calibri" w:cs="Calibri"/>
          <w:i/>
          <w:sz w:val="24"/>
          <w:szCs w:val="24"/>
        </w:rPr>
        <w:t>e.g.</w:t>
      </w:r>
      <w:proofErr w:type="gramEnd"/>
      <w:r w:rsidRPr="000F258F">
        <w:rPr>
          <w:rFonts w:ascii="Calibri" w:hAnsi="Calibri" w:cs="Calibri"/>
          <w:i/>
          <w:sz w:val="24"/>
          <w:szCs w:val="24"/>
        </w:rPr>
        <w:t xml:space="preserve"> with long-term use)?</w:t>
      </w:r>
    </w:p>
    <w:p w14:paraId="45B0CDFF" w14:textId="22B15671" w:rsidR="00A2422F" w:rsidRPr="000F258F" w:rsidRDefault="00A2422F" w:rsidP="00890FEA">
      <w:pPr>
        <w:pStyle w:val="ListParagraph"/>
        <w:widowControl w:val="0"/>
        <w:numPr>
          <w:ilvl w:val="1"/>
          <w:numId w:val="11"/>
        </w:numPr>
        <w:tabs>
          <w:tab w:val="left" w:pos="814"/>
        </w:tabs>
        <w:autoSpaceDE w:val="0"/>
        <w:autoSpaceDN w:val="0"/>
        <w:spacing w:before="120"/>
        <w:ind w:left="835" w:right="187" w:hanging="360"/>
        <w:rPr>
          <w:rFonts w:ascii="Calibri" w:hAnsi="Calibri" w:cs="Calibri"/>
          <w:sz w:val="24"/>
          <w:szCs w:val="24"/>
        </w:rPr>
      </w:pPr>
      <w:r w:rsidRPr="000F258F">
        <w:rPr>
          <w:rFonts w:ascii="Calibri" w:hAnsi="Calibri" w:cs="Calibri"/>
          <w:sz w:val="24"/>
          <w:szCs w:val="24"/>
        </w:rPr>
        <w:t xml:space="preserve">What do you think about the way the data from the </w:t>
      </w:r>
      <w:r w:rsidR="006206FF">
        <w:rPr>
          <w:rFonts w:ascii="Calibri" w:hAnsi="Calibri" w:cs="Calibri"/>
          <w:sz w:val="24"/>
          <w:szCs w:val="24"/>
        </w:rPr>
        <w:t>monitor</w:t>
      </w:r>
      <w:r w:rsidRPr="000F258F">
        <w:rPr>
          <w:rFonts w:ascii="Calibri" w:hAnsi="Calibri" w:cs="Calibri"/>
          <w:sz w:val="24"/>
          <w:szCs w:val="24"/>
        </w:rPr>
        <w:t xml:space="preserve"> was used in clinic?</w:t>
      </w:r>
    </w:p>
    <w:p w14:paraId="684233CE" w14:textId="5556EC8F" w:rsidR="00890FEA" w:rsidRPr="000F258F" w:rsidRDefault="00A2422F" w:rsidP="0082609E">
      <w:pPr>
        <w:pStyle w:val="ListParagraph"/>
        <w:spacing w:before="120"/>
        <w:ind w:left="1110"/>
        <w:contextualSpacing w:val="0"/>
        <w:rPr>
          <w:rFonts w:ascii="Calibri" w:hAnsi="Calibri" w:cs="Calibri"/>
          <w:i/>
          <w:sz w:val="24"/>
          <w:szCs w:val="24"/>
        </w:rPr>
      </w:pPr>
      <w:r w:rsidRPr="000F258F">
        <w:rPr>
          <w:rFonts w:ascii="Calibri" w:hAnsi="Calibri" w:cs="Calibri"/>
          <w:i/>
          <w:sz w:val="24"/>
          <w:szCs w:val="24"/>
        </w:rPr>
        <w:t xml:space="preserve">Probe on counseling messages, interactions with the counselor, accuracy of data, time spent in clinic </w:t>
      </w:r>
    </w:p>
    <w:p w14:paraId="53B74A33" w14:textId="1BDF8C88" w:rsidR="0082609E" w:rsidRPr="000F258F" w:rsidRDefault="00A2422F" w:rsidP="0082609E">
      <w:pPr>
        <w:pStyle w:val="ListParagraph"/>
        <w:numPr>
          <w:ilvl w:val="1"/>
          <w:numId w:val="11"/>
        </w:numPr>
        <w:spacing w:before="120" w:after="120"/>
        <w:ind w:left="850" w:hanging="346"/>
        <w:contextualSpacing w:val="0"/>
        <w:rPr>
          <w:rFonts w:ascii="Calibri" w:hAnsi="Calibri" w:cs="Calibri"/>
          <w:sz w:val="24"/>
          <w:szCs w:val="24"/>
        </w:rPr>
      </w:pPr>
      <w:r w:rsidRPr="000F258F">
        <w:rPr>
          <w:rFonts w:ascii="Calibri" w:hAnsi="Calibri" w:cs="Calibri"/>
          <w:sz w:val="24"/>
          <w:szCs w:val="24"/>
        </w:rPr>
        <w:t xml:space="preserve">How was it having the </w:t>
      </w:r>
      <w:r w:rsidR="006206FF">
        <w:rPr>
          <w:rFonts w:ascii="Calibri" w:hAnsi="Calibri" w:cs="Calibri"/>
          <w:sz w:val="24"/>
          <w:szCs w:val="24"/>
        </w:rPr>
        <w:t>monitor</w:t>
      </w:r>
      <w:r w:rsidRPr="000F258F">
        <w:rPr>
          <w:rFonts w:ascii="Calibri" w:hAnsi="Calibri" w:cs="Calibri"/>
          <w:sz w:val="24"/>
          <w:szCs w:val="24"/>
        </w:rPr>
        <w:t xml:space="preserve"> at home?</w:t>
      </w:r>
    </w:p>
    <w:p w14:paraId="21B375F2" w14:textId="141D32C6" w:rsidR="00A2422F" w:rsidRPr="000F258F" w:rsidRDefault="00A2422F" w:rsidP="00890FEA">
      <w:pPr>
        <w:pStyle w:val="ListParagraph"/>
        <w:widowControl w:val="0"/>
        <w:numPr>
          <w:ilvl w:val="1"/>
          <w:numId w:val="11"/>
        </w:numPr>
        <w:tabs>
          <w:tab w:val="left" w:pos="814"/>
        </w:tabs>
        <w:autoSpaceDE w:val="0"/>
        <w:autoSpaceDN w:val="0"/>
        <w:spacing w:before="120"/>
        <w:ind w:hanging="360"/>
        <w:rPr>
          <w:rFonts w:ascii="Calibri" w:hAnsi="Calibri" w:cs="Calibri"/>
          <w:sz w:val="24"/>
          <w:szCs w:val="24"/>
        </w:rPr>
      </w:pPr>
      <w:r w:rsidRPr="000F258F">
        <w:rPr>
          <w:rFonts w:ascii="Calibri" w:hAnsi="Calibri" w:cs="Calibri"/>
          <w:sz w:val="24"/>
          <w:szCs w:val="24"/>
        </w:rPr>
        <w:t xml:space="preserve">We used the data from the </w:t>
      </w:r>
      <w:r w:rsidR="006206FF">
        <w:rPr>
          <w:rFonts w:ascii="Calibri" w:hAnsi="Calibri" w:cs="Calibri"/>
          <w:sz w:val="24"/>
          <w:szCs w:val="24"/>
        </w:rPr>
        <w:t>monitor</w:t>
      </w:r>
      <w:r w:rsidRPr="000F258F">
        <w:rPr>
          <w:rFonts w:ascii="Calibri" w:hAnsi="Calibri" w:cs="Calibri"/>
          <w:sz w:val="24"/>
          <w:szCs w:val="24"/>
        </w:rPr>
        <w:t xml:space="preserve"> to send you SMS. How do you feel about those SMS?</w:t>
      </w:r>
    </w:p>
    <w:p w14:paraId="7CC0905D" w14:textId="77777777" w:rsidR="00A2422F" w:rsidRPr="000F258F" w:rsidRDefault="00A2422F" w:rsidP="00890FEA">
      <w:pPr>
        <w:spacing w:before="120"/>
        <w:ind w:left="1168"/>
        <w:contextualSpacing/>
        <w:rPr>
          <w:rFonts w:ascii="Calibri" w:hAnsi="Calibri" w:cs="Calibri"/>
          <w:i/>
          <w:sz w:val="24"/>
          <w:szCs w:val="24"/>
        </w:rPr>
      </w:pPr>
      <w:r w:rsidRPr="000F258F">
        <w:rPr>
          <w:rFonts w:ascii="Calibri" w:hAnsi="Calibri" w:cs="Calibri"/>
          <w:i/>
          <w:sz w:val="24"/>
          <w:szCs w:val="24"/>
        </w:rPr>
        <w:t>Probe on privacy, stigma</w:t>
      </w:r>
    </w:p>
    <w:p w14:paraId="026F3C9F" w14:textId="15F74CA8" w:rsidR="00A2422F" w:rsidRPr="000F258F" w:rsidRDefault="00A2422F" w:rsidP="00890FEA">
      <w:pPr>
        <w:pStyle w:val="ListParagraph"/>
        <w:widowControl w:val="0"/>
        <w:numPr>
          <w:ilvl w:val="1"/>
          <w:numId w:val="11"/>
        </w:numPr>
        <w:tabs>
          <w:tab w:val="left" w:pos="819"/>
        </w:tabs>
        <w:autoSpaceDE w:val="0"/>
        <w:autoSpaceDN w:val="0"/>
        <w:spacing w:before="120"/>
        <w:ind w:hanging="360"/>
        <w:rPr>
          <w:rFonts w:ascii="Calibri" w:hAnsi="Calibri" w:cs="Calibri"/>
          <w:sz w:val="24"/>
          <w:szCs w:val="24"/>
        </w:rPr>
      </w:pPr>
      <w:r w:rsidRPr="000F258F">
        <w:rPr>
          <w:rFonts w:ascii="Calibri" w:hAnsi="Calibri" w:cs="Calibri"/>
          <w:sz w:val="24"/>
          <w:szCs w:val="24"/>
        </w:rPr>
        <w:t xml:space="preserve">Tell me how much value you think the </w:t>
      </w:r>
      <w:r w:rsidR="006206FF">
        <w:rPr>
          <w:rFonts w:ascii="Calibri" w:hAnsi="Calibri" w:cs="Calibri"/>
          <w:sz w:val="24"/>
          <w:szCs w:val="24"/>
        </w:rPr>
        <w:t>monitor</w:t>
      </w:r>
      <w:r w:rsidRPr="000F258F">
        <w:rPr>
          <w:rFonts w:ascii="Calibri" w:hAnsi="Calibri" w:cs="Calibri"/>
          <w:sz w:val="24"/>
          <w:szCs w:val="24"/>
        </w:rPr>
        <w:t xml:space="preserve"> had for improving HIV care and treatment. How about the counselling? The</w:t>
      </w:r>
      <w:r w:rsidRPr="000F258F">
        <w:rPr>
          <w:rFonts w:ascii="Calibri" w:hAnsi="Calibri" w:cs="Calibri"/>
          <w:spacing w:val="-8"/>
          <w:sz w:val="24"/>
          <w:szCs w:val="24"/>
        </w:rPr>
        <w:t xml:space="preserve"> </w:t>
      </w:r>
      <w:r w:rsidRPr="000F258F">
        <w:rPr>
          <w:rFonts w:ascii="Calibri" w:hAnsi="Calibri" w:cs="Calibri"/>
          <w:sz w:val="24"/>
          <w:szCs w:val="24"/>
        </w:rPr>
        <w:t>SMS?</w:t>
      </w:r>
    </w:p>
    <w:p w14:paraId="0075448E" w14:textId="77777777" w:rsidR="00A2422F" w:rsidRPr="000F258F" w:rsidRDefault="00A2422F" w:rsidP="00890FEA">
      <w:pPr>
        <w:spacing w:before="120"/>
        <w:ind w:left="1170" w:right="827"/>
        <w:contextualSpacing/>
        <w:rPr>
          <w:rFonts w:ascii="Calibri" w:hAnsi="Calibri" w:cs="Calibri"/>
          <w:i/>
          <w:sz w:val="24"/>
          <w:szCs w:val="24"/>
        </w:rPr>
      </w:pPr>
      <w:r w:rsidRPr="000F258F">
        <w:rPr>
          <w:rFonts w:ascii="Calibri" w:hAnsi="Calibri" w:cs="Calibri"/>
          <w:i/>
          <w:sz w:val="24"/>
          <w:szCs w:val="24"/>
        </w:rPr>
        <w:t>Probe on this value in relation to other clinical programs or interventions (in the clinic or elsewhere in the health care system, real or theoretical)</w:t>
      </w:r>
    </w:p>
    <w:p w14:paraId="2DD3B62F" w14:textId="2567BF63" w:rsidR="00A2422F" w:rsidRPr="000F258F" w:rsidRDefault="00A2422F" w:rsidP="00890FEA">
      <w:pPr>
        <w:pStyle w:val="ListParagraph"/>
        <w:widowControl w:val="0"/>
        <w:numPr>
          <w:ilvl w:val="1"/>
          <w:numId w:val="11"/>
        </w:numPr>
        <w:tabs>
          <w:tab w:val="left" w:pos="814"/>
        </w:tabs>
        <w:autoSpaceDE w:val="0"/>
        <w:autoSpaceDN w:val="0"/>
        <w:spacing w:before="120"/>
        <w:ind w:right="828" w:hanging="360"/>
        <w:rPr>
          <w:rFonts w:ascii="Calibri" w:hAnsi="Calibri" w:cs="Calibri"/>
          <w:sz w:val="24"/>
          <w:szCs w:val="24"/>
        </w:rPr>
      </w:pPr>
      <w:r w:rsidRPr="000F258F">
        <w:rPr>
          <w:rFonts w:ascii="Calibri" w:hAnsi="Calibri" w:cs="Calibri"/>
          <w:sz w:val="24"/>
          <w:szCs w:val="24"/>
        </w:rPr>
        <w:t xml:space="preserve">What recommendations do you have for using the </w:t>
      </w:r>
      <w:r w:rsidR="006206FF">
        <w:rPr>
          <w:rFonts w:ascii="Calibri" w:hAnsi="Calibri" w:cs="Calibri"/>
          <w:sz w:val="24"/>
          <w:szCs w:val="24"/>
        </w:rPr>
        <w:t>monitor</w:t>
      </w:r>
      <w:r w:rsidRPr="000F258F">
        <w:rPr>
          <w:rFonts w:ascii="Calibri" w:hAnsi="Calibri" w:cs="Calibri"/>
          <w:sz w:val="24"/>
          <w:szCs w:val="24"/>
        </w:rPr>
        <w:t xml:space="preserve"> in future routine clinical care? Who should use it? How long should they use</w:t>
      </w:r>
      <w:r w:rsidRPr="000F258F">
        <w:rPr>
          <w:rFonts w:ascii="Calibri" w:hAnsi="Calibri" w:cs="Calibri"/>
          <w:spacing w:val="-11"/>
          <w:sz w:val="24"/>
          <w:szCs w:val="24"/>
        </w:rPr>
        <w:t xml:space="preserve"> </w:t>
      </w:r>
      <w:r w:rsidRPr="000F258F">
        <w:rPr>
          <w:rFonts w:ascii="Calibri" w:hAnsi="Calibri" w:cs="Calibri"/>
          <w:sz w:val="24"/>
          <w:szCs w:val="24"/>
        </w:rPr>
        <w:t>it?</w:t>
      </w:r>
    </w:p>
    <w:p w14:paraId="75CB5AD6" w14:textId="77777777" w:rsidR="00A2422F" w:rsidRPr="000F258F" w:rsidRDefault="00A2422F" w:rsidP="00890FEA">
      <w:pPr>
        <w:spacing w:before="120"/>
        <w:ind w:left="1108"/>
        <w:contextualSpacing/>
        <w:rPr>
          <w:rFonts w:ascii="Calibri" w:hAnsi="Calibri" w:cs="Calibri"/>
          <w:i/>
          <w:sz w:val="24"/>
          <w:szCs w:val="24"/>
        </w:rPr>
      </w:pPr>
      <w:r w:rsidRPr="000F258F">
        <w:rPr>
          <w:rFonts w:ascii="Calibri" w:hAnsi="Calibri" w:cs="Calibri"/>
          <w:i/>
          <w:sz w:val="24"/>
          <w:szCs w:val="24"/>
        </w:rPr>
        <w:t>Probe on priorities for program implementation</w:t>
      </w:r>
    </w:p>
    <w:p w14:paraId="6DAF4E17" w14:textId="13402426" w:rsidR="00A2422F" w:rsidRPr="000F258F" w:rsidRDefault="00A2422F" w:rsidP="00890FEA">
      <w:pPr>
        <w:pStyle w:val="ListParagraph"/>
        <w:widowControl w:val="0"/>
        <w:numPr>
          <w:ilvl w:val="1"/>
          <w:numId w:val="11"/>
        </w:numPr>
        <w:tabs>
          <w:tab w:val="left" w:pos="818"/>
        </w:tabs>
        <w:autoSpaceDE w:val="0"/>
        <w:autoSpaceDN w:val="0"/>
        <w:spacing w:before="120"/>
        <w:ind w:right="729" w:hanging="360"/>
        <w:rPr>
          <w:rFonts w:ascii="Calibri" w:hAnsi="Calibri" w:cs="Calibri"/>
          <w:sz w:val="24"/>
          <w:szCs w:val="24"/>
        </w:rPr>
      </w:pPr>
      <w:r w:rsidRPr="000F258F">
        <w:rPr>
          <w:rFonts w:ascii="Calibri" w:hAnsi="Calibri" w:cs="Calibri"/>
          <w:sz w:val="24"/>
          <w:szCs w:val="24"/>
        </w:rPr>
        <w:t xml:space="preserve">Is there anything else you would like to tell me about the </w:t>
      </w:r>
      <w:r w:rsidR="006206FF">
        <w:rPr>
          <w:rFonts w:ascii="Calibri" w:hAnsi="Calibri" w:cs="Calibri"/>
          <w:sz w:val="24"/>
          <w:szCs w:val="24"/>
        </w:rPr>
        <w:t>monitor</w:t>
      </w:r>
      <w:r w:rsidRPr="000F258F">
        <w:rPr>
          <w:rFonts w:ascii="Calibri" w:hAnsi="Calibri" w:cs="Calibri"/>
          <w:sz w:val="24"/>
          <w:szCs w:val="24"/>
        </w:rPr>
        <w:t xml:space="preserve"> or any interventions that could be associated with</w:t>
      </w:r>
      <w:r w:rsidRPr="000F258F">
        <w:rPr>
          <w:rFonts w:ascii="Calibri" w:hAnsi="Calibri" w:cs="Calibri"/>
          <w:spacing w:val="-1"/>
          <w:sz w:val="24"/>
          <w:szCs w:val="24"/>
        </w:rPr>
        <w:t xml:space="preserve"> </w:t>
      </w:r>
      <w:r w:rsidRPr="000F258F">
        <w:rPr>
          <w:rFonts w:ascii="Calibri" w:hAnsi="Calibri" w:cs="Calibri"/>
          <w:sz w:val="24"/>
          <w:szCs w:val="24"/>
        </w:rPr>
        <w:t>it?</w:t>
      </w:r>
    </w:p>
    <w:p w14:paraId="1C959B0B" w14:textId="77777777" w:rsidR="00A2422F" w:rsidRPr="000F258F" w:rsidRDefault="00A2422F" w:rsidP="00890FEA">
      <w:pPr>
        <w:widowControl w:val="0"/>
        <w:tabs>
          <w:tab w:val="left" w:pos="818"/>
        </w:tabs>
        <w:autoSpaceDE w:val="0"/>
        <w:autoSpaceDN w:val="0"/>
        <w:spacing w:before="120"/>
        <w:ind w:right="729"/>
        <w:contextualSpacing/>
        <w:rPr>
          <w:rFonts w:ascii="Calibri" w:hAnsi="Calibri" w:cs="Calibri"/>
          <w:i/>
          <w:sz w:val="24"/>
          <w:szCs w:val="24"/>
        </w:rPr>
      </w:pPr>
      <w:r w:rsidRPr="000F258F">
        <w:rPr>
          <w:rFonts w:ascii="Calibri" w:hAnsi="Calibri" w:cs="Calibri"/>
          <w:i/>
          <w:sz w:val="24"/>
          <w:szCs w:val="24"/>
        </w:rPr>
        <w:t xml:space="preserve">                       Probe on the alarm</w:t>
      </w:r>
    </w:p>
    <w:p w14:paraId="1C81E3D6" w14:textId="77777777" w:rsidR="00A2422F" w:rsidRPr="000F258F" w:rsidRDefault="00A2422F" w:rsidP="00890FEA">
      <w:pPr>
        <w:pStyle w:val="ListParagraph"/>
        <w:widowControl w:val="0"/>
        <w:numPr>
          <w:ilvl w:val="1"/>
          <w:numId w:val="11"/>
        </w:numPr>
        <w:tabs>
          <w:tab w:val="left" w:pos="840"/>
        </w:tabs>
        <w:autoSpaceDE w:val="0"/>
        <w:autoSpaceDN w:val="0"/>
        <w:spacing w:before="120"/>
        <w:ind w:right="180" w:hanging="360"/>
        <w:rPr>
          <w:rFonts w:ascii="Calibri" w:hAnsi="Calibri" w:cs="Calibri"/>
          <w:sz w:val="24"/>
          <w:szCs w:val="24"/>
        </w:rPr>
      </w:pPr>
      <w:r w:rsidRPr="000F258F">
        <w:rPr>
          <w:rFonts w:ascii="Calibri" w:hAnsi="Calibri" w:cs="Calibri"/>
          <w:sz w:val="24"/>
          <w:szCs w:val="24"/>
        </w:rPr>
        <w:t xml:space="preserve">Are there other ways in which you would prefer to see ART adherence supported? </w:t>
      </w:r>
    </w:p>
    <w:p w14:paraId="4470B346" w14:textId="77777777" w:rsidR="00A2422F" w:rsidRPr="000F258F" w:rsidRDefault="00A2422F" w:rsidP="00890FEA">
      <w:pPr>
        <w:pStyle w:val="ListParagraph"/>
        <w:spacing w:before="120"/>
        <w:ind w:left="1080"/>
        <w:rPr>
          <w:rFonts w:ascii="Calibri" w:hAnsi="Calibri" w:cs="Calibri"/>
          <w:i/>
          <w:sz w:val="24"/>
          <w:szCs w:val="24"/>
        </w:rPr>
      </w:pPr>
      <w:bookmarkStart w:id="0" w:name="_Hlk509227723"/>
      <w:r w:rsidRPr="000F258F">
        <w:rPr>
          <w:rFonts w:ascii="Calibri" w:hAnsi="Calibri" w:cs="Calibri"/>
          <w:i/>
          <w:sz w:val="24"/>
          <w:szCs w:val="24"/>
        </w:rPr>
        <w:t xml:space="preserve">Remind participants that we are asking for their opinions but cannot necessarily influence the clinic itself. </w:t>
      </w:r>
    </w:p>
    <w:bookmarkEnd w:id="0"/>
    <w:p w14:paraId="65A3DFCF" w14:textId="77777777" w:rsidR="00A2422F" w:rsidRPr="000F258F" w:rsidRDefault="00A2422F" w:rsidP="00890FEA">
      <w:pPr>
        <w:pStyle w:val="BodyText"/>
        <w:spacing w:before="120"/>
        <w:rPr>
          <w:rFonts w:ascii="Calibri" w:hAnsi="Calibri" w:cs="Calibri"/>
          <w:sz w:val="24"/>
          <w:szCs w:val="24"/>
        </w:rPr>
      </w:pPr>
      <w:r w:rsidRPr="000F258F">
        <w:rPr>
          <w:rFonts w:ascii="Calibri" w:hAnsi="Calibri" w:cs="Calibri"/>
          <w:b/>
          <w:sz w:val="24"/>
          <w:szCs w:val="24"/>
        </w:rPr>
        <w:t xml:space="preserve">READ: </w:t>
      </w:r>
      <w:r w:rsidRPr="000F258F">
        <w:rPr>
          <w:rFonts w:ascii="Calibri" w:hAnsi="Calibri" w:cs="Calibri"/>
          <w:sz w:val="24"/>
          <w:szCs w:val="24"/>
        </w:rPr>
        <w:t>Thank you for your participation. The interview is now over.</w:t>
      </w:r>
    </w:p>
    <w:p w14:paraId="270A228C" w14:textId="77777777" w:rsidR="00BA59E2" w:rsidRPr="000F258F" w:rsidRDefault="00BA59E2" w:rsidP="00503016">
      <w:pPr>
        <w:rPr>
          <w:rStyle w:val="normaltextrun"/>
          <w:rFonts w:ascii="Calibri" w:hAnsi="Calibri" w:cs="Calibri"/>
          <w:color w:val="000000"/>
          <w:sz w:val="24"/>
          <w:szCs w:val="24"/>
        </w:rPr>
      </w:pPr>
    </w:p>
    <w:p w14:paraId="3403FAFD" w14:textId="77777777" w:rsidR="00503016" w:rsidRPr="000F258F" w:rsidRDefault="00503016" w:rsidP="00503016">
      <w:pPr>
        <w:rPr>
          <w:rStyle w:val="normaltextrun"/>
          <w:rFonts w:ascii="Calibri" w:hAnsi="Calibri" w:cs="Calibri"/>
          <w:color w:val="000000"/>
          <w:sz w:val="24"/>
          <w:szCs w:val="24"/>
        </w:rPr>
      </w:pPr>
      <w:r w:rsidRPr="000F258F">
        <w:rPr>
          <w:rStyle w:val="normaltextrun"/>
          <w:rFonts w:ascii="Calibri" w:hAnsi="Calibri" w:cs="Calibri"/>
          <w:color w:val="000000"/>
          <w:sz w:val="24"/>
          <w:szCs w:val="24"/>
        </w:rPr>
        <w:t xml:space="preserve"> </w:t>
      </w:r>
    </w:p>
    <w:p w14:paraId="1DE59D28" w14:textId="1F23D9A2" w:rsidR="00890FEA" w:rsidRPr="000F258F" w:rsidRDefault="00890FEA" w:rsidP="00890FEA">
      <w:pPr>
        <w:pStyle w:val="Heading1"/>
        <w:spacing w:before="75"/>
        <w:ind w:left="0"/>
        <w:rPr>
          <w:rFonts w:ascii="Calibri" w:hAnsi="Calibri" w:cs="Calibri"/>
          <w:sz w:val="24"/>
          <w:szCs w:val="24"/>
        </w:rPr>
      </w:pPr>
      <w:r w:rsidRPr="000F258F">
        <w:rPr>
          <w:rFonts w:ascii="Calibri" w:hAnsi="Calibri" w:cs="Calibri"/>
          <w:b w:val="0"/>
          <w:bCs w:val="0"/>
          <w:sz w:val="24"/>
          <w:szCs w:val="24"/>
        </w:rPr>
        <w:lastRenderedPageBreak/>
        <w:t>Qualitative interview guide – Health care administrators/</w:t>
      </w:r>
      <w:r w:rsidR="0082609E" w:rsidRPr="000F258F">
        <w:rPr>
          <w:rFonts w:ascii="Calibri" w:hAnsi="Calibri" w:cs="Calibri"/>
          <w:b w:val="0"/>
          <w:bCs w:val="0"/>
          <w:sz w:val="24"/>
          <w:szCs w:val="24"/>
        </w:rPr>
        <w:t>c</w:t>
      </w:r>
      <w:r w:rsidRPr="000F258F">
        <w:rPr>
          <w:rFonts w:ascii="Calibri" w:hAnsi="Calibri" w:cs="Calibri"/>
          <w:b w:val="0"/>
          <w:bCs w:val="0"/>
          <w:sz w:val="24"/>
          <w:szCs w:val="24"/>
        </w:rPr>
        <w:t>linicians</w:t>
      </w:r>
      <w:r w:rsidRPr="000F258F">
        <w:rPr>
          <w:rFonts w:ascii="Calibri" w:hAnsi="Calibri" w:cs="Calibri"/>
          <w:sz w:val="24"/>
          <w:szCs w:val="24"/>
        </w:rPr>
        <w:t xml:space="preserve"> </w:t>
      </w:r>
    </w:p>
    <w:p w14:paraId="0CCACA85" w14:textId="77777777" w:rsidR="00890FEA" w:rsidRPr="000F258F" w:rsidRDefault="00890FEA" w:rsidP="00890FEA">
      <w:pPr>
        <w:pStyle w:val="BodyText"/>
        <w:spacing w:before="160"/>
        <w:ind w:left="119"/>
        <w:rPr>
          <w:rFonts w:ascii="Calibri" w:hAnsi="Calibri" w:cs="Calibri"/>
          <w:sz w:val="24"/>
          <w:szCs w:val="24"/>
        </w:rPr>
      </w:pPr>
      <w:r w:rsidRPr="000F258F">
        <w:rPr>
          <w:rFonts w:ascii="Calibri" w:hAnsi="Calibri" w:cs="Calibri"/>
          <w:b/>
          <w:sz w:val="24"/>
          <w:szCs w:val="24"/>
        </w:rPr>
        <w:t xml:space="preserve">READ: </w:t>
      </w:r>
      <w:r w:rsidRPr="000F258F">
        <w:rPr>
          <w:rFonts w:ascii="Calibri" w:hAnsi="Calibri" w:cs="Calibri"/>
          <w:sz w:val="24"/>
          <w:szCs w:val="24"/>
        </w:rPr>
        <w:t>I would now like to get your reactions to the provisional results of this study.</w:t>
      </w:r>
    </w:p>
    <w:p w14:paraId="5AC812A0" w14:textId="57F6578C" w:rsidR="00890FEA" w:rsidRPr="000F258F" w:rsidRDefault="00890FEA" w:rsidP="0082609E">
      <w:pPr>
        <w:pStyle w:val="ListParagraph"/>
        <w:widowControl w:val="0"/>
        <w:numPr>
          <w:ilvl w:val="0"/>
          <w:numId w:val="12"/>
        </w:numPr>
        <w:tabs>
          <w:tab w:val="left" w:pos="821"/>
        </w:tabs>
        <w:autoSpaceDE w:val="0"/>
        <w:autoSpaceDN w:val="0"/>
        <w:ind w:right="755"/>
        <w:rPr>
          <w:rFonts w:ascii="Calibri" w:hAnsi="Calibri" w:cs="Calibri"/>
          <w:sz w:val="24"/>
          <w:szCs w:val="24"/>
        </w:rPr>
      </w:pPr>
      <w:r w:rsidRPr="000F258F">
        <w:rPr>
          <w:rFonts w:ascii="Calibri" w:hAnsi="Calibri" w:cs="Calibri"/>
          <w:sz w:val="24"/>
          <w:szCs w:val="24"/>
        </w:rPr>
        <w:t xml:space="preserve">Please tell me what you think of the </w:t>
      </w:r>
      <w:r w:rsidR="006206FF">
        <w:rPr>
          <w:rFonts w:ascii="Calibri" w:hAnsi="Calibri" w:cs="Calibri"/>
          <w:sz w:val="24"/>
          <w:szCs w:val="24"/>
        </w:rPr>
        <w:t>monitoring</w:t>
      </w:r>
      <w:r w:rsidRPr="000F258F">
        <w:rPr>
          <w:rFonts w:ascii="Calibri" w:hAnsi="Calibri" w:cs="Calibri"/>
          <w:sz w:val="24"/>
          <w:szCs w:val="24"/>
        </w:rPr>
        <w:t xml:space="preserve"> device (now)? What do you like? What do</w:t>
      </w:r>
      <w:r w:rsidRPr="000F258F">
        <w:rPr>
          <w:rFonts w:ascii="Calibri" w:hAnsi="Calibri" w:cs="Calibri"/>
          <w:spacing w:val="-34"/>
          <w:sz w:val="24"/>
          <w:szCs w:val="24"/>
        </w:rPr>
        <w:t xml:space="preserve"> </w:t>
      </w:r>
      <w:r w:rsidRPr="000F258F">
        <w:rPr>
          <w:rFonts w:ascii="Calibri" w:hAnsi="Calibri" w:cs="Calibri"/>
          <w:sz w:val="24"/>
          <w:szCs w:val="24"/>
        </w:rPr>
        <w:t>you not</w:t>
      </w:r>
      <w:r w:rsidRPr="000F258F">
        <w:rPr>
          <w:rFonts w:ascii="Calibri" w:hAnsi="Calibri" w:cs="Calibri"/>
          <w:spacing w:val="1"/>
          <w:sz w:val="24"/>
          <w:szCs w:val="24"/>
        </w:rPr>
        <w:t xml:space="preserve"> </w:t>
      </w:r>
      <w:r w:rsidRPr="000F258F">
        <w:rPr>
          <w:rFonts w:ascii="Calibri" w:hAnsi="Calibri" w:cs="Calibri"/>
          <w:sz w:val="24"/>
          <w:szCs w:val="24"/>
        </w:rPr>
        <w:t>like?</w:t>
      </w:r>
    </w:p>
    <w:p w14:paraId="1072A1B8" w14:textId="77777777" w:rsidR="0082609E" w:rsidRPr="000F258F" w:rsidRDefault="0082609E" w:rsidP="0082609E">
      <w:pPr>
        <w:pStyle w:val="ListParagraph"/>
        <w:widowControl w:val="0"/>
        <w:tabs>
          <w:tab w:val="left" w:pos="821"/>
        </w:tabs>
        <w:autoSpaceDE w:val="0"/>
        <w:autoSpaceDN w:val="0"/>
        <w:ind w:left="839" w:right="755"/>
        <w:rPr>
          <w:rFonts w:ascii="Calibri" w:hAnsi="Calibri" w:cs="Calibri"/>
          <w:sz w:val="24"/>
          <w:szCs w:val="24"/>
        </w:rPr>
      </w:pPr>
    </w:p>
    <w:p w14:paraId="487F7AD0" w14:textId="02CDEA22" w:rsidR="00890FEA" w:rsidRPr="000F258F" w:rsidRDefault="00890FEA" w:rsidP="0082609E">
      <w:pPr>
        <w:pStyle w:val="ListParagraph"/>
        <w:widowControl w:val="0"/>
        <w:numPr>
          <w:ilvl w:val="0"/>
          <w:numId w:val="12"/>
        </w:numPr>
        <w:tabs>
          <w:tab w:val="left" w:pos="819"/>
        </w:tabs>
        <w:autoSpaceDE w:val="0"/>
        <w:autoSpaceDN w:val="0"/>
        <w:rPr>
          <w:rFonts w:ascii="Calibri" w:hAnsi="Calibri" w:cs="Calibri"/>
          <w:sz w:val="24"/>
          <w:szCs w:val="24"/>
        </w:rPr>
      </w:pPr>
      <w:r w:rsidRPr="000F258F">
        <w:rPr>
          <w:rFonts w:ascii="Calibri" w:hAnsi="Calibri" w:cs="Calibri"/>
          <w:sz w:val="24"/>
          <w:szCs w:val="24"/>
        </w:rPr>
        <w:t xml:space="preserve">In what ways do you think the </w:t>
      </w:r>
      <w:r w:rsidR="006206FF">
        <w:rPr>
          <w:rFonts w:ascii="Calibri" w:hAnsi="Calibri" w:cs="Calibri"/>
          <w:sz w:val="24"/>
          <w:szCs w:val="24"/>
        </w:rPr>
        <w:t>monitor</w:t>
      </w:r>
      <w:r w:rsidRPr="000F258F">
        <w:rPr>
          <w:rFonts w:ascii="Calibri" w:hAnsi="Calibri" w:cs="Calibri"/>
          <w:sz w:val="24"/>
          <w:szCs w:val="24"/>
        </w:rPr>
        <w:t xml:space="preserve"> was helpful for routine clinical</w:t>
      </w:r>
      <w:r w:rsidRPr="000F258F">
        <w:rPr>
          <w:rFonts w:ascii="Calibri" w:hAnsi="Calibri" w:cs="Calibri"/>
          <w:spacing w:val="-10"/>
          <w:sz w:val="24"/>
          <w:szCs w:val="24"/>
        </w:rPr>
        <w:t xml:space="preserve"> </w:t>
      </w:r>
      <w:r w:rsidRPr="000F258F">
        <w:rPr>
          <w:rFonts w:ascii="Calibri" w:hAnsi="Calibri" w:cs="Calibri"/>
          <w:sz w:val="24"/>
          <w:szCs w:val="24"/>
        </w:rPr>
        <w:t>care?</w:t>
      </w:r>
    </w:p>
    <w:p w14:paraId="5D974C9C" w14:textId="1296C94A" w:rsidR="00890FEA" w:rsidRPr="000F258F" w:rsidRDefault="00890FEA" w:rsidP="0082609E">
      <w:pPr>
        <w:ind w:left="1146"/>
        <w:contextualSpacing/>
        <w:rPr>
          <w:rFonts w:ascii="Calibri" w:hAnsi="Calibri" w:cs="Calibri"/>
          <w:i/>
          <w:sz w:val="24"/>
          <w:szCs w:val="24"/>
        </w:rPr>
      </w:pPr>
      <w:r w:rsidRPr="000F258F">
        <w:rPr>
          <w:rFonts w:ascii="Calibri" w:hAnsi="Calibri" w:cs="Calibri"/>
          <w:i/>
          <w:sz w:val="24"/>
          <w:szCs w:val="24"/>
        </w:rPr>
        <w:t>Probe on individual benefits for patients, benefits for clinic flow and outcomes</w:t>
      </w:r>
    </w:p>
    <w:p w14:paraId="3DB4CCE3" w14:textId="77777777" w:rsidR="0082609E" w:rsidRPr="000F258F" w:rsidRDefault="0082609E" w:rsidP="0082609E">
      <w:pPr>
        <w:ind w:left="1146"/>
        <w:contextualSpacing/>
        <w:rPr>
          <w:rFonts w:ascii="Calibri" w:hAnsi="Calibri" w:cs="Calibri"/>
          <w:i/>
          <w:sz w:val="24"/>
          <w:szCs w:val="24"/>
        </w:rPr>
      </w:pPr>
    </w:p>
    <w:p w14:paraId="1062EEB7" w14:textId="155804C7" w:rsidR="00890FEA" w:rsidRPr="000F258F" w:rsidRDefault="00890FEA" w:rsidP="0082609E">
      <w:pPr>
        <w:pStyle w:val="ListParagraph"/>
        <w:widowControl w:val="0"/>
        <w:numPr>
          <w:ilvl w:val="0"/>
          <w:numId w:val="12"/>
        </w:numPr>
        <w:tabs>
          <w:tab w:val="left" w:pos="813"/>
        </w:tabs>
        <w:autoSpaceDE w:val="0"/>
        <w:autoSpaceDN w:val="0"/>
        <w:rPr>
          <w:rFonts w:ascii="Calibri" w:hAnsi="Calibri" w:cs="Calibri"/>
          <w:sz w:val="24"/>
          <w:szCs w:val="24"/>
        </w:rPr>
      </w:pPr>
      <w:r w:rsidRPr="000F258F">
        <w:rPr>
          <w:rFonts w:ascii="Calibri" w:hAnsi="Calibri" w:cs="Calibri"/>
          <w:sz w:val="24"/>
          <w:szCs w:val="24"/>
        </w:rPr>
        <w:t xml:space="preserve">What are your concerns about the way the </w:t>
      </w:r>
      <w:r w:rsidR="006206FF">
        <w:rPr>
          <w:rFonts w:ascii="Calibri" w:hAnsi="Calibri" w:cs="Calibri"/>
          <w:sz w:val="24"/>
          <w:szCs w:val="24"/>
        </w:rPr>
        <w:t>monitor</w:t>
      </w:r>
      <w:r w:rsidRPr="000F258F">
        <w:rPr>
          <w:rFonts w:ascii="Calibri" w:hAnsi="Calibri" w:cs="Calibri"/>
          <w:sz w:val="24"/>
          <w:szCs w:val="24"/>
        </w:rPr>
        <w:t xml:space="preserve"> was used for routine clinical</w:t>
      </w:r>
      <w:r w:rsidRPr="000F258F">
        <w:rPr>
          <w:rFonts w:ascii="Calibri" w:hAnsi="Calibri" w:cs="Calibri"/>
          <w:spacing w:val="-20"/>
          <w:sz w:val="24"/>
          <w:szCs w:val="24"/>
        </w:rPr>
        <w:t xml:space="preserve"> </w:t>
      </w:r>
      <w:r w:rsidRPr="000F258F">
        <w:rPr>
          <w:rFonts w:ascii="Calibri" w:hAnsi="Calibri" w:cs="Calibri"/>
          <w:sz w:val="24"/>
          <w:szCs w:val="24"/>
        </w:rPr>
        <w:t>care?</w:t>
      </w:r>
    </w:p>
    <w:p w14:paraId="3E6CA77D" w14:textId="289AC3FA" w:rsidR="00890FEA" w:rsidRPr="000F258F" w:rsidRDefault="00890FEA" w:rsidP="0082609E">
      <w:pPr>
        <w:ind w:left="1146"/>
        <w:contextualSpacing/>
        <w:rPr>
          <w:rFonts w:ascii="Calibri" w:hAnsi="Calibri" w:cs="Calibri"/>
          <w:i/>
          <w:sz w:val="24"/>
          <w:szCs w:val="24"/>
        </w:rPr>
      </w:pPr>
      <w:r w:rsidRPr="000F258F">
        <w:rPr>
          <w:rFonts w:ascii="Calibri" w:hAnsi="Calibri" w:cs="Calibri"/>
          <w:i/>
          <w:sz w:val="24"/>
          <w:szCs w:val="24"/>
        </w:rPr>
        <w:t>Probe on individual benefits for pill taking, experiences during clinic visits. How might this change over time (</w:t>
      </w:r>
      <w:proofErr w:type="gramStart"/>
      <w:r w:rsidRPr="000F258F">
        <w:rPr>
          <w:rFonts w:ascii="Calibri" w:hAnsi="Calibri" w:cs="Calibri"/>
          <w:i/>
          <w:sz w:val="24"/>
          <w:szCs w:val="24"/>
        </w:rPr>
        <w:t>e.g.</w:t>
      </w:r>
      <w:proofErr w:type="gramEnd"/>
      <w:r w:rsidRPr="000F258F">
        <w:rPr>
          <w:rFonts w:ascii="Calibri" w:hAnsi="Calibri" w:cs="Calibri"/>
          <w:i/>
          <w:sz w:val="24"/>
          <w:szCs w:val="24"/>
        </w:rPr>
        <w:t xml:space="preserve"> with long-term use)?</w:t>
      </w:r>
    </w:p>
    <w:p w14:paraId="545D190C" w14:textId="77777777" w:rsidR="0082609E" w:rsidRPr="000F258F" w:rsidRDefault="0082609E" w:rsidP="0082609E">
      <w:pPr>
        <w:ind w:left="1146"/>
        <w:contextualSpacing/>
        <w:rPr>
          <w:rFonts w:ascii="Calibri" w:hAnsi="Calibri" w:cs="Calibri"/>
          <w:i/>
          <w:sz w:val="24"/>
          <w:szCs w:val="24"/>
        </w:rPr>
      </w:pPr>
    </w:p>
    <w:p w14:paraId="69624B69" w14:textId="03A79B64" w:rsidR="00890FEA" w:rsidRPr="000F258F" w:rsidRDefault="00890FEA" w:rsidP="0082609E">
      <w:pPr>
        <w:pStyle w:val="ListParagraph"/>
        <w:widowControl w:val="0"/>
        <w:numPr>
          <w:ilvl w:val="0"/>
          <w:numId w:val="12"/>
        </w:numPr>
        <w:tabs>
          <w:tab w:val="left" w:pos="814"/>
        </w:tabs>
        <w:autoSpaceDE w:val="0"/>
        <w:autoSpaceDN w:val="0"/>
        <w:ind w:right="450"/>
        <w:rPr>
          <w:rFonts w:ascii="Calibri" w:hAnsi="Calibri" w:cs="Calibri"/>
          <w:sz w:val="24"/>
          <w:szCs w:val="24"/>
        </w:rPr>
      </w:pPr>
      <w:r w:rsidRPr="000F258F">
        <w:rPr>
          <w:rFonts w:ascii="Calibri" w:hAnsi="Calibri" w:cs="Calibri"/>
          <w:sz w:val="24"/>
          <w:szCs w:val="24"/>
        </w:rPr>
        <w:t xml:space="preserve">What do you think about the way the data from the </w:t>
      </w:r>
      <w:r w:rsidR="006206FF">
        <w:rPr>
          <w:rFonts w:ascii="Calibri" w:hAnsi="Calibri" w:cs="Calibri"/>
          <w:sz w:val="24"/>
          <w:szCs w:val="24"/>
        </w:rPr>
        <w:t>monitor</w:t>
      </w:r>
      <w:r w:rsidRPr="000F258F">
        <w:rPr>
          <w:rFonts w:ascii="Calibri" w:hAnsi="Calibri" w:cs="Calibri"/>
          <w:sz w:val="24"/>
          <w:szCs w:val="24"/>
        </w:rPr>
        <w:t xml:space="preserve"> was used in clinic?</w:t>
      </w:r>
    </w:p>
    <w:p w14:paraId="7AF3F5A6" w14:textId="77777777" w:rsidR="00890FEA" w:rsidRPr="000F258F" w:rsidRDefault="00890FEA" w:rsidP="0082609E">
      <w:pPr>
        <w:pStyle w:val="ListParagraph"/>
        <w:ind w:left="1110"/>
        <w:rPr>
          <w:rFonts w:ascii="Calibri" w:hAnsi="Calibri" w:cs="Calibri"/>
          <w:i/>
          <w:sz w:val="24"/>
          <w:szCs w:val="24"/>
        </w:rPr>
      </w:pPr>
      <w:r w:rsidRPr="000F258F">
        <w:rPr>
          <w:rFonts w:ascii="Calibri" w:hAnsi="Calibri" w:cs="Calibri"/>
          <w:i/>
          <w:sz w:val="24"/>
          <w:szCs w:val="24"/>
        </w:rPr>
        <w:t xml:space="preserve">Probe on counseling messages, interactions with the counselor, accuracy of data, time spent in clinic </w:t>
      </w:r>
    </w:p>
    <w:p w14:paraId="7C23E0D4" w14:textId="77777777" w:rsidR="00890FEA" w:rsidRPr="000F258F" w:rsidRDefault="00890FEA" w:rsidP="0082609E">
      <w:pPr>
        <w:pStyle w:val="ListParagraph"/>
        <w:ind w:left="1110"/>
        <w:rPr>
          <w:rFonts w:ascii="Calibri" w:hAnsi="Calibri" w:cs="Calibri"/>
          <w:b/>
          <w:i/>
          <w:sz w:val="24"/>
          <w:szCs w:val="24"/>
        </w:rPr>
      </w:pPr>
    </w:p>
    <w:p w14:paraId="07752B37" w14:textId="10C86B61" w:rsidR="00890FEA" w:rsidRPr="000F258F" w:rsidRDefault="00890FEA" w:rsidP="0082609E">
      <w:pPr>
        <w:pStyle w:val="ListParagraph"/>
        <w:widowControl w:val="0"/>
        <w:numPr>
          <w:ilvl w:val="0"/>
          <w:numId w:val="12"/>
        </w:numPr>
        <w:tabs>
          <w:tab w:val="left" w:pos="814"/>
        </w:tabs>
        <w:autoSpaceDE w:val="0"/>
        <w:autoSpaceDN w:val="0"/>
        <w:ind w:right="732"/>
        <w:rPr>
          <w:rFonts w:ascii="Calibri" w:hAnsi="Calibri" w:cs="Calibri"/>
          <w:sz w:val="24"/>
          <w:szCs w:val="24"/>
        </w:rPr>
      </w:pPr>
      <w:r w:rsidRPr="000F258F">
        <w:rPr>
          <w:rFonts w:ascii="Calibri" w:hAnsi="Calibri" w:cs="Calibri"/>
          <w:sz w:val="24"/>
          <w:szCs w:val="24"/>
        </w:rPr>
        <w:t xml:space="preserve">We used the data from the </w:t>
      </w:r>
      <w:r w:rsidR="006206FF">
        <w:rPr>
          <w:rFonts w:ascii="Calibri" w:hAnsi="Calibri" w:cs="Calibri"/>
          <w:sz w:val="24"/>
          <w:szCs w:val="24"/>
        </w:rPr>
        <w:t>monitor</w:t>
      </w:r>
      <w:r w:rsidRPr="000F258F">
        <w:rPr>
          <w:rFonts w:ascii="Calibri" w:hAnsi="Calibri" w:cs="Calibri"/>
          <w:sz w:val="24"/>
          <w:szCs w:val="24"/>
        </w:rPr>
        <w:t xml:space="preserve"> to send SMS to clients taking ART. What do you think about the SMS?</w:t>
      </w:r>
    </w:p>
    <w:p w14:paraId="35079CBF" w14:textId="5991E8D0" w:rsidR="00890FEA" w:rsidRPr="000F258F" w:rsidRDefault="00890FEA" w:rsidP="0082609E">
      <w:pPr>
        <w:ind w:left="1168"/>
        <w:contextualSpacing/>
        <w:rPr>
          <w:rFonts w:ascii="Calibri" w:hAnsi="Calibri" w:cs="Calibri"/>
          <w:i/>
          <w:sz w:val="24"/>
          <w:szCs w:val="24"/>
        </w:rPr>
      </w:pPr>
      <w:r w:rsidRPr="000F258F">
        <w:rPr>
          <w:rFonts w:ascii="Calibri" w:hAnsi="Calibri" w:cs="Calibri"/>
          <w:i/>
          <w:sz w:val="24"/>
          <w:szCs w:val="24"/>
        </w:rPr>
        <w:t>Probe on privacy, stigma, expense, staffing/logistics</w:t>
      </w:r>
    </w:p>
    <w:p w14:paraId="4D9D5A37" w14:textId="77777777" w:rsidR="0082609E" w:rsidRPr="000F258F" w:rsidRDefault="0082609E" w:rsidP="0082609E">
      <w:pPr>
        <w:ind w:left="1168"/>
        <w:contextualSpacing/>
        <w:rPr>
          <w:rFonts w:ascii="Calibri" w:hAnsi="Calibri" w:cs="Calibri"/>
          <w:i/>
          <w:sz w:val="24"/>
          <w:szCs w:val="24"/>
        </w:rPr>
      </w:pPr>
    </w:p>
    <w:p w14:paraId="001514F8" w14:textId="14A4C9D8" w:rsidR="00890FEA" w:rsidRPr="000F258F" w:rsidRDefault="00890FEA" w:rsidP="0082609E">
      <w:pPr>
        <w:pStyle w:val="ListParagraph"/>
        <w:numPr>
          <w:ilvl w:val="0"/>
          <w:numId w:val="12"/>
        </w:numPr>
        <w:rPr>
          <w:rFonts w:ascii="Calibri" w:hAnsi="Calibri" w:cs="Calibri"/>
          <w:sz w:val="24"/>
          <w:szCs w:val="24"/>
        </w:rPr>
      </w:pPr>
      <w:r w:rsidRPr="000F258F">
        <w:rPr>
          <w:rFonts w:ascii="Calibri" w:hAnsi="Calibri" w:cs="Calibri"/>
          <w:sz w:val="24"/>
          <w:szCs w:val="24"/>
        </w:rPr>
        <w:t xml:space="preserve">Do you think that there could be challenges with clinical implementation of the </w:t>
      </w:r>
      <w:r w:rsidR="006206FF">
        <w:rPr>
          <w:rFonts w:ascii="Calibri" w:hAnsi="Calibri" w:cs="Calibri"/>
          <w:sz w:val="24"/>
          <w:szCs w:val="24"/>
        </w:rPr>
        <w:t>monitors</w:t>
      </w:r>
      <w:r w:rsidRPr="000F258F">
        <w:rPr>
          <w:rFonts w:ascii="Calibri" w:hAnsi="Calibri" w:cs="Calibri"/>
          <w:sz w:val="24"/>
          <w:szCs w:val="24"/>
        </w:rPr>
        <w:t xml:space="preserve"> and/or the associated interventions we used?  </w:t>
      </w:r>
    </w:p>
    <w:p w14:paraId="43D22FCE" w14:textId="77777777" w:rsidR="00890FEA" w:rsidRPr="000F258F" w:rsidRDefault="00890FEA" w:rsidP="0082609E">
      <w:pPr>
        <w:pStyle w:val="ListParagraph"/>
        <w:ind w:left="839"/>
        <w:rPr>
          <w:rFonts w:ascii="Calibri" w:hAnsi="Calibri" w:cs="Calibri"/>
          <w:sz w:val="24"/>
          <w:szCs w:val="24"/>
        </w:rPr>
      </w:pPr>
    </w:p>
    <w:p w14:paraId="7180D723" w14:textId="77777777" w:rsidR="00890FEA" w:rsidRPr="000F258F" w:rsidRDefault="00890FEA" w:rsidP="0082609E">
      <w:pPr>
        <w:pStyle w:val="ListParagraph"/>
        <w:ind w:left="839"/>
        <w:rPr>
          <w:rFonts w:ascii="Calibri" w:hAnsi="Calibri" w:cs="Calibri"/>
          <w:i/>
          <w:sz w:val="24"/>
          <w:szCs w:val="24"/>
        </w:rPr>
      </w:pPr>
      <w:r w:rsidRPr="000F258F">
        <w:rPr>
          <w:rFonts w:ascii="Calibri" w:hAnsi="Calibri" w:cs="Calibri"/>
          <w:i/>
          <w:sz w:val="24"/>
          <w:szCs w:val="24"/>
        </w:rPr>
        <w:t>Probe on any components of the intervention not addressed by the participant</w:t>
      </w:r>
    </w:p>
    <w:p w14:paraId="76CA575E" w14:textId="77777777" w:rsidR="00890FEA" w:rsidRPr="000F258F" w:rsidRDefault="00890FEA" w:rsidP="0082609E">
      <w:pPr>
        <w:pStyle w:val="ListParagraph"/>
        <w:ind w:left="839"/>
        <w:rPr>
          <w:rFonts w:ascii="Calibri" w:hAnsi="Calibri" w:cs="Calibri"/>
          <w:sz w:val="24"/>
          <w:szCs w:val="24"/>
        </w:rPr>
      </w:pPr>
    </w:p>
    <w:p w14:paraId="4B86A284" w14:textId="6CC404B6" w:rsidR="00890FEA" w:rsidRPr="000F258F" w:rsidRDefault="00890FEA" w:rsidP="0082609E">
      <w:pPr>
        <w:pStyle w:val="ListParagraph"/>
        <w:numPr>
          <w:ilvl w:val="0"/>
          <w:numId w:val="12"/>
        </w:numPr>
        <w:rPr>
          <w:rFonts w:ascii="Calibri" w:hAnsi="Calibri" w:cs="Calibri"/>
          <w:sz w:val="24"/>
          <w:szCs w:val="24"/>
        </w:rPr>
      </w:pPr>
      <w:r w:rsidRPr="000F258F">
        <w:rPr>
          <w:rFonts w:ascii="Calibri" w:hAnsi="Calibri" w:cs="Calibri"/>
          <w:sz w:val="24"/>
          <w:szCs w:val="24"/>
        </w:rPr>
        <w:t xml:space="preserve">What sort of additional support might the clinic need to utilize the </w:t>
      </w:r>
      <w:r w:rsidR="006206FF">
        <w:rPr>
          <w:rFonts w:ascii="Calibri" w:hAnsi="Calibri" w:cs="Calibri"/>
          <w:sz w:val="24"/>
          <w:szCs w:val="24"/>
        </w:rPr>
        <w:t>monitors</w:t>
      </w:r>
      <w:r w:rsidRPr="000F258F">
        <w:rPr>
          <w:rFonts w:ascii="Calibri" w:hAnsi="Calibri" w:cs="Calibri"/>
          <w:sz w:val="24"/>
          <w:szCs w:val="24"/>
        </w:rPr>
        <w:t xml:space="preserve"> and associated interventions in routine clinical care?</w:t>
      </w:r>
    </w:p>
    <w:p w14:paraId="0715750D" w14:textId="77777777" w:rsidR="00890FEA" w:rsidRPr="000F258F" w:rsidRDefault="00890FEA" w:rsidP="0082609E">
      <w:pPr>
        <w:pStyle w:val="ListParagraph"/>
        <w:ind w:left="839"/>
        <w:rPr>
          <w:rFonts w:ascii="Calibri" w:hAnsi="Calibri" w:cs="Calibri"/>
          <w:sz w:val="24"/>
          <w:szCs w:val="24"/>
        </w:rPr>
      </w:pPr>
    </w:p>
    <w:p w14:paraId="5D38380E" w14:textId="3AE1342B" w:rsidR="00890FEA" w:rsidRPr="000F258F" w:rsidRDefault="00890FEA" w:rsidP="0082609E">
      <w:pPr>
        <w:pStyle w:val="ListParagraph"/>
        <w:widowControl w:val="0"/>
        <w:numPr>
          <w:ilvl w:val="0"/>
          <w:numId w:val="12"/>
        </w:numPr>
        <w:tabs>
          <w:tab w:val="left" w:pos="819"/>
        </w:tabs>
        <w:autoSpaceDE w:val="0"/>
        <w:autoSpaceDN w:val="0"/>
        <w:ind w:right="90"/>
        <w:rPr>
          <w:rFonts w:ascii="Calibri" w:hAnsi="Calibri" w:cs="Calibri"/>
          <w:sz w:val="24"/>
          <w:szCs w:val="24"/>
        </w:rPr>
      </w:pPr>
      <w:r w:rsidRPr="000F258F">
        <w:rPr>
          <w:rFonts w:ascii="Calibri" w:hAnsi="Calibri" w:cs="Calibri"/>
          <w:sz w:val="24"/>
          <w:szCs w:val="24"/>
        </w:rPr>
        <w:t xml:space="preserve">Tell me how much value you think the </w:t>
      </w:r>
      <w:r w:rsidR="006206FF">
        <w:rPr>
          <w:rFonts w:ascii="Calibri" w:hAnsi="Calibri" w:cs="Calibri"/>
          <w:sz w:val="24"/>
          <w:szCs w:val="24"/>
        </w:rPr>
        <w:t>monitors</w:t>
      </w:r>
      <w:r w:rsidRPr="000F258F">
        <w:rPr>
          <w:rFonts w:ascii="Calibri" w:hAnsi="Calibri" w:cs="Calibri"/>
          <w:sz w:val="24"/>
          <w:szCs w:val="24"/>
        </w:rPr>
        <w:t xml:space="preserve"> had for improving HIV care and treatment. How about the counselling? The</w:t>
      </w:r>
      <w:r w:rsidRPr="000F258F">
        <w:rPr>
          <w:rFonts w:ascii="Calibri" w:hAnsi="Calibri" w:cs="Calibri"/>
          <w:spacing w:val="-8"/>
          <w:sz w:val="24"/>
          <w:szCs w:val="24"/>
        </w:rPr>
        <w:t xml:space="preserve"> </w:t>
      </w:r>
      <w:r w:rsidRPr="000F258F">
        <w:rPr>
          <w:rFonts w:ascii="Calibri" w:hAnsi="Calibri" w:cs="Calibri"/>
          <w:sz w:val="24"/>
          <w:szCs w:val="24"/>
        </w:rPr>
        <w:t>SMS?</w:t>
      </w:r>
    </w:p>
    <w:p w14:paraId="50CB641A" w14:textId="4A67D901" w:rsidR="00890FEA" w:rsidRPr="000F258F" w:rsidRDefault="00890FEA" w:rsidP="0082609E">
      <w:pPr>
        <w:ind w:left="983" w:right="827"/>
        <w:contextualSpacing/>
        <w:rPr>
          <w:rFonts w:ascii="Calibri" w:hAnsi="Calibri" w:cs="Calibri"/>
          <w:i/>
          <w:sz w:val="24"/>
          <w:szCs w:val="24"/>
        </w:rPr>
      </w:pPr>
      <w:r w:rsidRPr="000F258F">
        <w:rPr>
          <w:rFonts w:ascii="Calibri" w:hAnsi="Calibri" w:cs="Calibri"/>
          <w:i/>
          <w:sz w:val="24"/>
          <w:szCs w:val="24"/>
        </w:rPr>
        <w:t>Probe on this value in relation to other clinical programs or interventions (in the clinic or elsewhere in the health care system, real or theoretical)</w:t>
      </w:r>
    </w:p>
    <w:p w14:paraId="0CFCCEB0" w14:textId="77777777" w:rsidR="0082609E" w:rsidRPr="000F258F" w:rsidRDefault="0082609E" w:rsidP="0082609E">
      <w:pPr>
        <w:ind w:left="983" w:right="827"/>
        <w:contextualSpacing/>
        <w:rPr>
          <w:rFonts w:ascii="Calibri" w:hAnsi="Calibri" w:cs="Calibri"/>
          <w:i/>
          <w:sz w:val="24"/>
          <w:szCs w:val="24"/>
        </w:rPr>
      </w:pPr>
    </w:p>
    <w:p w14:paraId="25CC0C51" w14:textId="0EDB95C5" w:rsidR="00890FEA" w:rsidRPr="000F258F" w:rsidRDefault="00890FEA" w:rsidP="0082609E">
      <w:pPr>
        <w:pStyle w:val="ListParagraph"/>
        <w:widowControl w:val="0"/>
        <w:numPr>
          <w:ilvl w:val="0"/>
          <w:numId w:val="12"/>
        </w:numPr>
        <w:tabs>
          <w:tab w:val="left" w:pos="814"/>
        </w:tabs>
        <w:autoSpaceDE w:val="0"/>
        <w:autoSpaceDN w:val="0"/>
        <w:ind w:right="828"/>
        <w:rPr>
          <w:rFonts w:ascii="Calibri" w:hAnsi="Calibri" w:cs="Calibri"/>
          <w:sz w:val="24"/>
          <w:szCs w:val="24"/>
        </w:rPr>
      </w:pPr>
      <w:r w:rsidRPr="000F258F">
        <w:rPr>
          <w:rFonts w:ascii="Calibri" w:hAnsi="Calibri" w:cs="Calibri"/>
          <w:sz w:val="24"/>
          <w:szCs w:val="24"/>
        </w:rPr>
        <w:t xml:space="preserve">What recommendations do you have for using the </w:t>
      </w:r>
      <w:r w:rsidR="006206FF">
        <w:rPr>
          <w:rFonts w:ascii="Calibri" w:hAnsi="Calibri" w:cs="Calibri"/>
          <w:sz w:val="24"/>
          <w:szCs w:val="24"/>
        </w:rPr>
        <w:t>monitor</w:t>
      </w:r>
      <w:r w:rsidRPr="000F258F">
        <w:rPr>
          <w:rFonts w:ascii="Calibri" w:hAnsi="Calibri" w:cs="Calibri"/>
          <w:sz w:val="24"/>
          <w:szCs w:val="24"/>
        </w:rPr>
        <w:t xml:space="preserve"> in future routine clinical care? Who should use it? How long should they use</w:t>
      </w:r>
      <w:r w:rsidRPr="000F258F">
        <w:rPr>
          <w:rFonts w:ascii="Calibri" w:hAnsi="Calibri" w:cs="Calibri"/>
          <w:spacing w:val="-11"/>
          <w:sz w:val="24"/>
          <w:szCs w:val="24"/>
        </w:rPr>
        <w:t xml:space="preserve"> </w:t>
      </w:r>
      <w:r w:rsidRPr="000F258F">
        <w:rPr>
          <w:rFonts w:ascii="Calibri" w:hAnsi="Calibri" w:cs="Calibri"/>
          <w:sz w:val="24"/>
          <w:szCs w:val="24"/>
        </w:rPr>
        <w:t xml:space="preserve">it? What factors would influence your decision to invest or not invest in the </w:t>
      </w:r>
      <w:r w:rsidR="006206FF">
        <w:rPr>
          <w:rFonts w:ascii="Calibri" w:hAnsi="Calibri" w:cs="Calibri"/>
          <w:sz w:val="24"/>
          <w:szCs w:val="24"/>
        </w:rPr>
        <w:t>monitors</w:t>
      </w:r>
      <w:r w:rsidRPr="000F258F">
        <w:rPr>
          <w:rFonts w:ascii="Calibri" w:hAnsi="Calibri" w:cs="Calibri"/>
          <w:sz w:val="24"/>
          <w:szCs w:val="24"/>
        </w:rPr>
        <w:t>? How can you (in your current role) influence the decision to make this technology available to patients?</w:t>
      </w:r>
    </w:p>
    <w:p w14:paraId="20015539" w14:textId="77777777" w:rsidR="00890FEA" w:rsidRPr="000F258F" w:rsidRDefault="00890FEA" w:rsidP="0082609E">
      <w:pPr>
        <w:ind w:left="1108"/>
        <w:contextualSpacing/>
        <w:rPr>
          <w:rFonts w:ascii="Calibri" w:hAnsi="Calibri" w:cs="Calibri"/>
          <w:i/>
          <w:sz w:val="24"/>
          <w:szCs w:val="24"/>
        </w:rPr>
      </w:pPr>
      <w:r w:rsidRPr="000F258F">
        <w:rPr>
          <w:rFonts w:ascii="Calibri" w:hAnsi="Calibri" w:cs="Calibri"/>
          <w:i/>
          <w:sz w:val="24"/>
          <w:szCs w:val="24"/>
        </w:rPr>
        <w:t>Probe on priorities for program implementation</w:t>
      </w:r>
    </w:p>
    <w:p w14:paraId="6E2F1E5B" w14:textId="4098FB01" w:rsidR="00890FEA" w:rsidRPr="000F258F" w:rsidRDefault="00890FEA" w:rsidP="0082609E">
      <w:pPr>
        <w:ind w:left="1108"/>
        <w:contextualSpacing/>
        <w:rPr>
          <w:rFonts w:ascii="Calibri" w:hAnsi="Calibri" w:cs="Calibri"/>
          <w:i/>
          <w:sz w:val="24"/>
          <w:szCs w:val="24"/>
        </w:rPr>
      </w:pPr>
      <w:r w:rsidRPr="000F258F">
        <w:rPr>
          <w:rFonts w:ascii="Calibri" w:hAnsi="Calibri" w:cs="Calibri"/>
          <w:i/>
          <w:sz w:val="24"/>
          <w:szCs w:val="24"/>
        </w:rPr>
        <w:t>Probe on recommendations for device improvement</w:t>
      </w:r>
    </w:p>
    <w:p w14:paraId="47E229BB" w14:textId="77777777" w:rsidR="0082609E" w:rsidRPr="000F258F" w:rsidRDefault="0082609E" w:rsidP="0082609E">
      <w:pPr>
        <w:ind w:left="1108"/>
        <w:contextualSpacing/>
        <w:rPr>
          <w:rFonts w:ascii="Calibri" w:hAnsi="Calibri" w:cs="Calibri"/>
          <w:i/>
          <w:sz w:val="24"/>
          <w:szCs w:val="24"/>
        </w:rPr>
      </w:pPr>
    </w:p>
    <w:p w14:paraId="20AC812C" w14:textId="79F72A01" w:rsidR="00890FEA" w:rsidRPr="000F258F" w:rsidRDefault="00890FEA" w:rsidP="0082609E">
      <w:pPr>
        <w:pStyle w:val="ListParagraph"/>
        <w:widowControl w:val="0"/>
        <w:numPr>
          <w:ilvl w:val="0"/>
          <w:numId w:val="12"/>
        </w:numPr>
        <w:tabs>
          <w:tab w:val="left" w:pos="814"/>
        </w:tabs>
        <w:autoSpaceDE w:val="0"/>
        <w:autoSpaceDN w:val="0"/>
        <w:ind w:right="90"/>
        <w:rPr>
          <w:rFonts w:ascii="Calibri" w:hAnsi="Calibri" w:cs="Calibri"/>
          <w:sz w:val="24"/>
          <w:szCs w:val="24"/>
        </w:rPr>
      </w:pPr>
      <w:r w:rsidRPr="000F258F">
        <w:rPr>
          <w:rFonts w:ascii="Calibri" w:hAnsi="Calibri" w:cs="Calibri"/>
          <w:sz w:val="24"/>
          <w:szCs w:val="24"/>
        </w:rPr>
        <w:t xml:space="preserve">What do you think of the ways we measured the value of the </w:t>
      </w:r>
      <w:r w:rsidR="006206FF">
        <w:rPr>
          <w:rFonts w:ascii="Calibri" w:hAnsi="Calibri" w:cs="Calibri"/>
          <w:sz w:val="24"/>
          <w:szCs w:val="24"/>
        </w:rPr>
        <w:t>monitors</w:t>
      </w:r>
      <w:r w:rsidRPr="000F258F">
        <w:rPr>
          <w:rFonts w:ascii="Calibri" w:hAnsi="Calibri" w:cs="Calibri"/>
          <w:sz w:val="24"/>
          <w:szCs w:val="24"/>
        </w:rPr>
        <w:t>? Would you recommend other</w:t>
      </w:r>
      <w:r w:rsidRPr="000F258F">
        <w:rPr>
          <w:rFonts w:ascii="Calibri" w:hAnsi="Calibri" w:cs="Calibri"/>
          <w:spacing w:val="-4"/>
          <w:sz w:val="24"/>
          <w:szCs w:val="24"/>
        </w:rPr>
        <w:t xml:space="preserve"> </w:t>
      </w:r>
      <w:r w:rsidRPr="000F258F">
        <w:rPr>
          <w:rFonts w:ascii="Calibri" w:hAnsi="Calibri" w:cs="Calibri"/>
          <w:sz w:val="24"/>
          <w:szCs w:val="24"/>
        </w:rPr>
        <w:t>methods?</w:t>
      </w:r>
    </w:p>
    <w:p w14:paraId="14E42F0F" w14:textId="77777777" w:rsidR="00890FEA" w:rsidRPr="000F258F" w:rsidRDefault="00890FEA" w:rsidP="0082609E">
      <w:pPr>
        <w:pStyle w:val="ListParagraph"/>
        <w:ind w:firstLine="601"/>
        <w:rPr>
          <w:rFonts w:ascii="Calibri" w:hAnsi="Calibri" w:cs="Calibri"/>
          <w:i/>
          <w:iCs/>
          <w:sz w:val="24"/>
          <w:szCs w:val="24"/>
        </w:rPr>
      </w:pPr>
      <w:r w:rsidRPr="000F258F">
        <w:rPr>
          <w:rFonts w:ascii="Calibri" w:hAnsi="Calibri" w:cs="Calibri"/>
          <w:i/>
          <w:iCs/>
          <w:sz w:val="24"/>
          <w:szCs w:val="24"/>
        </w:rPr>
        <w:lastRenderedPageBreak/>
        <w:t>Refer the participant back to the report if needed</w:t>
      </w:r>
    </w:p>
    <w:p w14:paraId="10EDFD29" w14:textId="77777777" w:rsidR="00890FEA" w:rsidRPr="000F258F" w:rsidRDefault="00890FEA" w:rsidP="0082609E">
      <w:pPr>
        <w:pStyle w:val="BodyText"/>
        <w:contextualSpacing/>
        <w:rPr>
          <w:rFonts w:ascii="Calibri" w:hAnsi="Calibri" w:cs="Calibri"/>
          <w:sz w:val="24"/>
          <w:szCs w:val="24"/>
        </w:rPr>
      </w:pPr>
    </w:p>
    <w:p w14:paraId="1515D5E7" w14:textId="5BA17B44" w:rsidR="00890FEA" w:rsidRPr="000F258F" w:rsidRDefault="00890FEA" w:rsidP="0082609E">
      <w:pPr>
        <w:pStyle w:val="ListParagraph"/>
        <w:widowControl w:val="0"/>
        <w:numPr>
          <w:ilvl w:val="0"/>
          <w:numId w:val="12"/>
        </w:numPr>
        <w:tabs>
          <w:tab w:val="left" w:pos="818"/>
        </w:tabs>
        <w:autoSpaceDE w:val="0"/>
        <w:autoSpaceDN w:val="0"/>
        <w:ind w:right="729"/>
        <w:rPr>
          <w:rFonts w:ascii="Calibri" w:hAnsi="Calibri" w:cs="Calibri"/>
          <w:sz w:val="24"/>
          <w:szCs w:val="24"/>
        </w:rPr>
      </w:pPr>
      <w:r w:rsidRPr="000F258F">
        <w:rPr>
          <w:rFonts w:ascii="Calibri" w:hAnsi="Calibri" w:cs="Calibri"/>
          <w:sz w:val="24"/>
          <w:szCs w:val="24"/>
        </w:rPr>
        <w:t xml:space="preserve">Is there anything else you would like to tell me about the </w:t>
      </w:r>
      <w:r w:rsidR="006206FF">
        <w:rPr>
          <w:rFonts w:ascii="Calibri" w:hAnsi="Calibri" w:cs="Calibri"/>
          <w:sz w:val="24"/>
          <w:szCs w:val="24"/>
        </w:rPr>
        <w:t>monitors</w:t>
      </w:r>
      <w:r w:rsidRPr="000F258F">
        <w:rPr>
          <w:rFonts w:ascii="Calibri" w:hAnsi="Calibri" w:cs="Calibri"/>
          <w:sz w:val="24"/>
          <w:szCs w:val="24"/>
        </w:rPr>
        <w:t xml:space="preserve"> or any interventions that could be associated with</w:t>
      </w:r>
      <w:r w:rsidRPr="000F258F">
        <w:rPr>
          <w:rFonts w:ascii="Calibri" w:hAnsi="Calibri" w:cs="Calibri"/>
          <w:spacing w:val="-1"/>
          <w:sz w:val="24"/>
          <w:szCs w:val="24"/>
        </w:rPr>
        <w:t xml:space="preserve"> </w:t>
      </w:r>
      <w:r w:rsidRPr="000F258F">
        <w:rPr>
          <w:rFonts w:ascii="Calibri" w:hAnsi="Calibri" w:cs="Calibri"/>
          <w:sz w:val="24"/>
          <w:szCs w:val="24"/>
        </w:rPr>
        <w:t>it?</w:t>
      </w:r>
    </w:p>
    <w:p w14:paraId="01BBC7C1" w14:textId="77777777" w:rsidR="00890FEA" w:rsidRPr="000F258F" w:rsidRDefault="00890FEA" w:rsidP="0082609E">
      <w:pPr>
        <w:pStyle w:val="BodyText"/>
        <w:tabs>
          <w:tab w:val="left" w:pos="9270"/>
        </w:tabs>
        <w:contextualSpacing/>
        <w:rPr>
          <w:rFonts w:ascii="Calibri" w:hAnsi="Calibri" w:cs="Calibri"/>
          <w:sz w:val="24"/>
          <w:szCs w:val="24"/>
        </w:rPr>
      </w:pPr>
    </w:p>
    <w:p w14:paraId="1BA71205" w14:textId="1D8CE0CE" w:rsidR="00890FEA" w:rsidRPr="000F258F" w:rsidRDefault="00890FEA" w:rsidP="0082609E">
      <w:pPr>
        <w:pStyle w:val="ListParagraph"/>
        <w:widowControl w:val="0"/>
        <w:numPr>
          <w:ilvl w:val="0"/>
          <w:numId w:val="12"/>
        </w:numPr>
        <w:tabs>
          <w:tab w:val="left" w:pos="840"/>
        </w:tabs>
        <w:autoSpaceDE w:val="0"/>
        <w:autoSpaceDN w:val="0"/>
        <w:ind w:right="900"/>
        <w:rPr>
          <w:rFonts w:ascii="Calibri" w:hAnsi="Calibri" w:cs="Calibri"/>
          <w:sz w:val="24"/>
          <w:szCs w:val="24"/>
        </w:rPr>
      </w:pPr>
      <w:r w:rsidRPr="000F258F">
        <w:rPr>
          <w:rFonts w:ascii="Calibri" w:hAnsi="Calibri" w:cs="Calibri"/>
          <w:sz w:val="24"/>
          <w:szCs w:val="24"/>
        </w:rPr>
        <w:t>Are there other ways in which you would prefer to see ART adherence managed in the clinic?</w:t>
      </w:r>
    </w:p>
    <w:p w14:paraId="736B005D" w14:textId="77777777" w:rsidR="00890FEA" w:rsidRPr="000F258F" w:rsidRDefault="00890FEA" w:rsidP="0082609E">
      <w:pPr>
        <w:pStyle w:val="BodyText"/>
        <w:contextualSpacing/>
        <w:rPr>
          <w:rFonts w:ascii="Calibri" w:hAnsi="Calibri" w:cs="Calibri"/>
          <w:sz w:val="24"/>
          <w:szCs w:val="24"/>
        </w:rPr>
      </w:pPr>
    </w:p>
    <w:p w14:paraId="6AF9D29D" w14:textId="148D5705" w:rsidR="00287231" w:rsidRPr="000F258F" w:rsidRDefault="00890FEA" w:rsidP="0082609E">
      <w:pPr>
        <w:pStyle w:val="BodyText"/>
        <w:ind w:left="119"/>
        <w:contextualSpacing/>
        <w:rPr>
          <w:rFonts w:ascii="Calibri" w:hAnsi="Calibri" w:cs="Calibri"/>
          <w:sz w:val="24"/>
          <w:szCs w:val="24"/>
        </w:rPr>
      </w:pPr>
      <w:r w:rsidRPr="000F258F">
        <w:rPr>
          <w:rFonts w:ascii="Calibri" w:hAnsi="Calibri" w:cs="Calibri"/>
          <w:b/>
          <w:sz w:val="24"/>
          <w:szCs w:val="24"/>
        </w:rPr>
        <w:t xml:space="preserve">READ: </w:t>
      </w:r>
      <w:r w:rsidRPr="000F258F">
        <w:rPr>
          <w:rFonts w:ascii="Calibri" w:hAnsi="Calibri" w:cs="Calibri"/>
          <w:sz w:val="24"/>
          <w:szCs w:val="24"/>
        </w:rPr>
        <w:t>Thank you for your participation. The interview is now over</w:t>
      </w:r>
      <w:r w:rsidR="006206FF">
        <w:rPr>
          <w:rFonts w:ascii="Calibri" w:hAnsi="Calibri" w:cs="Calibri"/>
          <w:sz w:val="24"/>
          <w:szCs w:val="24"/>
        </w:rPr>
        <w:t>.</w:t>
      </w:r>
    </w:p>
    <w:p w14:paraId="699B467D" w14:textId="602C4ED6" w:rsidR="00D865E6" w:rsidRDefault="00D865E6">
      <w:pPr>
        <w:rPr>
          <w:rFonts w:ascii="Calibri" w:eastAsia="Arial" w:hAnsi="Calibri" w:cs="Calibri"/>
          <w:sz w:val="24"/>
          <w:szCs w:val="24"/>
          <w:lang w:bidi="en-US"/>
        </w:rPr>
      </w:pPr>
    </w:p>
    <w:p w14:paraId="6FF600E6" w14:textId="18C9231B" w:rsidR="00287231" w:rsidRPr="007541CB" w:rsidRDefault="00287231">
      <w:pPr>
        <w:rPr>
          <w:rFonts w:ascii="Calibri" w:eastAsia="Arial" w:hAnsi="Calibri" w:cs="Calibri"/>
          <w:b/>
          <w:bCs/>
          <w:sz w:val="24"/>
          <w:szCs w:val="24"/>
          <w:lang w:bidi="en-US"/>
        </w:rPr>
      </w:pPr>
    </w:p>
    <w:sectPr w:rsidR="00287231" w:rsidRPr="007541CB" w:rsidSect="004C6A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F4FFF" w14:textId="77777777" w:rsidR="00D4721D" w:rsidRDefault="00D4721D" w:rsidP="00391C46">
      <w:r>
        <w:separator/>
      </w:r>
    </w:p>
  </w:endnote>
  <w:endnote w:type="continuationSeparator" w:id="0">
    <w:p w14:paraId="40598720" w14:textId="77777777" w:rsidR="00D4721D" w:rsidRDefault="00D4721D" w:rsidP="00391C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4ADC6" w14:textId="77777777" w:rsidR="00D4721D" w:rsidRDefault="00D4721D" w:rsidP="00391C46">
      <w:r>
        <w:separator/>
      </w:r>
    </w:p>
  </w:footnote>
  <w:footnote w:type="continuationSeparator" w:id="0">
    <w:p w14:paraId="0E856EA5" w14:textId="77777777" w:rsidR="00D4721D" w:rsidRDefault="00D4721D" w:rsidP="00391C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A15CD"/>
    <w:multiLevelType w:val="hybridMultilevel"/>
    <w:tmpl w:val="137603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D7659C"/>
    <w:multiLevelType w:val="hybridMultilevel"/>
    <w:tmpl w:val="C10CA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ED12FE"/>
    <w:multiLevelType w:val="hybridMultilevel"/>
    <w:tmpl w:val="52C26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B1668C"/>
    <w:multiLevelType w:val="hybridMultilevel"/>
    <w:tmpl w:val="AB0EB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0146FF"/>
    <w:multiLevelType w:val="hybridMultilevel"/>
    <w:tmpl w:val="EF529F9A"/>
    <w:lvl w:ilvl="0" w:tplc="04090001">
      <w:start w:val="1"/>
      <w:numFmt w:val="bullet"/>
      <w:lvlText w:val=""/>
      <w:lvlJc w:val="left"/>
      <w:pPr>
        <w:ind w:left="-828" w:hanging="360"/>
      </w:pPr>
      <w:rPr>
        <w:rFonts w:ascii="Symbol" w:hAnsi="Symbol" w:hint="default"/>
      </w:rPr>
    </w:lvl>
    <w:lvl w:ilvl="1" w:tplc="04090003">
      <w:start w:val="1"/>
      <w:numFmt w:val="bullet"/>
      <w:lvlText w:val="o"/>
      <w:lvlJc w:val="left"/>
      <w:pPr>
        <w:ind w:left="-108" w:hanging="360"/>
      </w:pPr>
      <w:rPr>
        <w:rFonts w:ascii="Courier New" w:hAnsi="Courier New" w:cs="Courier New" w:hint="default"/>
      </w:rPr>
    </w:lvl>
    <w:lvl w:ilvl="2" w:tplc="04090005">
      <w:start w:val="1"/>
      <w:numFmt w:val="bullet"/>
      <w:lvlText w:val=""/>
      <w:lvlJc w:val="left"/>
      <w:pPr>
        <w:ind w:left="612" w:hanging="360"/>
      </w:pPr>
      <w:rPr>
        <w:rFonts w:ascii="Wingdings" w:hAnsi="Wingdings" w:hint="default"/>
      </w:rPr>
    </w:lvl>
    <w:lvl w:ilvl="3" w:tplc="04090001" w:tentative="1">
      <w:start w:val="1"/>
      <w:numFmt w:val="bullet"/>
      <w:lvlText w:val=""/>
      <w:lvlJc w:val="left"/>
      <w:pPr>
        <w:ind w:left="1332" w:hanging="360"/>
      </w:pPr>
      <w:rPr>
        <w:rFonts w:ascii="Symbol" w:hAnsi="Symbol" w:hint="default"/>
      </w:rPr>
    </w:lvl>
    <w:lvl w:ilvl="4" w:tplc="04090003" w:tentative="1">
      <w:start w:val="1"/>
      <w:numFmt w:val="bullet"/>
      <w:lvlText w:val="o"/>
      <w:lvlJc w:val="left"/>
      <w:pPr>
        <w:ind w:left="2052" w:hanging="360"/>
      </w:pPr>
      <w:rPr>
        <w:rFonts w:ascii="Courier New" w:hAnsi="Courier New" w:cs="Courier New" w:hint="default"/>
      </w:rPr>
    </w:lvl>
    <w:lvl w:ilvl="5" w:tplc="04090005" w:tentative="1">
      <w:start w:val="1"/>
      <w:numFmt w:val="bullet"/>
      <w:lvlText w:val=""/>
      <w:lvlJc w:val="left"/>
      <w:pPr>
        <w:ind w:left="2772" w:hanging="360"/>
      </w:pPr>
      <w:rPr>
        <w:rFonts w:ascii="Wingdings" w:hAnsi="Wingdings" w:hint="default"/>
      </w:rPr>
    </w:lvl>
    <w:lvl w:ilvl="6" w:tplc="04090001" w:tentative="1">
      <w:start w:val="1"/>
      <w:numFmt w:val="bullet"/>
      <w:lvlText w:val=""/>
      <w:lvlJc w:val="left"/>
      <w:pPr>
        <w:ind w:left="3492" w:hanging="360"/>
      </w:pPr>
      <w:rPr>
        <w:rFonts w:ascii="Symbol" w:hAnsi="Symbol" w:hint="default"/>
      </w:rPr>
    </w:lvl>
    <w:lvl w:ilvl="7" w:tplc="04090003" w:tentative="1">
      <w:start w:val="1"/>
      <w:numFmt w:val="bullet"/>
      <w:lvlText w:val="o"/>
      <w:lvlJc w:val="left"/>
      <w:pPr>
        <w:ind w:left="4212" w:hanging="360"/>
      </w:pPr>
      <w:rPr>
        <w:rFonts w:ascii="Courier New" w:hAnsi="Courier New" w:cs="Courier New" w:hint="default"/>
      </w:rPr>
    </w:lvl>
    <w:lvl w:ilvl="8" w:tplc="04090005" w:tentative="1">
      <w:start w:val="1"/>
      <w:numFmt w:val="bullet"/>
      <w:lvlText w:val=""/>
      <w:lvlJc w:val="left"/>
      <w:pPr>
        <w:ind w:left="4932" w:hanging="360"/>
      </w:pPr>
      <w:rPr>
        <w:rFonts w:ascii="Wingdings" w:hAnsi="Wingdings" w:hint="default"/>
      </w:rPr>
    </w:lvl>
  </w:abstractNum>
  <w:abstractNum w:abstractNumId="5" w15:restartNumberingAfterBreak="0">
    <w:nsid w:val="3930207D"/>
    <w:multiLevelType w:val="hybridMultilevel"/>
    <w:tmpl w:val="05725A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C9383C"/>
    <w:multiLevelType w:val="hybridMultilevel"/>
    <w:tmpl w:val="27C89DE2"/>
    <w:lvl w:ilvl="0" w:tplc="92B837BA">
      <w:start w:val="1"/>
      <w:numFmt w:val="decimal"/>
      <w:lvlText w:val="%1."/>
      <w:lvlJc w:val="left"/>
      <w:pPr>
        <w:ind w:left="390" w:hanging="272"/>
      </w:pPr>
      <w:rPr>
        <w:rFonts w:ascii="Arial" w:eastAsia="Arial" w:hAnsi="Arial" w:cs="Arial" w:hint="default"/>
        <w:spacing w:val="-1"/>
        <w:w w:val="100"/>
        <w:sz w:val="22"/>
        <w:szCs w:val="22"/>
        <w:lang w:val="en-US" w:eastAsia="en-US" w:bidi="en-US"/>
      </w:rPr>
    </w:lvl>
    <w:lvl w:ilvl="1" w:tplc="5F4E8BB4">
      <w:start w:val="1"/>
      <w:numFmt w:val="decimal"/>
      <w:lvlText w:val="%2."/>
      <w:lvlJc w:val="left"/>
      <w:pPr>
        <w:ind w:left="839" w:hanging="341"/>
      </w:pPr>
      <w:rPr>
        <w:rFonts w:ascii="Calibri" w:eastAsia="Arial" w:hAnsi="Calibri" w:cs="Calibri" w:hint="default"/>
        <w:spacing w:val="-1"/>
        <w:w w:val="100"/>
        <w:sz w:val="22"/>
        <w:szCs w:val="22"/>
        <w:lang w:val="en-US" w:eastAsia="en-US" w:bidi="en-US"/>
      </w:rPr>
    </w:lvl>
    <w:lvl w:ilvl="2" w:tplc="A14C5108">
      <w:numFmt w:val="bullet"/>
      <w:lvlText w:val="•"/>
      <w:lvlJc w:val="left"/>
      <w:pPr>
        <w:ind w:left="1875" w:hanging="341"/>
      </w:pPr>
      <w:rPr>
        <w:rFonts w:hint="default"/>
        <w:lang w:val="en-US" w:eastAsia="en-US" w:bidi="en-US"/>
      </w:rPr>
    </w:lvl>
    <w:lvl w:ilvl="3" w:tplc="2C04F1C0">
      <w:numFmt w:val="bullet"/>
      <w:lvlText w:val="•"/>
      <w:lvlJc w:val="left"/>
      <w:pPr>
        <w:ind w:left="2911" w:hanging="341"/>
      </w:pPr>
      <w:rPr>
        <w:rFonts w:hint="default"/>
        <w:lang w:val="en-US" w:eastAsia="en-US" w:bidi="en-US"/>
      </w:rPr>
    </w:lvl>
    <w:lvl w:ilvl="4" w:tplc="10BAFBEC">
      <w:numFmt w:val="bullet"/>
      <w:lvlText w:val="•"/>
      <w:lvlJc w:val="left"/>
      <w:pPr>
        <w:ind w:left="3946" w:hanging="341"/>
      </w:pPr>
      <w:rPr>
        <w:rFonts w:hint="default"/>
        <w:lang w:val="en-US" w:eastAsia="en-US" w:bidi="en-US"/>
      </w:rPr>
    </w:lvl>
    <w:lvl w:ilvl="5" w:tplc="50EA7FEC">
      <w:numFmt w:val="bullet"/>
      <w:lvlText w:val="•"/>
      <w:lvlJc w:val="left"/>
      <w:pPr>
        <w:ind w:left="4982" w:hanging="341"/>
      </w:pPr>
      <w:rPr>
        <w:rFonts w:hint="default"/>
        <w:lang w:val="en-US" w:eastAsia="en-US" w:bidi="en-US"/>
      </w:rPr>
    </w:lvl>
    <w:lvl w:ilvl="6" w:tplc="0CAC8542">
      <w:numFmt w:val="bullet"/>
      <w:lvlText w:val="•"/>
      <w:lvlJc w:val="left"/>
      <w:pPr>
        <w:ind w:left="6017" w:hanging="341"/>
      </w:pPr>
      <w:rPr>
        <w:rFonts w:hint="default"/>
        <w:lang w:val="en-US" w:eastAsia="en-US" w:bidi="en-US"/>
      </w:rPr>
    </w:lvl>
    <w:lvl w:ilvl="7" w:tplc="C8D8B094">
      <w:numFmt w:val="bullet"/>
      <w:lvlText w:val="•"/>
      <w:lvlJc w:val="left"/>
      <w:pPr>
        <w:ind w:left="7053" w:hanging="341"/>
      </w:pPr>
      <w:rPr>
        <w:rFonts w:hint="default"/>
        <w:lang w:val="en-US" w:eastAsia="en-US" w:bidi="en-US"/>
      </w:rPr>
    </w:lvl>
    <w:lvl w:ilvl="8" w:tplc="C5947B24">
      <w:numFmt w:val="bullet"/>
      <w:lvlText w:val="•"/>
      <w:lvlJc w:val="left"/>
      <w:pPr>
        <w:ind w:left="8088" w:hanging="341"/>
      </w:pPr>
      <w:rPr>
        <w:rFonts w:hint="default"/>
        <w:lang w:val="en-US" w:eastAsia="en-US" w:bidi="en-US"/>
      </w:rPr>
    </w:lvl>
  </w:abstractNum>
  <w:abstractNum w:abstractNumId="7" w15:restartNumberingAfterBreak="0">
    <w:nsid w:val="4280595C"/>
    <w:multiLevelType w:val="hybridMultilevel"/>
    <w:tmpl w:val="66D804FA"/>
    <w:lvl w:ilvl="0" w:tplc="522264B0">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665EC6"/>
    <w:multiLevelType w:val="hybridMultilevel"/>
    <w:tmpl w:val="1CAA2B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1632C0"/>
    <w:multiLevelType w:val="hybridMultilevel"/>
    <w:tmpl w:val="D47C22E0"/>
    <w:lvl w:ilvl="0" w:tplc="5C36DF6C">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2374797"/>
    <w:multiLevelType w:val="hybridMultilevel"/>
    <w:tmpl w:val="3F7CCD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4952BDD"/>
    <w:multiLevelType w:val="hybridMultilevel"/>
    <w:tmpl w:val="F476E2B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4D0715F"/>
    <w:multiLevelType w:val="hybridMultilevel"/>
    <w:tmpl w:val="193A17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5F480C39"/>
    <w:multiLevelType w:val="hybridMultilevel"/>
    <w:tmpl w:val="3326C46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613C0462"/>
    <w:multiLevelType w:val="hybridMultilevel"/>
    <w:tmpl w:val="A4281D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7D01B9"/>
    <w:multiLevelType w:val="hybridMultilevel"/>
    <w:tmpl w:val="84342E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5F58BA"/>
    <w:multiLevelType w:val="hybridMultilevel"/>
    <w:tmpl w:val="AAAAD1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F676CE"/>
    <w:multiLevelType w:val="hybridMultilevel"/>
    <w:tmpl w:val="309C4F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54F2EB0"/>
    <w:multiLevelType w:val="hybridMultilevel"/>
    <w:tmpl w:val="B8BEBEA2"/>
    <w:lvl w:ilvl="0" w:tplc="E1DAF6FE">
      <w:start w:val="1"/>
      <w:numFmt w:val="decimal"/>
      <w:lvlText w:val="%1."/>
      <w:lvlJc w:val="left"/>
      <w:pPr>
        <w:ind w:left="839" w:hanging="341"/>
      </w:pPr>
      <w:rPr>
        <w:rFonts w:ascii="Calibri" w:eastAsia="Arial" w:hAnsi="Calibri" w:cs="Calibri" w:hint="default"/>
        <w:spacing w:val="-1"/>
        <w:w w:val="100"/>
        <w:sz w:val="22"/>
        <w:szCs w:val="22"/>
        <w:lang w:val="en-US" w:eastAsia="en-US" w:bidi="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EC92AC9"/>
    <w:multiLevelType w:val="hybridMultilevel"/>
    <w:tmpl w:val="34D06B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123424908">
    <w:abstractNumId w:val="17"/>
  </w:num>
  <w:num w:numId="2" w16cid:durableId="1860702538">
    <w:abstractNumId w:val="10"/>
  </w:num>
  <w:num w:numId="3" w16cid:durableId="1470634639">
    <w:abstractNumId w:val="14"/>
  </w:num>
  <w:num w:numId="4" w16cid:durableId="1605113384">
    <w:abstractNumId w:val="11"/>
  </w:num>
  <w:num w:numId="5" w16cid:durableId="1798595863">
    <w:abstractNumId w:val="8"/>
  </w:num>
  <w:num w:numId="6" w16cid:durableId="221988008">
    <w:abstractNumId w:val="16"/>
  </w:num>
  <w:num w:numId="7" w16cid:durableId="116025962">
    <w:abstractNumId w:val="0"/>
  </w:num>
  <w:num w:numId="8" w16cid:durableId="1634365078">
    <w:abstractNumId w:val="7"/>
  </w:num>
  <w:num w:numId="9" w16cid:durableId="145055307">
    <w:abstractNumId w:val="4"/>
  </w:num>
  <w:num w:numId="10" w16cid:durableId="1832863667">
    <w:abstractNumId w:val="15"/>
  </w:num>
  <w:num w:numId="11" w16cid:durableId="889538940">
    <w:abstractNumId w:val="6"/>
  </w:num>
  <w:num w:numId="12" w16cid:durableId="2072464774">
    <w:abstractNumId w:val="18"/>
  </w:num>
  <w:num w:numId="13" w16cid:durableId="1139689475">
    <w:abstractNumId w:val="9"/>
  </w:num>
  <w:num w:numId="14" w16cid:durableId="197553676">
    <w:abstractNumId w:val="5"/>
  </w:num>
  <w:num w:numId="15" w16cid:durableId="739444574">
    <w:abstractNumId w:val="12"/>
  </w:num>
  <w:num w:numId="16" w16cid:durableId="1344475595">
    <w:abstractNumId w:val="3"/>
  </w:num>
  <w:num w:numId="17" w16cid:durableId="24946198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467749806">
    <w:abstractNumId w:val="2"/>
  </w:num>
  <w:num w:numId="19" w16cid:durableId="120074071">
    <w:abstractNumId w:val="13"/>
  </w:num>
  <w:num w:numId="20" w16cid:durableId="7002035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a2wstz69tavmead5zv5r5dx5rvspewwxwv&quot;&gt;legarrison@mgh.harvard.edu&lt;record-ids&gt;&lt;item&gt;39&lt;/item&gt;&lt;item&gt;54&lt;/item&gt;&lt;item&gt;248&lt;/item&gt;&lt;item&gt;303&lt;/item&gt;&lt;item&gt;329&lt;/item&gt;&lt;item&gt;330&lt;/item&gt;&lt;item&gt;401&lt;/item&gt;&lt;item&gt;574&lt;/item&gt;&lt;item&gt;601&lt;/item&gt;&lt;item&gt;934&lt;/item&gt;&lt;item&gt;984&lt;/item&gt;&lt;item&gt;985&lt;/item&gt;&lt;item&gt;1221&lt;/item&gt;&lt;item&gt;1222&lt;/item&gt;&lt;item&gt;1223&lt;/item&gt;&lt;item&gt;1224&lt;/item&gt;&lt;item&gt;1225&lt;/item&gt;&lt;item&gt;1226&lt;/item&gt;&lt;item&gt;1227&lt;/item&gt;&lt;item&gt;1228&lt;/item&gt;&lt;item&gt;1229&lt;/item&gt;&lt;item&gt;1230&lt;/item&gt;&lt;item&gt;1231&lt;/item&gt;&lt;item&gt;1233&lt;/item&gt;&lt;item&gt;1234&lt;/item&gt;&lt;item&gt;1235&lt;/item&gt;&lt;item&gt;1236&lt;/item&gt;&lt;item&gt;1237&lt;/item&gt;&lt;/record-ids&gt;&lt;/item&gt;&lt;/Libraries&gt;"/>
  </w:docVars>
  <w:rsids>
    <w:rsidRoot w:val="005B1495"/>
    <w:rsid w:val="0000015C"/>
    <w:rsid w:val="000009FC"/>
    <w:rsid w:val="00000E7B"/>
    <w:rsid w:val="00002EC4"/>
    <w:rsid w:val="00003536"/>
    <w:rsid w:val="000068E1"/>
    <w:rsid w:val="00007167"/>
    <w:rsid w:val="00007D62"/>
    <w:rsid w:val="00010B53"/>
    <w:rsid w:val="00012237"/>
    <w:rsid w:val="0001280D"/>
    <w:rsid w:val="00012B78"/>
    <w:rsid w:val="000139FA"/>
    <w:rsid w:val="00013A46"/>
    <w:rsid w:val="00014034"/>
    <w:rsid w:val="0001474F"/>
    <w:rsid w:val="00015204"/>
    <w:rsid w:val="00015D14"/>
    <w:rsid w:val="00020F39"/>
    <w:rsid w:val="00021039"/>
    <w:rsid w:val="0002108A"/>
    <w:rsid w:val="0002206A"/>
    <w:rsid w:val="00022539"/>
    <w:rsid w:val="00022EB0"/>
    <w:rsid w:val="00023369"/>
    <w:rsid w:val="0002339B"/>
    <w:rsid w:val="00023761"/>
    <w:rsid w:val="00023D4B"/>
    <w:rsid w:val="00023E1D"/>
    <w:rsid w:val="00024873"/>
    <w:rsid w:val="00024A6A"/>
    <w:rsid w:val="000266D4"/>
    <w:rsid w:val="00026DC6"/>
    <w:rsid w:val="00030BFE"/>
    <w:rsid w:val="00031805"/>
    <w:rsid w:val="000325E1"/>
    <w:rsid w:val="000328D8"/>
    <w:rsid w:val="000329F0"/>
    <w:rsid w:val="00033BD8"/>
    <w:rsid w:val="00035BB2"/>
    <w:rsid w:val="000379AC"/>
    <w:rsid w:val="00037C7C"/>
    <w:rsid w:val="000405B5"/>
    <w:rsid w:val="000408CB"/>
    <w:rsid w:val="00040AE9"/>
    <w:rsid w:val="00040C19"/>
    <w:rsid w:val="00040CA0"/>
    <w:rsid w:val="0004102E"/>
    <w:rsid w:val="000418C2"/>
    <w:rsid w:val="0004320F"/>
    <w:rsid w:val="00043271"/>
    <w:rsid w:val="000439B4"/>
    <w:rsid w:val="000439FF"/>
    <w:rsid w:val="00043D85"/>
    <w:rsid w:val="00044A53"/>
    <w:rsid w:val="0004540F"/>
    <w:rsid w:val="00047925"/>
    <w:rsid w:val="000504EF"/>
    <w:rsid w:val="00050517"/>
    <w:rsid w:val="00050C87"/>
    <w:rsid w:val="00051482"/>
    <w:rsid w:val="00051542"/>
    <w:rsid w:val="0005188A"/>
    <w:rsid w:val="00053CC8"/>
    <w:rsid w:val="00055318"/>
    <w:rsid w:val="000553CC"/>
    <w:rsid w:val="000605AD"/>
    <w:rsid w:val="00060D9A"/>
    <w:rsid w:val="00061641"/>
    <w:rsid w:val="0006185D"/>
    <w:rsid w:val="0006197B"/>
    <w:rsid w:val="000631C3"/>
    <w:rsid w:val="00063723"/>
    <w:rsid w:val="0006380E"/>
    <w:rsid w:val="00063AA2"/>
    <w:rsid w:val="00063CBB"/>
    <w:rsid w:val="00064FE2"/>
    <w:rsid w:val="00065E16"/>
    <w:rsid w:val="000662FD"/>
    <w:rsid w:val="00066602"/>
    <w:rsid w:val="00066D82"/>
    <w:rsid w:val="00070631"/>
    <w:rsid w:val="000707E3"/>
    <w:rsid w:val="00070CE9"/>
    <w:rsid w:val="00070E8D"/>
    <w:rsid w:val="00071386"/>
    <w:rsid w:val="000713C1"/>
    <w:rsid w:val="00072104"/>
    <w:rsid w:val="0007324D"/>
    <w:rsid w:val="00073CC7"/>
    <w:rsid w:val="0007495C"/>
    <w:rsid w:val="00075264"/>
    <w:rsid w:val="000754DB"/>
    <w:rsid w:val="00075588"/>
    <w:rsid w:val="00075D55"/>
    <w:rsid w:val="00075EF1"/>
    <w:rsid w:val="000769FE"/>
    <w:rsid w:val="00076E6A"/>
    <w:rsid w:val="00077116"/>
    <w:rsid w:val="00077AAA"/>
    <w:rsid w:val="00080094"/>
    <w:rsid w:val="0008055C"/>
    <w:rsid w:val="00080973"/>
    <w:rsid w:val="000825CA"/>
    <w:rsid w:val="00083429"/>
    <w:rsid w:val="0008351A"/>
    <w:rsid w:val="00083690"/>
    <w:rsid w:val="00083B4D"/>
    <w:rsid w:val="0008426B"/>
    <w:rsid w:val="00084CF0"/>
    <w:rsid w:val="00085636"/>
    <w:rsid w:val="000871AD"/>
    <w:rsid w:val="000873C7"/>
    <w:rsid w:val="00090612"/>
    <w:rsid w:val="00090CC3"/>
    <w:rsid w:val="0009204E"/>
    <w:rsid w:val="00092EE9"/>
    <w:rsid w:val="00093F4B"/>
    <w:rsid w:val="00094BC8"/>
    <w:rsid w:val="0009599B"/>
    <w:rsid w:val="00095A93"/>
    <w:rsid w:val="000963DA"/>
    <w:rsid w:val="0009654E"/>
    <w:rsid w:val="00096D47"/>
    <w:rsid w:val="00097DCF"/>
    <w:rsid w:val="000A0E5D"/>
    <w:rsid w:val="000A1337"/>
    <w:rsid w:val="000A16BF"/>
    <w:rsid w:val="000A21B7"/>
    <w:rsid w:val="000A2C17"/>
    <w:rsid w:val="000A2F8A"/>
    <w:rsid w:val="000A3F51"/>
    <w:rsid w:val="000A40C1"/>
    <w:rsid w:val="000A4306"/>
    <w:rsid w:val="000A6317"/>
    <w:rsid w:val="000A7C66"/>
    <w:rsid w:val="000B0751"/>
    <w:rsid w:val="000B0957"/>
    <w:rsid w:val="000B0A67"/>
    <w:rsid w:val="000B47F9"/>
    <w:rsid w:val="000B5281"/>
    <w:rsid w:val="000B65CA"/>
    <w:rsid w:val="000B6AEE"/>
    <w:rsid w:val="000B6E22"/>
    <w:rsid w:val="000B761D"/>
    <w:rsid w:val="000C3FAC"/>
    <w:rsid w:val="000C44D1"/>
    <w:rsid w:val="000C5063"/>
    <w:rsid w:val="000C681E"/>
    <w:rsid w:val="000C7E9A"/>
    <w:rsid w:val="000D0F74"/>
    <w:rsid w:val="000D5606"/>
    <w:rsid w:val="000D6771"/>
    <w:rsid w:val="000D6B05"/>
    <w:rsid w:val="000D6B07"/>
    <w:rsid w:val="000D761E"/>
    <w:rsid w:val="000D7697"/>
    <w:rsid w:val="000D7B89"/>
    <w:rsid w:val="000E1E77"/>
    <w:rsid w:val="000E240D"/>
    <w:rsid w:val="000E260E"/>
    <w:rsid w:val="000E2932"/>
    <w:rsid w:val="000E30A3"/>
    <w:rsid w:val="000E448B"/>
    <w:rsid w:val="000E492A"/>
    <w:rsid w:val="000E63F4"/>
    <w:rsid w:val="000E7128"/>
    <w:rsid w:val="000E76CF"/>
    <w:rsid w:val="000E7BA7"/>
    <w:rsid w:val="000F0E35"/>
    <w:rsid w:val="000F2568"/>
    <w:rsid w:val="000F258F"/>
    <w:rsid w:val="000F3114"/>
    <w:rsid w:val="000F35C7"/>
    <w:rsid w:val="000F36F6"/>
    <w:rsid w:val="000F3F9A"/>
    <w:rsid w:val="000F444C"/>
    <w:rsid w:val="000F4510"/>
    <w:rsid w:val="000F4973"/>
    <w:rsid w:val="000F4B6C"/>
    <w:rsid w:val="000F4EAD"/>
    <w:rsid w:val="000F505C"/>
    <w:rsid w:val="000F5F93"/>
    <w:rsid w:val="000F5FF1"/>
    <w:rsid w:val="000F6084"/>
    <w:rsid w:val="00101B2E"/>
    <w:rsid w:val="00101BFE"/>
    <w:rsid w:val="00102688"/>
    <w:rsid w:val="00102DB1"/>
    <w:rsid w:val="001033A1"/>
    <w:rsid w:val="00104915"/>
    <w:rsid w:val="00104B1E"/>
    <w:rsid w:val="001053AD"/>
    <w:rsid w:val="00105805"/>
    <w:rsid w:val="00106578"/>
    <w:rsid w:val="00106C73"/>
    <w:rsid w:val="00106C94"/>
    <w:rsid w:val="00106EB4"/>
    <w:rsid w:val="00107859"/>
    <w:rsid w:val="001102B1"/>
    <w:rsid w:val="00110398"/>
    <w:rsid w:val="00112E7E"/>
    <w:rsid w:val="00112F8B"/>
    <w:rsid w:val="00113006"/>
    <w:rsid w:val="001160A6"/>
    <w:rsid w:val="0011697D"/>
    <w:rsid w:val="0012014D"/>
    <w:rsid w:val="00120253"/>
    <w:rsid w:val="00120C89"/>
    <w:rsid w:val="00122EE2"/>
    <w:rsid w:val="001237A0"/>
    <w:rsid w:val="00123AF6"/>
    <w:rsid w:val="0012568E"/>
    <w:rsid w:val="00125CFA"/>
    <w:rsid w:val="0012691A"/>
    <w:rsid w:val="00126F6B"/>
    <w:rsid w:val="0013241B"/>
    <w:rsid w:val="0013442E"/>
    <w:rsid w:val="00134A1B"/>
    <w:rsid w:val="00134B08"/>
    <w:rsid w:val="0013644A"/>
    <w:rsid w:val="00136956"/>
    <w:rsid w:val="00136EAE"/>
    <w:rsid w:val="00136FA2"/>
    <w:rsid w:val="001372DE"/>
    <w:rsid w:val="00137547"/>
    <w:rsid w:val="00137963"/>
    <w:rsid w:val="00140FC2"/>
    <w:rsid w:val="001425D3"/>
    <w:rsid w:val="001430F7"/>
    <w:rsid w:val="0014511D"/>
    <w:rsid w:val="0014513D"/>
    <w:rsid w:val="0014527B"/>
    <w:rsid w:val="00145898"/>
    <w:rsid w:val="00146C04"/>
    <w:rsid w:val="001478C3"/>
    <w:rsid w:val="00150CC2"/>
    <w:rsid w:val="00151841"/>
    <w:rsid w:val="00151A93"/>
    <w:rsid w:val="00152084"/>
    <w:rsid w:val="00152E31"/>
    <w:rsid w:val="0015310D"/>
    <w:rsid w:val="00153B64"/>
    <w:rsid w:val="001544BF"/>
    <w:rsid w:val="00154771"/>
    <w:rsid w:val="00155A1E"/>
    <w:rsid w:val="00155D4F"/>
    <w:rsid w:val="0015602B"/>
    <w:rsid w:val="001600C3"/>
    <w:rsid w:val="001609CA"/>
    <w:rsid w:val="001626D0"/>
    <w:rsid w:val="00162923"/>
    <w:rsid w:val="00162C0F"/>
    <w:rsid w:val="00163038"/>
    <w:rsid w:val="00163DBC"/>
    <w:rsid w:val="00164A4E"/>
    <w:rsid w:val="001654F6"/>
    <w:rsid w:val="0016688D"/>
    <w:rsid w:val="00166AEC"/>
    <w:rsid w:val="001673C1"/>
    <w:rsid w:val="00167B36"/>
    <w:rsid w:val="001702BF"/>
    <w:rsid w:val="001709A6"/>
    <w:rsid w:val="001709D3"/>
    <w:rsid w:val="00171D1E"/>
    <w:rsid w:val="00173657"/>
    <w:rsid w:val="0017374A"/>
    <w:rsid w:val="00173CDD"/>
    <w:rsid w:val="00173FD0"/>
    <w:rsid w:val="00174967"/>
    <w:rsid w:val="00174AAD"/>
    <w:rsid w:val="00175595"/>
    <w:rsid w:val="00176532"/>
    <w:rsid w:val="0017657F"/>
    <w:rsid w:val="00180229"/>
    <w:rsid w:val="001816AD"/>
    <w:rsid w:val="001833D2"/>
    <w:rsid w:val="00183D13"/>
    <w:rsid w:val="001844AC"/>
    <w:rsid w:val="00184607"/>
    <w:rsid w:val="001848E5"/>
    <w:rsid w:val="001849CE"/>
    <w:rsid w:val="00184D39"/>
    <w:rsid w:val="00185A9F"/>
    <w:rsid w:val="00187660"/>
    <w:rsid w:val="00187959"/>
    <w:rsid w:val="00190771"/>
    <w:rsid w:val="00190864"/>
    <w:rsid w:val="00190F9B"/>
    <w:rsid w:val="00192292"/>
    <w:rsid w:val="001923E3"/>
    <w:rsid w:val="00193C32"/>
    <w:rsid w:val="0019468C"/>
    <w:rsid w:val="00194B53"/>
    <w:rsid w:val="00194B93"/>
    <w:rsid w:val="00194CBE"/>
    <w:rsid w:val="00195041"/>
    <w:rsid w:val="00196B11"/>
    <w:rsid w:val="00197636"/>
    <w:rsid w:val="001A0142"/>
    <w:rsid w:val="001A094D"/>
    <w:rsid w:val="001A1304"/>
    <w:rsid w:val="001A19B0"/>
    <w:rsid w:val="001A24D3"/>
    <w:rsid w:val="001A27A0"/>
    <w:rsid w:val="001A4431"/>
    <w:rsid w:val="001A45F9"/>
    <w:rsid w:val="001A479D"/>
    <w:rsid w:val="001A482F"/>
    <w:rsid w:val="001A4FF2"/>
    <w:rsid w:val="001A63CB"/>
    <w:rsid w:val="001A76D6"/>
    <w:rsid w:val="001A7C37"/>
    <w:rsid w:val="001B01E4"/>
    <w:rsid w:val="001B0772"/>
    <w:rsid w:val="001B196F"/>
    <w:rsid w:val="001B2018"/>
    <w:rsid w:val="001B266C"/>
    <w:rsid w:val="001B316D"/>
    <w:rsid w:val="001B3ED7"/>
    <w:rsid w:val="001B44DE"/>
    <w:rsid w:val="001B511B"/>
    <w:rsid w:val="001B6FBB"/>
    <w:rsid w:val="001B708F"/>
    <w:rsid w:val="001C0B3A"/>
    <w:rsid w:val="001C14FD"/>
    <w:rsid w:val="001C173E"/>
    <w:rsid w:val="001C18A8"/>
    <w:rsid w:val="001C19F6"/>
    <w:rsid w:val="001C1CED"/>
    <w:rsid w:val="001C4AB7"/>
    <w:rsid w:val="001C4C07"/>
    <w:rsid w:val="001C4FF9"/>
    <w:rsid w:val="001C54EE"/>
    <w:rsid w:val="001C75E8"/>
    <w:rsid w:val="001D0EA7"/>
    <w:rsid w:val="001D16CC"/>
    <w:rsid w:val="001D1D2E"/>
    <w:rsid w:val="001D2BC5"/>
    <w:rsid w:val="001D2E0E"/>
    <w:rsid w:val="001D3767"/>
    <w:rsid w:val="001D3A0C"/>
    <w:rsid w:val="001D3CEE"/>
    <w:rsid w:val="001D48EC"/>
    <w:rsid w:val="001D55E0"/>
    <w:rsid w:val="001D624B"/>
    <w:rsid w:val="001D6CA6"/>
    <w:rsid w:val="001E05E0"/>
    <w:rsid w:val="001E17DB"/>
    <w:rsid w:val="001E1CF5"/>
    <w:rsid w:val="001E2DFB"/>
    <w:rsid w:val="001E34E5"/>
    <w:rsid w:val="001E6274"/>
    <w:rsid w:val="001E6573"/>
    <w:rsid w:val="001E6F69"/>
    <w:rsid w:val="001E7249"/>
    <w:rsid w:val="001F0139"/>
    <w:rsid w:val="001F0208"/>
    <w:rsid w:val="001F0BF5"/>
    <w:rsid w:val="001F12CE"/>
    <w:rsid w:val="001F211D"/>
    <w:rsid w:val="001F2B3F"/>
    <w:rsid w:val="001F3736"/>
    <w:rsid w:val="001F45B3"/>
    <w:rsid w:val="001F5466"/>
    <w:rsid w:val="001F5A38"/>
    <w:rsid w:val="001F5BBE"/>
    <w:rsid w:val="001F5C9B"/>
    <w:rsid w:val="001F67AA"/>
    <w:rsid w:val="001F6C2A"/>
    <w:rsid w:val="001F7D0F"/>
    <w:rsid w:val="0020169C"/>
    <w:rsid w:val="00202765"/>
    <w:rsid w:val="00202EA4"/>
    <w:rsid w:val="00203000"/>
    <w:rsid w:val="0020463A"/>
    <w:rsid w:val="00204CFB"/>
    <w:rsid w:val="0020528B"/>
    <w:rsid w:val="00207741"/>
    <w:rsid w:val="00211767"/>
    <w:rsid w:val="002130A2"/>
    <w:rsid w:val="002130A9"/>
    <w:rsid w:val="00213A54"/>
    <w:rsid w:val="00213C28"/>
    <w:rsid w:val="00213C6A"/>
    <w:rsid w:val="00213DE8"/>
    <w:rsid w:val="00214112"/>
    <w:rsid w:val="0021463E"/>
    <w:rsid w:val="002152E7"/>
    <w:rsid w:val="00215566"/>
    <w:rsid w:val="002161B4"/>
    <w:rsid w:val="0021630B"/>
    <w:rsid w:val="002169BB"/>
    <w:rsid w:val="00217081"/>
    <w:rsid w:val="00217E43"/>
    <w:rsid w:val="00217FF2"/>
    <w:rsid w:val="00220A45"/>
    <w:rsid w:val="00221391"/>
    <w:rsid w:val="00224FED"/>
    <w:rsid w:val="0022610A"/>
    <w:rsid w:val="002272A3"/>
    <w:rsid w:val="00233685"/>
    <w:rsid w:val="00233BED"/>
    <w:rsid w:val="00233DB9"/>
    <w:rsid w:val="00233DC8"/>
    <w:rsid w:val="0023486D"/>
    <w:rsid w:val="00234D85"/>
    <w:rsid w:val="002357E4"/>
    <w:rsid w:val="0024015A"/>
    <w:rsid w:val="002401E4"/>
    <w:rsid w:val="00240ED1"/>
    <w:rsid w:val="00240FEC"/>
    <w:rsid w:val="00241291"/>
    <w:rsid w:val="00242ED5"/>
    <w:rsid w:val="002430EF"/>
    <w:rsid w:val="00244164"/>
    <w:rsid w:val="002458D2"/>
    <w:rsid w:val="00247218"/>
    <w:rsid w:val="00250C79"/>
    <w:rsid w:val="002515B3"/>
    <w:rsid w:val="00252B8E"/>
    <w:rsid w:val="00253F83"/>
    <w:rsid w:val="00254975"/>
    <w:rsid w:val="00255B5F"/>
    <w:rsid w:val="0025688C"/>
    <w:rsid w:val="002568DA"/>
    <w:rsid w:val="0026319A"/>
    <w:rsid w:val="00263498"/>
    <w:rsid w:val="00264638"/>
    <w:rsid w:val="002649D0"/>
    <w:rsid w:val="00265600"/>
    <w:rsid w:val="00266021"/>
    <w:rsid w:val="00270670"/>
    <w:rsid w:val="0027071F"/>
    <w:rsid w:val="00271712"/>
    <w:rsid w:val="00272F4F"/>
    <w:rsid w:val="0027394D"/>
    <w:rsid w:val="00274963"/>
    <w:rsid w:val="00275E04"/>
    <w:rsid w:val="00275EFD"/>
    <w:rsid w:val="002769F4"/>
    <w:rsid w:val="00277630"/>
    <w:rsid w:val="00277951"/>
    <w:rsid w:val="00280262"/>
    <w:rsid w:val="00281805"/>
    <w:rsid w:val="00282C08"/>
    <w:rsid w:val="00283393"/>
    <w:rsid w:val="0028390D"/>
    <w:rsid w:val="00285110"/>
    <w:rsid w:val="00286F76"/>
    <w:rsid w:val="00287231"/>
    <w:rsid w:val="00287BCC"/>
    <w:rsid w:val="00291F40"/>
    <w:rsid w:val="00292611"/>
    <w:rsid w:val="00292737"/>
    <w:rsid w:val="00292EA7"/>
    <w:rsid w:val="002950E8"/>
    <w:rsid w:val="00295218"/>
    <w:rsid w:val="002953A4"/>
    <w:rsid w:val="0029575B"/>
    <w:rsid w:val="002963EC"/>
    <w:rsid w:val="0029673D"/>
    <w:rsid w:val="0029727E"/>
    <w:rsid w:val="00297FEC"/>
    <w:rsid w:val="002A21E0"/>
    <w:rsid w:val="002A2386"/>
    <w:rsid w:val="002A239C"/>
    <w:rsid w:val="002A3F26"/>
    <w:rsid w:val="002A44FB"/>
    <w:rsid w:val="002A4678"/>
    <w:rsid w:val="002A5645"/>
    <w:rsid w:val="002A63F7"/>
    <w:rsid w:val="002A7DD2"/>
    <w:rsid w:val="002A7DF1"/>
    <w:rsid w:val="002A7F4D"/>
    <w:rsid w:val="002B0C61"/>
    <w:rsid w:val="002B1F87"/>
    <w:rsid w:val="002B1FBA"/>
    <w:rsid w:val="002B24AA"/>
    <w:rsid w:val="002B2A62"/>
    <w:rsid w:val="002B49BC"/>
    <w:rsid w:val="002B4CE2"/>
    <w:rsid w:val="002B571D"/>
    <w:rsid w:val="002B57A6"/>
    <w:rsid w:val="002B7C03"/>
    <w:rsid w:val="002C0718"/>
    <w:rsid w:val="002C3178"/>
    <w:rsid w:val="002C31F6"/>
    <w:rsid w:val="002C3EE1"/>
    <w:rsid w:val="002C3FDF"/>
    <w:rsid w:val="002C50A6"/>
    <w:rsid w:val="002C52CD"/>
    <w:rsid w:val="002C6950"/>
    <w:rsid w:val="002D0B58"/>
    <w:rsid w:val="002D0C55"/>
    <w:rsid w:val="002D0FF3"/>
    <w:rsid w:val="002D2068"/>
    <w:rsid w:val="002D22B0"/>
    <w:rsid w:val="002D239D"/>
    <w:rsid w:val="002D3376"/>
    <w:rsid w:val="002D4593"/>
    <w:rsid w:val="002D459C"/>
    <w:rsid w:val="002D48A4"/>
    <w:rsid w:val="002D5177"/>
    <w:rsid w:val="002D609F"/>
    <w:rsid w:val="002D75E6"/>
    <w:rsid w:val="002E1F1E"/>
    <w:rsid w:val="002E45AB"/>
    <w:rsid w:val="002E648A"/>
    <w:rsid w:val="002F0C28"/>
    <w:rsid w:val="002F3410"/>
    <w:rsid w:val="002F39A4"/>
    <w:rsid w:val="002F3C4E"/>
    <w:rsid w:val="002F3E11"/>
    <w:rsid w:val="002F40B7"/>
    <w:rsid w:val="002F53ED"/>
    <w:rsid w:val="002F5599"/>
    <w:rsid w:val="002F5DE8"/>
    <w:rsid w:val="002F61C5"/>
    <w:rsid w:val="002F6875"/>
    <w:rsid w:val="00300D5E"/>
    <w:rsid w:val="00301868"/>
    <w:rsid w:val="003019AC"/>
    <w:rsid w:val="003026B1"/>
    <w:rsid w:val="00302F6F"/>
    <w:rsid w:val="00303A59"/>
    <w:rsid w:val="00304FC3"/>
    <w:rsid w:val="00305421"/>
    <w:rsid w:val="00305880"/>
    <w:rsid w:val="0030686B"/>
    <w:rsid w:val="00307658"/>
    <w:rsid w:val="00307B6E"/>
    <w:rsid w:val="00307C59"/>
    <w:rsid w:val="00310C7E"/>
    <w:rsid w:val="00310F31"/>
    <w:rsid w:val="00311124"/>
    <w:rsid w:val="00311882"/>
    <w:rsid w:val="0031195F"/>
    <w:rsid w:val="00311E9E"/>
    <w:rsid w:val="003123BE"/>
    <w:rsid w:val="003126AA"/>
    <w:rsid w:val="00313150"/>
    <w:rsid w:val="00313251"/>
    <w:rsid w:val="00313893"/>
    <w:rsid w:val="00314720"/>
    <w:rsid w:val="003164C8"/>
    <w:rsid w:val="00317C59"/>
    <w:rsid w:val="00321645"/>
    <w:rsid w:val="003219A1"/>
    <w:rsid w:val="00321AB5"/>
    <w:rsid w:val="003222C7"/>
    <w:rsid w:val="00322ACB"/>
    <w:rsid w:val="00322F76"/>
    <w:rsid w:val="003250E8"/>
    <w:rsid w:val="003258F9"/>
    <w:rsid w:val="0032649A"/>
    <w:rsid w:val="00326990"/>
    <w:rsid w:val="00327403"/>
    <w:rsid w:val="00327639"/>
    <w:rsid w:val="00330229"/>
    <w:rsid w:val="0033214D"/>
    <w:rsid w:val="00334182"/>
    <w:rsid w:val="003342CF"/>
    <w:rsid w:val="00334E47"/>
    <w:rsid w:val="0033603E"/>
    <w:rsid w:val="00336CCF"/>
    <w:rsid w:val="003376CD"/>
    <w:rsid w:val="0034026B"/>
    <w:rsid w:val="003402B5"/>
    <w:rsid w:val="0034447C"/>
    <w:rsid w:val="003457F0"/>
    <w:rsid w:val="003459DB"/>
    <w:rsid w:val="00346846"/>
    <w:rsid w:val="00347FA4"/>
    <w:rsid w:val="003500BF"/>
    <w:rsid w:val="003502F7"/>
    <w:rsid w:val="00350F78"/>
    <w:rsid w:val="00352C16"/>
    <w:rsid w:val="00353822"/>
    <w:rsid w:val="00354CF4"/>
    <w:rsid w:val="00354FB5"/>
    <w:rsid w:val="003553A9"/>
    <w:rsid w:val="003553E4"/>
    <w:rsid w:val="003554C3"/>
    <w:rsid w:val="003558CC"/>
    <w:rsid w:val="00355F62"/>
    <w:rsid w:val="00357619"/>
    <w:rsid w:val="00357E9A"/>
    <w:rsid w:val="0036494B"/>
    <w:rsid w:val="00364ADD"/>
    <w:rsid w:val="00365598"/>
    <w:rsid w:val="00365A0A"/>
    <w:rsid w:val="00365D4C"/>
    <w:rsid w:val="0036745B"/>
    <w:rsid w:val="00367A95"/>
    <w:rsid w:val="00371A62"/>
    <w:rsid w:val="003732D8"/>
    <w:rsid w:val="00373353"/>
    <w:rsid w:val="003744F9"/>
    <w:rsid w:val="00374EAC"/>
    <w:rsid w:val="0037580F"/>
    <w:rsid w:val="003762D5"/>
    <w:rsid w:val="00376AAE"/>
    <w:rsid w:val="00377613"/>
    <w:rsid w:val="00380157"/>
    <w:rsid w:val="00380292"/>
    <w:rsid w:val="003806D9"/>
    <w:rsid w:val="00380817"/>
    <w:rsid w:val="003816B6"/>
    <w:rsid w:val="00381CA0"/>
    <w:rsid w:val="00382457"/>
    <w:rsid w:val="00383297"/>
    <w:rsid w:val="00383968"/>
    <w:rsid w:val="003848D8"/>
    <w:rsid w:val="003849A5"/>
    <w:rsid w:val="00384B3A"/>
    <w:rsid w:val="00385026"/>
    <w:rsid w:val="00386D8C"/>
    <w:rsid w:val="00387325"/>
    <w:rsid w:val="0038735C"/>
    <w:rsid w:val="003874F7"/>
    <w:rsid w:val="003915DC"/>
    <w:rsid w:val="00391976"/>
    <w:rsid w:val="00391C46"/>
    <w:rsid w:val="00393573"/>
    <w:rsid w:val="00393648"/>
    <w:rsid w:val="00393814"/>
    <w:rsid w:val="00394BEC"/>
    <w:rsid w:val="00394D62"/>
    <w:rsid w:val="003A0AB6"/>
    <w:rsid w:val="003A3078"/>
    <w:rsid w:val="003A32F9"/>
    <w:rsid w:val="003A344F"/>
    <w:rsid w:val="003A3B30"/>
    <w:rsid w:val="003A3B4A"/>
    <w:rsid w:val="003A4427"/>
    <w:rsid w:val="003A6B54"/>
    <w:rsid w:val="003B0065"/>
    <w:rsid w:val="003B0106"/>
    <w:rsid w:val="003B0C87"/>
    <w:rsid w:val="003B1089"/>
    <w:rsid w:val="003B1E43"/>
    <w:rsid w:val="003B221C"/>
    <w:rsid w:val="003B2D3F"/>
    <w:rsid w:val="003B688F"/>
    <w:rsid w:val="003B6D31"/>
    <w:rsid w:val="003B7CF0"/>
    <w:rsid w:val="003C0C38"/>
    <w:rsid w:val="003C1358"/>
    <w:rsid w:val="003C28CF"/>
    <w:rsid w:val="003C349E"/>
    <w:rsid w:val="003C3F97"/>
    <w:rsid w:val="003C3F98"/>
    <w:rsid w:val="003C42D5"/>
    <w:rsid w:val="003C5373"/>
    <w:rsid w:val="003C55D4"/>
    <w:rsid w:val="003C5AD9"/>
    <w:rsid w:val="003C6B47"/>
    <w:rsid w:val="003C6CCE"/>
    <w:rsid w:val="003C77C8"/>
    <w:rsid w:val="003C7B4F"/>
    <w:rsid w:val="003C7E17"/>
    <w:rsid w:val="003D1FD3"/>
    <w:rsid w:val="003D2B31"/>
    <w:rsid w:val="003D32ED"/>
    <w:rsid w:val="003D4BFC"/>
    <w:rsid w:val="003D5356"/>
    <w:rsid w:val="003E12BC"/>
    <w:rsid w:val="003E30B5"/>
    <w:rsid w:val="003E4F29"/>
    <w:rsid w:val="003E4FF4"/>
    <w:rsid w:val="003E5EE1"/>
    <w:rsid w:val="003E642F"/>
    <w:rsid w:val="003E6A7C"/>
    <w:rsid w:val="003F0C5A"/>
    <w:rsid w:val="003F157B"/>
    <w:rsid w:val="003F18CD"/>
    <w:rsid w:val="003F2E63"/>
    <w:rsid w:val="003F393A"/>
    <w:rsid w:val="003F4639"/>
    <w:rsid w:val="003F61CE"/>
    <w:rsid w:val="003F7E5B"/>
    <w:rsid w:val="003F7E9B"/>
    <w:rsid w:val="0040135E"/>
    <w:rsid w:val="0040185C"/>
    <w:rsid w:val="00401ACE"/>
    <w:rsid w:val="004026A7"/>
    <w:rsid w:val="00402FCE"/>
    <w:rsid w:val="00403EF6"/>
    <w:rsid w:val="00404255"/>
    <w:rsid w:val="004043A4"/>
    <w:rsid w:val="00405E7F"/>
    <w:rsid w:val="00410D3C"/>
    <w:rsid w:val="00411083"/>
    <w:rsid w:val="00412250"/>
    <w:rsid w:val="00412AEF"/>
    <w:rsid w:val="00413829"/>
    <w:rsid w:val="0041388C"/>
    <w:rsid w:val="004143E4"/>
    <w:rsid w:val="00414C87"/>
    <w:rsid w:val="00414DAE"/>
    <w:rsid w:val="00415879"/>
    <w:rsid w:val="00415B20"/>
    <w:rsid w:val="00416241"/>
    <w:rsid w:val="00416378"/>
    <w:rsid w:val="00416A58"/>
    <w:rsid w:val="00416ADA"/>
    <w:rsid w:val="00417406"/>
    <w:rsid w:val="00417817"/>
    <w:rsid w:val="0042004B"/>
    <w:rsid w:val="004206DF"/>
    <w:rsid w:val="004215E8"/>
    <w:rsid w:val="00421B7C"/>
    <w:rsid w:val="00421E97"/>
    <w:rsid w:val="004221DA"/>
    <w:rsid w:val="00422601"/>
    <w:rsid w:val="0042277F"/>
    <w:rsid w:val="00422B6E"/>
    <w:rsid w:val="00423417"/>
    <w:rsid w:val="0042376E"/>
    <w:rsid w:val="00423A0E"/>
    <w:rsid w:val="00423EB3"/>
    <w:rsid w:val="00424252"/>
    <w:rsid w:val="0042667C"/>
    <w:rsid w:val="00426DFF"/>
    <w:rsid w:val="0042748F"/>
    <w:rsid w:val="004276CA"/>
    <w:rsid w:val="00433E20"/>
    <w:rsid w:val="00435224"/>
    <w:rsid w:val="00435228"/>
    <w:rsid w:val="00435CD3"/>
    <w:rsid w:val="004404FB"/>
    <w:rsid w:val="004406A4"/>
    <w:rsid w:val="00440FDA"/>
    <w:rsid w:val="00441064"/>
    <w:rsid w:val="00441605"/>
    <w:rsid w:val="00441DDC"/>
    <w:rsid w:val="00441FD4"/>
    <w:rsid w:val="00442520"/>
    <w:rsid w:val="0044256A"/>
    <w:rsid w:val="00442908"/>
    <w:rsid w:val="00442EF0"/>
    <w:rsid w:val="004457A9"/>
    <w:rsid w:val="004459AF"/>
    <w:rsid w:val="00447249"/>
    <w:rsid w:val="00451333"/>
    <w:rsid w:val="004523EC"/>
    <w:rsid w:val="00452C01"/>
    <w:rsid w:val="004534CD"/>
    <w:rsid w:val="00454FB2"/>
    <w:rsid w:val="004551D8"/>
    <w:rsid w:val="00455F6D"/>
    <w:rsid w:val="0045671E"/>
    <w:rsid w:val="0045682E"/>
    <w:rsid w:val="0045783C"/>
    <w:rsid w:val="00460C6C"/>
    <w:rsid w:val="0046245F"/>
    <w:rsid w:val="00462B43"/>
    <w:rsid w:val="004634B1"/>
    <w:rsid w:val="00463CBC"/>
    <w:rsid w:val="0046556C"/>
    <w:rsid w:val="0046557F"/>
    <w:rsid w:val="00465894"/>
    <w:rsid w:val="00465B90"/>
    <w:rsid w:val="00466771"/>
    <w:rsid w:val="00466AAA"/>
    <w:rsid w:val="00470685"/>
    <w:rsid w:val="0047096B"/>
    <w:rsid w:val="0047106D"/>
    <w:rsid w:val="00472297"/>
    <w:rsid w:val="0047250F"/>
    <w:rsid w:val="00473253"/>
    <w:rsid w:val="0047331A"/>
    <w:rsid w:val="004761CB"/>
    <w:rsid w:val="00476D1E"/>
    <w:rsid w:val="00476D62"/>
    <w:rsid w:val="00476E18"/>
    <w:rsid w:val="00477384"/>
    <w:rsid w:val="00477D6B"/>
    <w:rsid w:val="00477FD8"/>
    <w:rsid w:val="00482FC7"/>
    <w:rsid w:val="00483431"/>
    <w:rsid w:val="00484365"/>
    <w:rsid w:val="00484AE0"/>
    <w:rsid w:val="00486BEB"/>
    <w:rsid w:val="004914D8"/>
    <w:rsid w:val="00491A5A"/>
    <w:rsid w:val="00492A59"/>
    <w:rsid w:val="00492F47"/>
    <w:rsid w:val="004935AE"/>
    <w:rsid w:val="00495893"/>
    <w:rsid w:val="00495EE2"/>
    <w:rsid w:val="004A011E"/>
    <w:rsid w:val="004A03AA"/>
    <w:rsid w:val="004A068F"/>
    <w:rsid w:val="004A307E"/>
    <w:rsid w:val="004A6B6A"/>
    <w:rsid w:val="004A6D32"/>
    <w:rsid w:val="004B168D"/>
    <w:rsid w:val="004B1CC4"/>
    <w:rsid w:val="004B2388"/>
    <w:rsid w:val="004B2EB0"/>
    <w:rsid w:val="004B32CD"/>
    <w:rsid w:val="004B3FFE"/>
    <w:rsid w:val="004B4FF0"/>
    <w:rsid w:val="004B58EF"/>
    <w:rsid w:val="004B5CFA"/>
    <w:rsid w:val="004B63C4"/>
    <w:rsid w:val="004B6A1F"/>
    <w:rsid w:val="004B6A20"/>
    <w:rsid w:val="004B711A"/>
    <w:rsid w:val="004B71E6"/>
    <w:rsid w:val="004B72E5"/>
    <w:rsid w:val="004B787F"/>
    <w:rsid w:val="004C0572"/>
    <w:rsid w:val="004C2167"/>
    <w:rsid w:val="004C2963"/>
    <w:rsid w:val="004C2A4D"/>
    <w:rsid w:val="004C5470"/>
    <w:rsid w:val="004C5557"/>
    <w:rsid w:val="004C58C8"/>
    <w:rsid w:val="004C65FD"/>
    <w:rsid w:val="004C6A96"/>
    <w:rsid w:val="004C6B77"/>
    <w:rsid w:val="004C6B8A"/>
    <w:rsid w:val="004C72BF"/>
    <w:rsid w:val="004C782A"/>
    <w:rsid w:val="004C7962"/>
    <w:rsid w:val="004D056F"/>
    <w:rsid w:val="004D0C94"/>
    <w:rsid w:val="004D0F78"/>
    <w:rsid w:val="004D11EA"/>
    <w:rsid w:val="004D18B9"/>
    <w:rsid w:val="004D3880"/>
    <w:rsid w:val="004D3D6A"/>
    <w:rsid w:val="004D40D5"/>
    <w:rsid w:val="004D7CE5"/>
    <w:rsid w:val="004E05FD"/>
    <w:rsid w:val="004E1474"/>
    <w:rsid w:val="004E1EBE"/>
    <w:rsid w:val="004E3EA2"/>
    <w:rsid w:val="004E5F17"/>
    <w:rsid w:val="004F1142"/>
    <w:rsid w:val="004F1323"/>
    <w:rsid w:val="004F2626"/>
    <w:rsid w:val="004F3140"/>
    <w:rsid w:val="004F3312"/>
    <w:rsid w:val="004F3367"/>
    <w:rsid w:val="004F3815"/>
    <w:rsid w:val="004F4936"/>
    <w:rsid w:val="004F4DFC"/>
    <w:rsid w:val="004F53A5"/>
    <w:rsid w:val="004F69DB"/>
    <w:rsid w:val="004F7096"/>
    <w:rsid w:val="00500E6F"/>
    <w:rsid w:val="00501B06"/>
    <w:rsid w:val="00503016"/>
    <w:rsid w:val="00503A23"/>
    <w:rsid w:val="0050428F"/>
    <w:rsid w:val="00504F56"/>
    <w:rsid w:val="005050FA"/>
    <w:rsid w:val="00505707"/>
    <w:rsid w:val="00505BB8"/>
    <w:rsid w:val="00511CDE"/>
    <w:rsid w:val="00512188"/>
    <w:rsid w:val="0051266E"/>
    <w:rsid w:val="00512883"/>
    <w:rsid w:val="00513E1B"/>
    <w:rsid w:val="005163CA"/>
    <w:rsid w:val="005169ED"/>
    <w:rsid w:val="005175F1"/>
    <w:rsid w:val="005176A2"/>
    <w:rsid w:val="005210AA"/>
    <w:rsid w:val="00521511"/>
    <w:rsid w:val="005221E6"/>
    <w:rsid w:val="005224D8"/>
    <w:rsid w:val="0052307C"/>
    <w:rsid w:val="0052349B"/>
    <w:rsid w:val="005247A0"/>
    <w:rsid w:val="00524C45"/>
    <w:rsid w:val="00525860"/>
    <w:rsid w:val="00527D89"/>
    <w:rsid w:val="00530270"/>
    <w:rsid w:val="00531265"/>
    <w:rsid w:val="00531B7E"/>
    <w:rsid w:val="00532267"/>
    <w:rsid w:val="0053355E"/>
    <w:rsid w:val="00533BE7"/>
    <w:rsid w:val="0053409A"/>
    <w:rsid w:val="00535AF6"/>
    <w:rsid w:val="00535FA0"/>
    <w:rsid w:val="00536432"/>
    <w:rsid w:val="00536DA8"/>
    <w:rsid w:val="00536DF0"/>
    <w:rsid w:val="00537EE4"/>
    <w:rsid w:val="00540CBF"/>
    <w:rsid w:val="00541D41"/>
    <w:rsid w:val="00542CEE"/>
    <w:rsid w:val="005430E4"/>
    <w:rsid w:val="00543716"/>
    <w:rsid w:val="005469AA"/>
    <w:rsid w:val="00546E42"/>
    <w:rsid w:val="005472C8"/>
    <w:rsid w:val="005473DD"/>
    <w:rsid w:val="00547A46"/>
    <w:rsid w:val="00547E31"/>
    <w:rsid w:val="005504AB"/>
    <w:rsid w:val="0055095B"/>
    <w:rsid w:val="00550A4C"/>
    <w:rsid w:val="00551498"/>
    <w:rsid w:val="0055152A"/>
    <w:rsid w:val="00551EFE"/>
    <w:rsid w:val="00551F13"/>
    <w:rsid w:val="00552979"/>
    <w:rsid w:val="00552C6B"/>
    <w:rsid w:val="005533F2"/>
    <w:rsid w:val="0055402D"/>
    <w:rsid w:val="00555675"/>
    <w:rsid w:val="005559D8"/>
    <w:rsid w:val="00557A0D"/>
    <w:rsid w:val="0056017C"/>
    <w:rsid w:val="00560AC5"/>
    <w:rsid w:val="00560DC0"/>
    <w:rsid w:val="00561970"/>
    <w:rsid w:val="00561F7B"/>
    <w:rsid w:val="00562099"/>
    <w:rsid w:val="005626CD"/>
    <w:rsid w:val="00563EAB"/>
    <w:rsid w:val="0056469D"/>
    <w:rsid w:val="00565606"/>
    <w:rsid w:val="00565E99"/>
    <w:rsid w:val="00566B94"/>
    <w:rsid w:val="005676AD"/>
    <w:rsid w:val="00571602"/>
    <w:rsid w:val="005716C6"/>
    <w:rsid w:val="005716EF"/>
    <w:rsid w:val="00571D30"/>
    <w:rsid w:val="005720F1"/>
    <w:rsid w:val="00573DC3"/>
    <w:rsid w:val="00574148"/>
    <w:rsid w:val="00574196"/>
    <w:rsid w:val="00574DCF"/>
    <w:rsid w:val="0057562C"/>
    <w:rsid w:val="005757FA"/>
    <w:rsid w:val="005758DC"/>
    <w:rsid w:val="0057677A"/>
    <w:rsid w:val="005777B4"/>
    <w:rsid w:val="005806F6"/>
    <w:rsid w:val="0058214A"/>
    <w:rsid w:val="00582FD9"/>
    <w:rsid w:val="00583B77"/>
    <w:rsid w:val="00583D86"/>
    <w:rsid w:val="00583F9A"/>
    <w:rsid w:val="005858D9"/>
    <w:rsid w:val="0058690C"/>
    <w:rsid w:val="0058769F"/>
    <w:rsid w:val="00587E97"/>
    <w:rsid w:val="005930BC"/>
    <w:rsid w:val="005932C8"/>
    <w:rsid w:val="0059378A"/>
    <w:rsid w:val="00594141"/>
    <w:rsid w:val="00594190"/>
    <w:rsid w:val="00594896"/>
    <w:rsid w:val="00595269"/>
    <w:rsid w:val="0059529C"/>
    <w:rsid w:val="00595C68"/>
    <w:rsid w:val="0059728E"/>
    <w:rsid w:val="00597345"/>
    <w:rsid w:val="005976A6"/>
    <w:rsid w:val="005A013C"/>
    <w:rsid w:val="005A04C8"/>
    <w:rsid w:val="005A1600"/>
    <w:rsid w:val="005A171E"/>
    <w:rsid w:val="005A1772"/>
    <w:rsid w:val="005A25FD"/>
    <w:rsid w:val="005A3EEB"/>
    <w:rsid w:val="005A405E"/>
    <w:rsid w:val="005A4082"/>
    <w:rsid w:val="005A40C2"/>
    <w:rsid w:val="005A5B84"/>
    <w:rsid w:val="005A64FF"/>
    <w:rsid w:val="005A7292"/>
    <w:rsid w:val="005A7B57"/>
    <w:rsid w:val="005A7C21"/>
    <w:rsid w:val="005A7CC3"/>
    <w:rsid w:val="005B0B53"/>
    <w:rsid w:val="005B1495"/>
    <w:rsid w:val="005B2047"/>
    <w:rsid w:val="005B2A30"/>
    <w:rsid w:val="005B2EEA"/>
    <w:rsid w:val="005B3950"/>
    <w:rsid w:val="005B42D4"/>
    <w:rsid w:val="005B52D6"/>
    <w:rsid w:val="005B5661"/>
    <w:rsid w:val="005B63FA"/>
    <w:rsid w:val="005B6A77"/>
    <w:rsid w:val="005B7063"/>
    <w:rsid w:val="005B7079"/>
    <w:rsid w:val="005B71CD"/>
    <w:rsid w:val="005B7225"/>
    <w:rsid w:val="005B7B62"/>
    <w:rsid w:val="005C0110"/>
    <w:rsid w:val="005C14D9"/>
    <w:rsid w:val="005C174C"/>
    <w:rsid w:val="005C186F"/>
    <w:rsid w:val="005C2379"/>
    <w:rsid w:val="005C3460"/>
    <w:rsid w:val="005C35E6"/>
    <w:rsid w:val="005C38CC"/>
    <w:rsid w:val="005C4496"/>
    <w:rsid w:val="005C4FE1"/>
    <w:rsid w:val="005C6514"/>
    <w:rsid w:val="005C7061"/>
    <w:rsid w:val="005C7818"/>
    <w:rsid w:val="005D078A"/>
    <w:rsid w:val="005D206B"/>
    <w:rsid w:val="005D305B"/>
    <w:rsid w:val="005D3BA3"/>
    <w:rsid w:val="005D500F"/>
    <w:rsid w:val="005D572B"/>
    <w:rsid w:val="005D5879"/>
    <w:rsid w:val="005D6230"/>
    <w:rsid w:val="005E1813"/>
    <w:rsid w:val="005E2550"/>
    <w:rsid w:val="005E28FA"/>
    <w:rsid w:val="005E4C00"/>
    <w:rsid w:val="005E6236"/>
    <w:rsid w:val="005E627C"/>
    <w:rsid w:val="005E6A9A"/>
    <w:rsid w:val="005F1C52"/>
    <w:rsid w:val="005F29F3"/>
    <w:rsid w:val="005F2CA7"/>
    <w:rsid w:val="005F3010"/>
    <w:rsid w:val="005F46E6"/>
    <w:rsid w:val="005F651A"/>
    <w:rsid w:val="005F76A0"/>
    <w:rsid w:val="005F7F2C"/>
    <w:rsid w:val="00600564"/>
    <w:rsid w:val="00600647"/>
    <w:rsid w:val="00600FE5"/>
    <w:rsid w:val="0060164F"/>
    <w:rsid w:val="00601B70"/>
    <w:rsid w:val="0060223B"/>
    <w:rsid w:val="006026DC"/>
    <w:rsid w:val="00605363"/>
    <w:rsid w:val="006060BA"/>
    <w:rsid w:val="006062CE"/>
    <w:rsid w:val="00606B95"/>
    <w:rsid w:val="00606E80"/>
    <w:rsid w:val="00607DE7"/>
    <w:rsid w:val="00611B5A"/>
    <w:rsid w:val="00612072"/>
    <w:rsid w:val="00612B70"/>
    <w:rsid w:val="006147A6"/>
    <w:rsid w:val="00616211"/>
    <w:rsid w:val="006179A0"/>
    <w:rsid w:val="00620561"/>
    <w:rsid w:val="006206FF"/>
    <w:rsid w:val="00620B2E"/>
    <w:rsid w:val="00621808"/>
    <w:rsid w:val="006218BB"/>
    <w:rsid w:val="00621C55"/>
    <w:rsid w:val="006228D9"/>
    <w:rsid w:val="006250E1"/>
    <w:rsid w:val="006250F2"/>
    <w:rsid w:val="00625C2A"/>
    <w:rsid w:val="00625D04"/>
    <w:rsid w:val="00625D51"/>
    <w:rsid w:val="00626C64"/>
    <w:rsid w:val="0062731A"/>
    <w:rsid w:val="00627395"/>
    <w:rsid w:val="0063153A"/>
    <w:rsid w:val="00631A00"/>
    <w:rsid w:val="00631D7D"/>
    <w:rsid w:val="006334A4"/>
    <w:rsid w:val="00633C2D"/>
    <w:rsid w:val="00634213"/>
    <w:rsid w:val="006348D7"/>
    <w:rsid w:val="006351C3"/>
    <w:rsid w:val="00636132"/>
    <w:rsid w:val="00637482"/>
    <w:rsid w:val="006376B6"/>
    <w:rsid w:val="006400F0"/>
    <w:rsid w:val="00640F1B"/>
    <w:rsid w:val="00641766"/>
    <w:rsid w:val="00643195"/>
    <w:rsid w:val="00643255"/>
    <w:rsid w:val="0064435D"/>
    <w:rsid w:val="00644A92"/>
    <w:rsid w:val="006462D8"/>
    <w:rsid w:val="0064659A"/>
    <w:rsid w:val="00646755"/>
    <w:rsid w:val="00647104"/>
    <w:rsid w:val="0064714B"/>
    <w:rsid w:val="006475D5"/>
    <w:rsid w:val="00647E1A"/>
    <w:rsid w:val="00650D62"/>
    <w:rsid w:val="006513BF"/>
    <w:rsid w:val="00652B1D"/>
    <w:rsid w:val="00653809"/>
    <w:rsid w:val="00660965"/>
    <w:rsid w:val="00661E09"/>
    <w:rsid w:val="00663252"/>
    <w:rsid w:val="00663716"/>
    <w:rsid w:val="00663CFB"/>
    <w:rsid w:val="006656E7"/>
    <w:rsid w:val="00666CC8"/>
    <w:rsid w:val="00671AF7"/>
    <w:rsid w:val="00673F29"/>
    <w:rsid w:val="00674A21"/>
    <w:rsid w:val="00680555"/>
    <w:rsid w:val="00680D3B"/>
    <w:rsid w:val="00683251"/>
    <w:rsid w:val="0068358C"/>
    <w:rsid w:val="006858A9"/>
    <w:rsid w:val="00685DD1"/>
    <w:rsid w:val="00686D09"/>
    <w:rsid w:val="0069092B"/>
    <w:rsid w:val="0069102E"/>
    <w:rsid w:val="0069119D"/>
    <w:rsid w:val="00692C77"/>
    <w:rsid w:val="0069402A"/>
    <w:rsid w:val="006942CE"/>
    <w:rsid w:val="0069522B"/>
    <w:rsid w:val="0069568F"/>
    <w:rsid w:val="00695A2B"/>
    <w:rsid w:val="00695BAF"/>
    <w:rsid w:val="006A0E9E"/>
    <w:rsid w:val="006A14D2"/>
    <w:rsid w:val="006A1F4F"/>
    <w:rsid w:val="006A2DF7"/>
    <w:rsid w:val="006A2FFC"/>
    <w:rsid w:val="006A6807"/>
    <w:rsid w:val="006A6FDC"/>
    <w:rsid w:val="006A7B3F"/>
    <w:rsid w:val="006A7BBC"/>
    <w:rsid w:val="006B07F6"/>
    <w:rsid w:val="006B0EFC"/>
    <w:rsid w:val="006B1FF0"/>
    <w:rsid w:val="006B2437"/>
    <w:rsid w:val="006B25F3"/>
    <w:rsid w:val="006B2768"/>
    <w:rsid w:val="006B3116"/>
    <w:rsid w:val="006B4103"/>
    <w:rsid w:val="006B622A"/>
    <w:rsid w:val="006B7101"/>
    <w:rsid w:val="006B756D"/>
    <w:rsid w:val="006B7BAF"/>
    <w:rsid w:val="006C0698"/>
    <w:rsid w:val="006C14CC"/>
    <w:rsid w:val="006C1D34"/>
    <w:rsid w:val="006C1FED"/>
    <w:rsid w:val="006C24A8"/>
    <w:rsid w:val="006C2FEC"/>
    <w:rsid w:val="006C3700"/>
    <w:rsid w:val="006C5632"/>
    <w:rsid w:val="006C5DBA"/>
    <w:rsid w:val="006C64D1"/>
    <w:rsid w:val="006C6E52"/>
    <w:rsid w:val="006D0DAB"/>
    <w:rsid w:val="006D0EFD"/>
    <w:rsid w:val="006D19FE"/>
    <w:rsid w:val="006D1CDD"/>
    <w:rsid w:val="006D1EE0"/>
    <w:rsid w:val="006D262B"/>
    <w:rsid w:val="006D2F9C"/>
    <w:rsid w:val="006D3490"/>
    <w:rsid w:val="006D3E2F"/>
    <w:rsid w:val="006D52F9"/>
    <w:rsid w:val="006D6643"/>
    <w:rsid w:val="006D6A2A"/>
    <w:rsid w:val="006D767B"/>
    <w:rsid w:val="006E04AB"/>
    <w:rsid w:val="006E06A5"/>
    <w:rsid w:val="006E0A3E"/>
    <w:rsid w:val="006E0E0C"/>
    <w:rsid w:val="006E1325"/>
    <w:rsid w:val="006E1721"/>
    <w:rsid w:val="006E22EF"/>
    <w:rsid w:val="006E2EAB"/>
    <w:rsid w:val="006E3238"/>
    <w:rsid w:val="006E355E"/>
    <w:rsid w:val="006E4D30"/>
    <w:rsid w:val="006E4EB2"/>
    <w:rsid w:val="006E72EE"/>
    <w:rsid w:val="006E7497"/>
    <w:rsid w:val="006F059D"/>
    <w:rsid w:val="006F0CE1"/>
    <w:rsid w:val="006F0FC6"/>
    <w:rsid w:val="006F1FCF"/>
    <w:rsid w:val="006F20E6"/>
    <w:rsid w:val="006F3949"/>
    <w:rsid w:val="006F4010"/>
    <w:rsid w:val="006F41BA"/>
    <w:rsid w:val="006F4E1F"/>
    <w:rsid w:val="006F56B0"/>
    <w:rsid w:val="006F6A98"/>
    <w:rsid w:val="006F77AD"/>
    <w:rsid w:val="006F79F6"/>
    <w:rsid w:val="006F7B60"/>
    <w:rsid w:val="006F7C44"/>
    <w:rsid w:val="006F7DE9"/>
    <w:rsid w:val="0070006F"/>
    <w:rsid w:val="007004B4"/>
    <w:rsid w:val="00700EB1"/>
    <w:rsid w:val="0070178D"/>
    <w:rsid w:val="00702F4A"/>
    <w:rsid w:val="0070315A"/>
    <w:rsid w:val="00704E47"/>
    <w:rsid w:val="00710495"/>
    <w:rsid w:val="00710F13"/>
    <w:rsid w:val="00712679"/>
    <w:rsid w:val="007129BF"/>
    <w:rsid w:val="0071311C"/>
    <w:rsid w:val="0071337B"/>
    <w:rsid w:val="0071715C"/>
    <w:rsid w:val="007209DC"/>
    <w:rsid w:val="00721CAC"/>
    <w:rsid w:val="00721F98"/>
    <w:rsid w:val="00722D36"/>
    <w:rsid w:val="007237C5"/>
    <w:rsid w:val="007249D1"/>
    <w:rsid w:val="00724E81"/>
    <w:rsid w:val="00725695"/>
    <w:rsid w:val="0072600B"/>
    <w:rsid w:val="00726898"/>
    <w:rsid w:val="00726A5A"/>
    <w:rsid w:val="007277C6"/>
    <w:rsid w:val="0073353A"/>
    <w:rsid w:val="00733DC6"/>
    <w:rsid w:val="00736691"/>
    <w:rsid w:val="0073680A"/>
    <w:rsid w:val="00736ED7"/>
    <w:rsid w:val="00737BA6"/>
    <w:rsid w:val="007406FA"/>
    <w:rsid w:val="00742C1B"/>
    <w:rsid w:val="00743D7A"/>
    <w:rsid w:val="00747171"/>
    <w:rsid w:val="007471D0"/>
    <w:rsid w:val="00747447"/>
    <w:rsid w:val="00747630"/>
    <w:rsid w:val="007477D7"/>
    <w:rsid w:val="00751522"/>
    <w:rsid w:val="00751C2C"/>
    <w:rsid w:val="00751EA6"/>
    <w:rsid w:val="007541CB"/>
    <w:rsid w:val="00754C1D"/>
    <w:rsid w:val="00756113"/>
    <w:rsid w:val="0075639D"/>
    <w:rsid w:val="0075696C"/>
    <w:rsid w:val="007607E2"/>
    <w:rsid w:val="007622FD"/>
    <w:rsid w:val="007635DC"/>
    <w:rsid w:val="0076753A"/>
    <w:rsid w:val="00770E71"/>
    <w:rsid w:val="00771E52"/>
    <w:rsid w:val="00772640"/>
    <w:rsid w:val="00772EF4"/>
    <w:rsid w:val="00774F65"/>
    <w:rsid w:val="007752DC"/>
    <w:rsid w:val="0077546C"/>
    <w:rsid w:val="00775AF3"/>
    <w:rsid w:val="00776F80"/>
    <w:rsid w:val="00780242"/>
    <w:rsid w:val="00780495"/>
    <w:rsid w:val="00780D2C"/>
    <w:rsid w:val="007821A9"/>
    <w:rsid w:val="0078247E"/>
    <w:rsid w:val="0078481C"/>
    <w:rsid w:val="00784D61"/>
    <w:rsid w:val="00784FB6"/>
    <w:rsid w:val="00785A62"/>
    <w:rsid w:val="00786381"/>
    <w:rsid w:val="00787674"/>
    <w:rsid w:val="007902D3"/>
    <w:rsid w:val="0079041E"/>
    <w:rsid w:val="00792955"/>
    <w:rsid w:val="00792AD6"/>
    <w:rsid w:val="007938EE"/>
    <w:rsid w:val="00796ED5"/>
    <w:rsid w:val="00797C55"/>
    <w:rsid w:val="007A0CD4"/>
    <w:rsid w:val="007A1849"/>
    <w:rsid w:val="007A4B71"/>
    <w:rsid w:val="007A592E"/>
    <w:rsid w:val="007A68C5"/>
    <w:rsid w:val="007A7196"/>
    <w:rsid w:val="007A7413"/>
    <w:rsid w:val="007B0953"/>
    <w:rsid w:val="007B1D50"/>
    <w:rsid w:val="007B254B"/>
    <w:rsid w:val="007B3606"/>
    <w:rsid w:val="007B377B"/>
    <w:rsid w:val="007B6CFF"/>
    <w:rsid w:val="007B7BF3"/>
    <w:rsid w:val="007C1892"/>
    <w:rsid w:val="007C2D6A"/>
    <w:rsid w:val="007C3085"/>
    <w:rsid w:val="007C3268"/>
    <w:rsid w:val="007C334C"/>
    <w:rsid w:val="007C4E62"/>
    <w:rsid w:val="007C56F1"/>
    <w:rsid w:val="007C7BDC"/>
    <w:rsid w:val="007D0B9D"/>
    <w:rsid w:val="007D12A9"/>
    <w:rsid w:val="007D2C51"/>
    <w:rsid w:val="007D31B7"/>
    <w:rsid w:val="007D43BD"/>
    <w:rsid w:val="007D4613"/>
    <w:rsid w:val="007D72E5"/>
    <w:rsid w:val="007D7AC9"/>
    <w:rsid w:val="007D7E93"/>
    <w:rsid w:val="007E0030"/>
    <w:rsid w:val="007E005A"/>
    <w:rsid w:val="007E0A88"/>
    <w:rsid w:val="007E1281"/>
    <w:rsid w:val="007E36F0"/>
    <w:rsid w:val="007E3FB0"/>
    <w:rsid w:val="007E43AF"/>
    <w:rsid w:val="007E4FD3"/>
    <w:rsid w:val="007E518B"/>
    <w:rsid w:val="007E5BEF"/>
    <w:rsid w:val="007E643B"/>
    <w:rsid w:val="007E688D"/>
    <w:rsid w:val="007E6F12"/>
    <w:rsid w:val="007E7457"/>
    <w:rsid w:val="007E79D1"/>
    <w:rsid w:val="007F3099"/>
    <w:rsid w:val="007F314F"/>
    <w:rsid w:val="007F4157"/>
    <w:rsid w:val="007F5DBD"/>
    <w:rsid w:val="007F6026"/>
    <w:rsid w:val="007F6D7F"/>
    <w:rsid w:val="007F768D"/>
    <w:rsid w:val="0080087E"/>
    <w:rsid w:val="00800A31"/>
    <w:rsid w:val="00801789"/>
    <w:rsid w:val="00802AC3"/>
    <w:rsid w:val="00803D4A"/>
    <w:rsid w:val="008044B4"/>
    <w:rsid w:val="0080476C"/>
    <w:rsid w:val="00805466"/>
    <w:rsid w:val="008056BC"/>
    <w:rsid w:val="0080599E"/>
    <w:rsid w:val="00805D4A"/>
    <w:rsid w:val="00806604"/>
    <w:rsid w:val="008073A9"/>
    <w:rsid w:val="00813A6F"/>
    <w:rsid w:val="00813CD6"/>
    <w:rsid w:val="008159DD"/>
    <w:rsid w:val="00816C04"/>
    <w:rsid w:val="0081768F"/>
    <w:rsid w:val="00817ED4"/>
    <w:rsid w:val="00817EDE"/>
    <w:rsid w:val="00820CE3"/>
    <w:rsid w:val="008249B0"/>
    <w:rsid w:val="0082504C"/>
    <w:rsid w:val="008256B1"/>
    <w:rsid w:val="0082609E"/>
    <w:rsid w:val="00826866"/>
    <w:rsid w:val="00827873"/>
    <w:rsid w:val="00827A5A"/>
    <w:rsid w:val="00831962"/>
    <w:rsid w:val="00831A33"/>
    <w:rsid w:val="00831B4A"/>
    <w:rsid w:val="008329B3"/>
    <w:rsid w:val="00832EC2"/>
    <w:rsid w:val="00834E7B"/>
    <w:rsid w:val="0083584C"/>
    <w:rsid w:val="00835A71"/>
    <w:rsid w:val="00836074"/>
    <w:rsid w:val="00837E0E"/>
    <w:rsid w:val="00837F07"/>
    <w:rsid w:val="00840A90"/>
    <w:rsid w:val="00840C36"/>
    <w:rsid w:val="00841A77"/>
    <w:rsid w:val="0084218B"/>
    <w:rsid w:val="008423D2"/>
    <w:rsid w:val="008432D3"/>
    <w:rsid w:val="008435D8"/>
    <w:rsid w:val="00843752"/>
    <w:rsid w:val="00843AB1"/>
    <w:rsid w:val="00844B7F"/>
    <w:rsid w:val="0084579E"/>
    <w:rsid w:val="00845E48"/>
    <w:rsid w:val="0085100F"/>
    <w:rsid w:val="00851204"/>
    <w:rsid w:val="0085197D"/>
    <w:rsid w:val="00852252"/>
    <w:rsid w:val="00852A3C"/>
    <w:rsid w:val="00853765"/>
    <w:rsid w:val="0085407A"/>
    <w:rsid w:val="00854571"/>
    <w:rsid w:val="00854844"/>
    <w:rsid w:val="0085488D"/>
    <w:rsid w:val="0085545C"/>
    <w:rsid w:val="00855908"/>
    <w:rsid w:val="00856128"/>
    <w:rsid w:val="0085655E"/>
    <w:rsid w:val="008606DF"/>
    <w:rsid w:val="00860B18"/>
    <w:rsid w:val="0086141A"/>
    <w:rsid w:val="008616AF"/>
    <w:rsid w:val="008620A0"/>
    <w:rsid w:val="008627C2"/>
    <w:rsid w:val="00863C8A"/>
    <w:rsid w:val="00863F1C"/>
    <w:rsid w:val="00864905"/>
    <w:rsid w:val="008655FD"/>
    <w:rsid w:val="00866C2D"/>
    <w:rsid w:val="00867634"/>
    <w:rsid w:val="00867C5D"/>
    <w:rsid w:val="00870FAD"/>
    <w:rsid w:val="00871EA7"/>
    <w:rsid w:val="00871FB8"/>
    <w:rsid w:val="00872148"/>
    <w:rsid w:val="00872B11"/>
    <w:rsid w:val="0087345C"/>
    <w:rsid w:val="00873616"/>
    <w:rsid w:val="00873BF6"/>
    <w:rsid w:val="00874E25"/>
    <w:rsid w:val="0087500B"/>
    <w:rsid w:val="008765F0"/>
    <w:rsid w:val="00882598"/>
    <w:rsid w:val="008831F8"/>
    <w:rsid w:val="00883527"/>
    <w:rsid w:val="008835E4"/>
    <w:rsid w:val="00883B34"/>
    <w:rsid w:val="008844DB"/>
    <w:rsid w:val="00884C65"/>
    <w:rsid w:val="00885E7C"/>
    <w:rsid w:val="0088715F"/>
    <w:rsid w:val="008877C5"/>
    <w:rsid w:val="0089053D"/>
    <w:rsid w:val="00890FEA"/>
    <w:rsid w:val="00893354"/>
    <w:rsid w:val="00893F2B"/>
    <w:rsid w:val="00893FB9"/>
    <w:rsid w:val="00894347"/>
    <w:rsid w:val="00894DDC"/>
    <w:rsid w:val="008952B4"/>
    <w:rsid w:val="0089631C"/>
    <w:rsid w:val="008A028D"/>
    <w:rsid w:val="008A133C"/>
    <w:rsid w:val="008A19AE"/>
    <w:rsid w:val="008A1D56"/>
    <w:rsid w:val="008A27CC"/>
    <w:rsid w:val="008A2F17"/>
    <w:rsid w:val="008A36E8"/>
    <w:rsid w:val="008A4A1A"/>
    <w:rsid w:val="008A57FF"/>
    <w:rsid w:val="008A6BFF"/>
    <w:rsid w:val="008A6C26"/>
    <w:rsid w:val="008A6DCD"/>
    <w:rsid w:val="008A7DB0"/>
    <w:rsid w:val="008B0541"/>
    <w:rsid w:val="008B057E"/>
    <w:rsid w:val="008B0C5F"/>
    <w:rsid w:val="008B0F24"/>
    <w:rsid w:val="008B1599"/>
    <w:rsid w:val="008B1A1E"/>
    <w:rsid w:val="008B1BEF"/>
    <w:rsid w:val="008B29F5"/>
    <w:rsid w:val="008B2EB6"/>
    <w:rsid w:val="008B3254"/>
    <w:rsid w:val="008B4608"/>
    <w:rsid w:val="008B470E"/>
    <w:rsid w:val="008B516E"/>
    <w:rsid w:val="008B517D"/>
    <w:rsid w:val="008B637B"/>
    <w:rsid w:val="008B7F95"/>
    <w:rsid w:val="008C2831"/>
    <w:rsid w:val="008C3E50"/>
    <w:rsid w:val="008C5887"/>
    <w:rsid w:val="008C5D03"/>
    <w:rsid w:val="008C607E"/>
    <w:rsid w:val="008C60F2"/>
    <w:rsid w:val="008C6B58"/>
    <w:rsid w:val="008C6C4C"/>
    <w:rsid w:val="008D01D7"/>
    <w:rsid w:val="008D0274"/>
    <w:rsid w:val="008D12DF"/>
    <w:rsid w:val="008D1419"/>
    <w:rsid w:val="008D19C9"/>
    <w:rsid w:val="008D1C08"/>
    <w:rsid w:val="008D38A0"/>
    <w:rsid w:val="008D4912"/>
    <w:rsid w:val="008D4B8C"/>
    <w:rsid w:val="008D5312"/>
    <w:rsid w:val="008D6B8F"/>
    <w:rsid w:val="008D7EA0"/>
    <w:rsid w:val="008E13C4"/>
    <w:rsid w:val="008E1431"/>
    <w:rsid w:val="008E197A"/>
    <w:rsid w:val="008E23C7"/>
    <w:rsid w:val="008E2458"/>
    <w:rsid w:val="008E24D0"/>
    <w:rsid w:val="008E3DEF"/>
    <w:rsid w:val="008E468D"/>
    <w:rsid w:val="008E4DFA"/>
    <w:rsid w:val="008E544E"/>
    <w:rsid w:val="008E6DF5"/>
    <w:rsid w:val="008E77C4"/>
    <w:rsid w:val="008E7C23"/>
    <w:rsid w:val="008F0964"/>
    <w:rsid w:val="008F0B44"/>
    <w:rsid w:val="008F2F41"/>
    <w:rsid w:val="008F34CA"/>
    <w:rsid w:val="008F3608"/>
    <w:rsid w:val="008F408C"/>
    <w:rsid w:val="008F4F2B"/>
    <w:rsid w:val="008F6098"/>
    <w:rsid w:val="008F66D4"/>
    <w:rsid w:val="008F7340"/>
    <w:rsid w:val="008F7762"/>
    <w:rsid w:val="009000A9"/>
    <w:rsid w:val="00900AAB"/>
    <w:rsid w:val="00901C99"/>
    <w:rsid w:val="00901F5B"/>
    <w:rsid w:val="00901F6A"/>
    <w:rsid w:val="0090293B"/>
    <w:rsid w:val="00903034"/>
    <w:rsid w:val="00904BAC"/>
    <w:rsid w:val="00904D7A"/>
    <w:rsid w:val="00904FCB"/>
    <w:rsid w:val="00905894"/>
    <w:rsid w:val="00906C21"/>
    <w:rsid w:val="00910007"/>
    <w:rsid w:val="009101DA"/>
    <w:rsid w:val="00911462"/>
    <w:rsid w:val="00911633"/>
    <w:rsid w:val="00911956"/>
    <w:rsid w:val="00911E8A"/>
    <w:rsid w:val="00912624"/>
    <w:rsid w:val="00912C83"/>
    <w:rsid w:val="0091449C"/>
    <w:rsid w:val="00914C8D"/>
    <w:rsid w:val="00915CC3"/>
    <w:rsid w:val="00916DAA"/>
    <w:rsid w:val="00917660"/>
    <w:rsid w:val="00917BA6"/>
    <w:rsid w:val="00920AF9"/>
    <w:rsid w:val="009216BB"/>
    <w:rsid w:val="00921982"/>
    <w:rsid w:val="00923305"/>
    <w:rsid w:val="00924A7D"/>
    <w:rsid w:val="009264D1"/>
    <w:rsid w:val="009301FE"/>
    <w:rsid w:val="0093043E"/>
    <w:rsid w:val="00930C3B"/>
    <w:rsid w:val="009316B3"/>
    <w:rsid w:val="00931CBD"/>
    <w:rsid w:val="00932A22"/>
    <w:rsid w:val="00932EF9"/>
    <w:rsid w:val="009339F4"/>
    <w:rsid w:val="00933E3F"/>
    <w:rsid w:val="00933FDD"/>
    <w:rsid w:val="0093434E"/>
    <w:rsid w:val="00937469"/>
    <w:rsid w:val="00937544"/>
    <w:rsid w:val="009376E1"/>
    <w:rsid w:val="009402BF"/>
    <w:rsid w:val="00940C86"/>
    <w:rsid w:val="00941724"/>
    <w:rsid w:val="009423DD"/>
    <w:rsid w:val="00942AE4"/>
    <w:rsid w:val="009435F8"/>
    <w:rsid w:val="00944493"/>
    <w:rsid w:val="00944592"/>
    <w:rsid w:val="00944AF5"/>
    <w:rsid w:val="00944F57"/>
    <w:rsid w:val="0094699C"/>
    <w:rsid w:val="009478E7"/>
    <w:rsid w:val="00947B55"/>
    <w:rsid w:val="00947DF9"/>
    <w:rsid w:val="0095042F"/>
    <w:rsid w:val="00950581"/>
    <w:rsid w:val="0095077E"/>
    <w:rsid w:val="009515DB"/>
    <w:rsid w:val="009515E4"/>
    <w:rsid w:val="00951894"/>
    <w:rsid w:val="00952702"/>
    <w:rsid w:val="00952EAC"/>
    <w:rsid w:val="00955041"/>
    <w:rsid w:val="009552BB"/>
    <w:rsid w:val="009559F4"/>
    <w:rsid w:val="00957DF2"/>
    <w:rsid w:val="009600F8"/>
    <w:rsid w:val="009604E7"/>
    <w:rsid w:val="0096099C"/>
    <w:rsid w:val="009616EC"/>
    <w:rsid w:val="009625D7"/>
    <w:rsid w:val="00962C70"/>
    <w:rsid w:val="009631C0"/>
    <w:rsid w:val="00963246"/>
    <w:rsid w:val="00963DD6"/>
    <w:rsid w:val="00963F83"/>
    <w:rsid w:val="00965E11"/>
    <w:rsid w:val="00970D41"/>
    <w:rsid w:val="00970FB2"/>
    <w:rsid w:val="00972AE1"/>
    <w:rsid w:val="009730A6"/>
    <w:rsid w:val="00973191"/>
    <w:rsid w:val="00975C77"/>
    <w:rsid w:val="0098107F"/>
    <w:rsid w:val="00981323"/>
    <w:rsid w:val="00982609"/>
    <w:rsid w:val="009851DE"/>
    <w:rsid w:val="009859E2"/>
    <w:rsid w:val="00987319"/>
    <w:rsid w:val="00990187"/>
    <w:rsid w:val="00991478"/>
    <w:rsid w:val="00991C92"/>
    <w:rsid w:val="009958F7"/>
    <w:rsid w:val="00995D1E"/>
    <w:rsid w:val="009A0753"/>
    <w:rsid w:val="009A0EED"/>
    <w:rsid w:val="009A16E9"/>
    <w:rsid w:val="009A1D05"/>
    <w:rsid w:val="009A1D33"/>
    <w:rsid w:val="009A26A9"/>
    <w:rsid w:val="009A3071"/>
    <w:rsid w:val="009A3F02"/>
    <w:rsid w:val="009A42FC"/>
    <w:rsid w:val="009A4E46"/>
    <w:rsid w:val="009A5024"/>
    <w:rsid w:val="009A518C"/>
    <w:rsid w:val="009A7232"/>
    <w:rsid w:val="009A78A9"/>
    <w:rsid w:val="009A7BC6"/>
    <w:rsid w:val="009B115D"/>
    <w:rsid w:val="009B1F21"/>
    <w:rsid w:val="009B2CBD"/>
    <w:rsid w:val="009B3074"/>
    <w:rsid w:val="009B4349"/>
    <w:rsid w:val="009B4934"/>
    <w:rsid w:val="009B580C"/>
    <w:rsid w:val="009B5DEA"/>
    <w:rsid w:val="009C0A59"/>
    <w:rsid w:val="009C39D3"/>
    <w:rsid w:val="009C3E8D"/>
    <w:rsid w:val="009C3E90"/>
    <w:rsid w:val="009C3FF7"/>
    <w:rsid w:val="009C406B"/>
    <w:rsid w:val="009C49FC"/>
    <w:rsid w:val="009C645E"/>
    <w:rsid w:val="009C7F90"/>
    <w:rsid w:val="009D280F"/>
    <w:rsid w:val="009D2A18"/>
    <w:rsid w:val="009D3CD3"/>
    <w:rsid w:val="009D78A1"/>
    <w:rsid w:val="009D7944"/>
    <w:rsid w:val="009E06E7"/>
    <w:rsid w:val="009E0FA7"/>
    <w:rsid w:val="009E1B9B"/>
    <w:rsid w:val="009E20A7"/>
    <w:rsid w:val="009E4B69"/>
    <w:rsid w:val="009E4E00"/>
    <w:rsid w:val="009E62D5"/>
    <w:rsid w:val="009E6E93"/>
    <w:rsid w:val="009F01A2"/>
    <w:rsid w:val="009F14AF"/>
    <w:rsid w:val="009F16DC"/>
    <w:rsid w:val="009F1D75"/>
    <w:rsid w:val="009F2860"/>
    <w:rsid w:val="009F2EF1"/>
    <w:rsid w:val="009F323C"/>
    <w:rsid w:val="009F3B07"/>
    <w:rsid w:val="009F4524"/>
    <w:rsid w:val="009F5C58"/>
    <w:rsid w:val="009F5D47"/>
    <w:rsid w:val="009F6E27"/>
    <w:rsid w:val="009F7FE9"/>
    <w:rsid w:val="00A00D6A"/>
    <w:rsid w:val="00A0185E"/>
    <w:rsid w:val="00A01EA9"/>
    <w:rsid w:val="00A024DE"/>
    <w:rsid w:val="00A026D4"/>
    <w:rsid w:val="00A02B26"/>
    <w:rsid w:val="00A03414"/>
    <w:rsid w:val="00A03883"/>
    <w:rsid w:val="00A04056"/>
    <w:rsid w:val="00A05451"/>
    <w:rsid w:val="00A061BC"/>
    <w:rsid w:val="00A0669A"/>
    <w:rsid w:val="00A06BC3"/>
    <w:rsid w:val="00A13178"/>
    <w:rsid w:val="00A131AC"/>
    <w:rsid w:val="00A13B12"/>
    <w:rsid w:val="00A13B5B"/>
    <w:rsid w:val="00A152AD"/>
    <w:rsid w:val="00A1659D"/>
    <w:rsid w:val="00A205C1"/>
    <w:rsid w:val="00A21D9E"/>
    <w:rsid w:val="00A22179"/>
    <w:rsid w:val="00A22943"/>
    <w:rsid w:val="00A22EA3"/>
    <w:rsid w:val="00A23CA7"/>
    <w:rsid w:val="00A23D58"/>
    <w:rsid w:val="00A2422F"/>
    <w:rsid w:val="00A24EE5"/>
    <w:rsid w:val="00A250BF"/>
    <w:rsid w:val="00A255B3"/>
    <w:rsid w:val="00A261D4"/>
    <w:rsid w:val="00A267BA"/>
    <w:rsid w:val="00A26F44"/>
    <w:rsid w:val="00A277D5"/>
    <w:rsid w:val="00A315B6"/>
    <w:rsid w:val="00A32101"/>
    <w:rsid w:val="00A343E7"/>
    <w:rsid w:val="00A34885"/>
    <w:rsid w:val="00A3496E"/>
    <w:rsid w:val="00A34FB5"/>
    <w:rsid w:val="00A37657"/>
    <w:rsid w:val="00A3777D"/>
    <w:rsid w:val="00A3792D"/>
    <w:rsid w:val="00A40BD1"/>
    <w:rsid w:val="00A41532"/>
    <w:rsid w:val="00A435B4"/>
    <w:rsid w:val="00A43815"/>
    <w:rsid w:val="00A4391D"/>
    <w:rsid w:val="00A43BA8"/>
    <w:rsid w:val="00A453A0"/>
    <w:rsid w:val="00A4565F"/>
    <w:rsid w:val="00A46D09"/>
    <w:rsid w:val="00A471FD"/>
    <w:rsid w:val="00A47469"/>
    <w:rsid w:val="00A479C5"/>
    <w:rsid w:val="00A5175F"/>
    <w:rsid w:val="00A529C2"/>
    <w:rsid w:val="00A5328C"/>
    <w:rsid w:val="00A55CB5"/>
    <w:rsid w:val="00A60015"/>
    <w:rsid w:val="00A60C54"/>
    <w:rsid w:val="00A62080"/>
    <w:rsid w:val="00A66870"/>
    <w:rsid w:val="00A6691D"/>
    <w:rsid w:val="00A66C3C"/>
    <w:rsid w:val="00A6783A"/>
    <w:rsid w:val="00A679F4"/>
    <w:rsid w:val="00A7026F"/>
    <w:rsid w:val="00A72167"/>
    <w:rsid w:val="00A722E6"/>
    <w:rsid w:val="00A73F88"/>
    <w:rsid w:val="00A74CF7"/>
    <w:rsid w:val="00A761F3"/>
    <w:rsid w:val="00A76F22"/>
    <w:rsid w:val="00A801F9"/>
    <w:rsid w:val="00A8133B"/>
    <w:rsid w:val="00A825F9"/>
    <w:rsid w:val="00A84415"/>
    <w:rsid w:val="00A849D5"/>
    <w:rsid w:val="00A86785"/>
    <w:rsid w:val="00A873D1"/>
    <w:rsid w:val="00A90835"/>
    <w:rsid w:val="00A913B5"/>
    <w:rsid w:val="00A918CD"/>
    <w:rsid w:val="00A93168"/>
    <w:rsid w:val="00A932A3"/>
    <w:rsid w:val="00A93C57"/>
    <w:rsid w:val="00A93ECF"/>
    <w:rsid w:val="00A945E8"/>
    <w:rsid w:val="00A9620F"/>
    <w:rsid w:val="00A966E5"/>
    <w:rsid w:val="00A96C2F"/>
    <w:rsid w:val="00A97133"/>
    <w:rsid w:val="00A97139"/>
    <w:rsid w:val="00A972C8"/>
    <w:rsid w:val="00AA05C6"/>
    <w:rsid w:val="00AA2BA8"/>
    <w:rsid w:val="00AA3A0D"/>
    <w:rsid w:val="00AA3B5E"/>
    <w:rsid w:val="00AA6B08"/>
    <w:rsid w:val="00AA6C53"/>
    <w:rsid w:val="00AA76AD"/>
    <w:rsid w:val="00AB091F"/>
    <w:rsid w:val="00AB0A57"/>
    <w:rsid w:val="00AB0BFC"/>
    <w:rsid w:val="00AB1058"/>
    <w:rsid w:val="00AB123F"/>
    <w:rsid w:val="00AB1C17"/>
    <w:rsid w:val="00AB7AE0"/>
    <w:rsid w:val="00AC01AE"/>
    <w:rsid w:val="00AC1B9A"/>
    <w:rsid w:val="00AC371A"/>
    <w:rsid w:val="00AC467D"/>
    <w:rsid w:val="00AC488A"/>
    <w:rsid w:val="00AC4938"/>
    <w:rsid w:val="00AC6846"/>
    <w:rsid w:val="00AC6934"/>
    <w:rsid w:val="00AC7D25"/>
    <w:rsid w:val="00AD0C3F"/>
    <w:rsid w:val="00AD1BC4"/>
    <w:rsid w:val="00AD3064"/>
    <w:rsid w:val="00AD3795"/>
    <w:rsid w:val="00AD4DBD"/>
    <w:rsid w:val="00AD68DA"/>
    <w:rsid w:val="00AD694B"/>
    <w:rsid w:val="00AE0170"/>
    <w:rsid w:val="00AE17A5"/>
    <w:rsid w:val="00AE1E1F"/>
    <w:rsid w:val="00AE251D"/>
    <w:rsid w:val="00AE3029"/>
    <w:rsid w:val="00AE3293"/>
    <w:rsid w:val="00AE32FC"/>
    <w:rsid w:val="00AE43FF"/>
    <w:rsid w:val="00AE463A"/>
    <w:rsid w:val="00AE47D4"/>
    <w:rsid w:val="00AE4A51"/>
    <w:rsid w:val="00AE4BBC"/>
    <w:rsid w:val="00AE4D5C"/>
    <w:rsid w:val="00AF0E55"/>
    <w:rsid w:val="00AF1410"/>
    <w:rsid w:val="00AF1BCE"/>
    <w:rsid w:val="00AF6D99"/>
    <w:rsid w:val="00B00A5F"/>
    <w:rsid w:val="00B0144B"/>
    <w:rsid w:val="00B01499"/>
    <w:rsid w:val="00B01B00"/>
    <w:rsid w:val="00B01F60"/>
    <w:rsid w:val="00B0245C"/>
    <w:rsid w:val="00B032B9"/>
    <w:rsid w:val="00B03329"/>
    <w:rsid w:val="00B0405D"/>
    <w:rsid w:val="00B053E2"/>
    <w:rsid w:val="00B0608F"/>
    <w:rsid w:val="00B0636C"/>
    <w:rsid w:val="00B06AA5"/>
    <w:rsid w:val="00B076A2"/>
    <w:rsid w:val="00B10241"/>
    <w:rsid w:val="00B1045E"/>
    <w:rsid w:val="00B122C4"/>
    <w:rsid w:val="00B12C54"/>
    <w:rsid w:val="00B13AC2"/>
    <w:rsid w:val="00B14A49"/>
    <w:rsid w:val="00B15436"/>
    <w:rsid w:val="00B1588C"/>
    <w:rsid w:val="00B16EE4"/>
    <w:rsid w:val="00B17B3C"/>
    <w:rsid w:val="00B2028B"/>
    <w:rsid w:val="00B2034F"/>
    <w:rsid w:val="00B20422"/>
    <w:rsid w:val="00B23843"/>
    <w:rsid w:val="00B24C7E"/>
    <w:rsid w:val="00B25074"/>
    <w:rsid w:val="00B258D3"/>
    <w:rsid w:val="00B259E5"/>
    <w:rsid w:val="00B2654D"/>
    <w:rsid w:val="00B273FD"/>
    <w:rsid w:val="00B3086B"/>
    <w:rsid w:val="00B3099C"/>
    <w:rsid w:val="00B31744"/>
    <w:rsid w:val="00B33395"/>
    <w:rsid w:val="00B346F3"/>
    <w:rsid w:val="00B35857"/>
    <w:rsid w:val="00B35A3B"/>
    <w:rsid w:val="00B37E54"/>
    <w:rsid w:val="00B404C6"/>
    <w:rsid w:val="00B40F60"/>
    <w:rsid w:val="00B424A7"/>
    <w:rsid w:val="00B42A8F"/>
    <w:rsid w:val="00B44FE0"/>
    <w:rsid w:val="00B4550B"/>
    <w:rsid w:val="00B45B89"/>
    <w:rsid w:val="00B508B6"/>
    <w:rsid w:val="00B50FFE"/>
    <w:rsid w:val="00B51706"/>
    <w:rsid w:val="00B51AB5"/>
    <w:rsid w:val="00B52058"/>
    <w:rsid w:val="00B5235C"/>
    <w:rsid w:val="00B53D0F"/>
    <w:rsid w:val="00B54F89"/>
    <w:rsid w:val="00B558F9"/>
    <w:rsid w:val="00B567C0"/>
    <w:rsid w:val="00B56C83"/>
    <w:rsid w:val="00B57976"/>
    <w:rsid w:val="00B60287"/>
    <w:rsid w:val="00B6045D"/>
    <w:rsid w:val="00B61912"/>
    <w:rsid w:val="00B624BE"/>
    <w:rsid w:val="00B630BD"/>
    <w:rsid w:val="00B636CE"/>
    <w:rsid w:val="00B64C3E"/>
    <w:rsid w:val="00B6518F"/>
    <w:rsid w:val="00B6528A"/>
    <w:rsid w:val="00B6720A"/>
    <w:rsid w:val="00B70387"/>
    <w:rsid w:val="00B7166F"/>
    <w:rsid w:val="00B71B10"/>
    <w:rsid w:val="00B727B2"/>
    <w:rsid w:val="00B73A1F"/>
    <w:rsid w:val="00B73C94"/>
    <w:rsid w:val="00B73F6F"/>
    <w:rsid w:val="00B74350"/>
    <w:rsid w:val="00B7629A"/>
    <w:rsid w:val="00B76691"/>
    <w:rsid w:val="00B76916"/>
    <w:rsid w:val="00B76A1A"/>
    <w:rsid w:val="00B76CB0"/>
    <w:rsid w:val="00B7720E"/>
    <w:rsid w:val="00B77513"/>
    <w:rsid w:val="00B77BC3"/>
    <w:rsid w:val="00B80E8F"/>
    <w:rsid w:val="00B8169C"/>
    <w:rsid w:val="00B81C0E"/>
    <w:rsid w:val="00B81DB8"/>
    <w:rsid w:val="00B823A3"/>
    <w:rsid w:val="00B82704"/>
    <w:rsid w:val="00B82709"/>
    <w:rsid w:val="00B83512"/>
    <w:rsid w:val="00B83CC8"/>
    <w:rsid w:val="00B83FFB"/>
    <w:rsid w:val="00B84062"/>
    <w:rsid w:val="00B85C60"/>
    <w:rsid w:val="00B87170"/>
    <w:rsid w:val="00B90105"/>
    <w:rsid w:val="00B9075E"/>
    <w:rsid w:val="00B90EF5"/>
    <w:rsid w:val="00B91292"/>
    <w:rsid w:val="00B914B4"/>
    <w:rsid w:val="00B91B33"/>
    <w:rsid w:val="00B923C6"/>
    <w:rsid w:val="00B92602"/>
    <w:rsid w:val="00B92DCD"/>
    <w:rsid w:val="00B931D4"/>
    <w:rsid w:val="00B93750"/>
    <w:rsid w:val="00B95197"/>
    <w:rsid w:val="00B9556A"/>
    <w:rsid w:val="00B96297"/>
    <w:rsid w:val="00BA351F"/>
    <w:rsid w:val="00BA4BC4"/>
    <w:rsid w:val="00BA59E2"/>
    <w:rsid w:val="00BA5FF3"/>
    <w:rsid w:val="00BA7AF2"/>
    <w:rsid w:val="00BB1569"/>
    <w:rsid w:val="00BB2120"/>
    <w:rsid w:val="00BB2E52"/>
    <w:rsid w:val="00BB3916"/>
    <w:rsid w:val="00BB3CD5"/>
    <w:rsid w:val="00BB3F2A"/>
    <w:rsid w:val="00BB4E11"/>
    <w:rsid w:val="00BB52AA"/>
    <w:rsid w:val="00BB5F90"/>
    <w:rsid w:val="00BB6A64"/>
    <w:rsid w:val="00BB7EB8"/>
    <w:rsid w:val="00BC0A7A"/>
    <w:rsid w:val="00BC1110"/>
    <w:rsid w:val="00BC12D1"/>
    <w:rsid w:val="00BC1987"/>
    <w:rsid w:val="00BC1A98"/>
    <w:rsid w:val="00BC1BF0"/>
    <w:rsid w:val="00BC6829"/>
    <w:rsid w:val="00BC6CD9"/>
    <w:rsid w:val="00BC72F8"/>
    <w:rsid w:val="00BC78B9"/>
    <w:rsid w:val="00BD06BD"/>
    <w:rsid w:val="00BD149D"/>
    <w:rsid w:val="00BD1743"/>
    <w:rsid w:val="00BD2613"/>
    <w:rsid w:val="00BD2D39"/>
    <w:rsid w:val="00BD3562"/>
    <w:rsid w:val="00BD450B"/>
    <w:rsid w:val="00BD4A0B"/>
    <w:rsid w:val="00BD502F"/>
    <w:rsid w:val="00BD6885"/>
    <w:rsid w:val="00BE0194"/>
    <w:rsid w:val="00BE0262"/>
    <w:rsid w:val="00BE147A"/>
    <w:rsid w:val="00BE16AD"/>
    <w:rsid w:val="00BE217F"/>
    <w:rsid w:val="00BE22C6"/>
    <w:rsid w:val="00BE2CD3"/>
    <w:rsid w:val="00BE2CDC"/>
    <w:rsid w:val="00BE2EAF"/>
    <w:rsid w:val="00BE2FA2"/>
    <w:rsid w:val="00BE3772"/>
    <w:rsid w:val="00BE4FD0"/>
    <w:rsid w:val="00BE53CA"/>
    <w:rsid w:val="00BE547B"/>
    <w:rsid w:val="00BE58D9"/>
    <w:rsid w:val="00BE5A6C"/>
    <w:rsid w:val="00BE645A"/>
    <w:rsid w:val="00BE6D30"/>
    <w:rsid w:val="00BE7316"/>
    <w:rsid w:val="00BF2F44"/>
    <w:rsid w:val="00BF3760"/>
    <w:rsid w:val="00BF3BFE"/>
    <w:rsid w:val="00BF4A54"/>
    <w:rsid w:val="00BF50E0"/>
    <w:rsid w:val="00BF55AD"/>
    <w:rsid w:val="00C00612"/>
    <w:rsid w:val="00C016E5"/>
    <w:rsid w:val="00C0270B"/>
    <w:rsid w:val="00C05F68"/>
    <w:rsid w:val="00C07936"/>
    <w:rsid w:val="00C07ED0"/>
    <w:rsid w:val="00C109E0"/>
    <w:rsid w:val="00C10B92"/>
    <w:rsid w:val="00C11185"/>
    <w:rsid w:val="00C11272"/>
    <w:rsid w:val="00C114F0"/>
    <w:rsid w:val="00C114FF"/>
    <w:rsid w:val="00C11F0B"/>
    <w:rsid w:val="00C125EE"/>
    <w:rsid w:val="00C12CDA"/>
    <w:rsid w:val="00C12F69"/>
    <w:rsid w:val="00C1335B"/>
    <w:rsid w:val="00C14598"/>
    <w:rsid w:val="00C14F16"/>
    <w:rsid w:val="00C159F4"/>
    <w:rsid w:val="00C15DD4"/>
    <w:rsid w:val="00C243E1"/>
    <w:rsid w:val="00C25019"/>
    <w:rsid w:val="00C2501C"/>
    <w:rsid w:val="00C25C52"/>
    <w:rsid w:val="00C27012"/>
    <w:rsid w:val="00C3022C"/>
    <w:rsid w:val="00C308DF"/>
    <w:rsid w:val="00C311C7"/>
    <w:rsid w:val="00C32DC1"/>
    <w:rsid w:val="00C33850"/>
    <w:rsid w:val="00C34988"/>
    <w:rsid w:val="00C3611A"/>
    <w:rsid w:val="00C36296"/>
    <w:rsid w:val="00C37623"/>
    <w:rsid w:val="00C40C88"/>
    <w:rsid w:val="00C40FDC"/>
    <w:rsid w:val="00C4136A"/>
    <w:rsid w:val="00C41901"/>
    <w:rsid w:val="00C42FBB"/>
    <w:rsid w:val="00C434F6"/>
    <w:rsid w:val="00C43A03"/>
    <w:rsid w:val="00C4513D"/>
    <w:rsid w:val="00C4523A"/>
    <w:rsid w:val="00C45818"/>
    <w:rsid w:val="00C4715C"/>
    <w:rsid w:val="00C4763F"/>
    <w:rsid w:val="00C47C5D"/>
    <w:rsid w:val="00C50C07"/>
    <w:rsid w:val="00C522B4"/>
    <w:rsid w:val="00C52C83"/>
    <w:rsid w:val="00C5459F"/>
    <w:rsid w:val="00C55604"/>
    <w:rsid w:val="00C5568E"/>
    <w:rsid w:val="00C56441"/>
    <w:rsid w:val="00C5688C"/>
    <w:rsid w:val="00C56C52"/>
    <w:rsid w:val="00C57F2E"/>
    <w:rsid w:val="00C60A06"/>
    <w:rsid w:val="00C61391"/>
    <w:rsid w:val="00C61DEA"/>
    <w:rsid w:val="00C62AF1"/>
    <w:rsid w:val="00C64534"/>
    <w:rsid w:val="00C659A7"/>
    <w:rsid w:val="00C65DC6"/>
    <w:rsid w:val="00C66395"/>
    <w:rsid w:val="00C66615"/>
    <w:rsid w:val="00C66B31"/>
    <w:rsid w:val="00C66E3C"/>
    <w:rsid w:val="00C678C5"/>
    <w:rsid w:val="00C70342"/>
    <w:rsid w:val="00C7097F"/>
    <w:rsid w:val="00C71D77"/>
    <w:rsid w:val="00C74F11"/>
    <w:rsid w:val="00C75DD8"/>
    <w:rsid w:val="00C765FE"/>
    <w:rsid w:val="00C774AD"/>
    <w:rsid w:val="00C811D7"/>
    <w:rsid w:val="00C817E5"/>
    <w:rsid w:val="00C826ED"/>
    <w:rsid w:val="00C82FDC"/>
    <w:rsid w:val="00C83E58"/>
    <w:rsid w:val="00C84F74"/>
    <w:rsid w:val="00C91355"/>
    <w:rsid w:val="00C951D8"/>
    <w:rsid w:val="00C95922"/>
    <w:rsid w:val="00C96616"/>
    <w:rsid w:val="00C966A3"/>
    <w:rsid w:val="00C96FFE"/>
    <w:rsid w:val="00C978C0"/>
    <w:rsid w:val="00CA00C7"/>
    <w:rsid w:val="00CA09FF"/>
    <w:rsid w:val="00CA0A86"/>
    <w:rsid w:val="00CA15F0"/>
    <w:rsid w:val="00CA410B"/>
    <w:rsid w:val="00CA45ED"/>
    <w:rsid w:val="00CA58A0"/>
    <w:rsid w:val="00CA700A"/>
    <w:rsid w:val="00CA7533"/>
    <w:rsid w:val="00CA77B9"/>
    <w:rsid w:val="00CB0576"/>
    <w:rsid w:val="00CB081B"/>
    <w:rsid w:val="00CB4788"/>
    <w:rsid w:val="00CB53A9"/>
    <w:rsid w:val="00CB66C1"/>
    <w:rsid w:val="00CB6B27"/>
    <w:rsid w:val="00CB70A6"/>
    <w:rsid w:val="00CC00EF"/>
    <w:rsid w:val="00CC162F"/>
    <w:rsid w:val="00CC22B1"/>
    <w:rsid w:val="00CC3087"/>
    <w:rsid w:val="00CC3C84"/>
    <w:rsid w:val="00CC3F9F"/>
    <w:rsid w:val="00CC401C"/>
    <w:rsid w:val="00CC5696"/>
    <w:rsid w:val="00CC611A"/>
    <w:rsid w:val="00CC6EFB"/>
    <w:rsid w:val="00CD0F6F"/>
    <w:rsid w:val="00CD2886"/>
    <w:rsid w:val="00CD2AF9"/>
    <w:rsid w:val="00CD36DA"/>
    <w:rsid w:val="00CD3F6F"/>
    <w:rsid w:val="00CD462D"/>
    <w:rsid w:val="00CD4AF8"/>
    <w:rsid w:val="00CD4DBD"/>
    <w:rsid w:val="00CD6164"/>
    <w:rsid w:val="00CE066B"/>
    <w:rsid w:val="00CE0CE7"/>
    <w:rsid w:val="00CE1202"/>
    <w:rsid w:val="00CE1411"/>
    <w:rsid w:val="00CE3836"/>
    <w:rsid w:val="00CE4350"/>
    <w:rsid w:val="00CE4762"/>
    <w:rsid w:val="00CE4817"/>
    <w:rsid w:val="00CE5267"/>
    <w:rsid w:val="00CE6733"/>
    <w:rsid w:val="00CE7F45"/>
    <w:rsid w:val="00CF001D"/>
    <w:rsid w:val="00CF1491"/>
    <w:rsid w:val="00CF2C87"/>
    <w:rsid w:val="00CF37B0"/>
    <w:rsid w:val="00CF4247"/>
    <w:rsid w:val="00CF4872"/>
    <w:rsid w:val="00CF6586"/>
    <w:rsid w:val="00CF6A99"/>
    <w:rsid w:val="00CF7221"/>
    <w:rsid w:val="00CF737B"/>
    <w:rsid w:val="00CF7653"/>
    <w:rsid w:val="00D00736"/>
    <w:rsid w:val="00D00D64"/>
    <w:rsid w:val="00D00EAE"/>
    <w:rsid w:val="00D01FFB"/>
    <w:rsid w:val="00D03313"/>
    <w:rsid w:val="00D04249"/>
    <w:rsid w:val="00D046F7"/>
    <w:rsid w:val="00D04E31"/>
    <w:rsid w:val="00D05CEF"/>
    <w:rsid w:val="00D06163"/>
    <w:rsid w:val="00D068DE"/>
    <w:rsid w:val="00D10816"/>
    <w:rsid w:val="00D11EFA"/>
    <w:rsid w:val="00D12AD4"/>
    <w:rsid w:val="00D1323C"/>
    <w:rsid w:val="00D14024"/>
    <w:rsid w:val="00D142FC"/>
    <w:rsid w:val="00D1431A"/>
    <w:rsid w:val="00D15DA1"/>
    <w:rsid w:val="00D1622D"/>
    <w:rsid w:val="00D16AFF"/>
    <w:rsid w:val="00D16C1A"/>
    <w:rsid w:val="00D171D6"/>
    <w:rsid w:val="00D17C7D"/>
    <w:rsid w:val="00D20CDE"/>
    <w:rsid w:val="00D21929"/>
    <w:rsid w:val="00D234CA"/>
    <w:rsid w:val="00D2411E"/>
    <w:rsid w:val="00D262F8"/>
    <w:rsid w:val="00D264A0"/>
    <w:rsid w:val="00D27329"/>
    <w:rsid w:val="00D27356"/>
    <w:rsid w:val="00D27985"/>
    <w:rsid w:val="00D31665"/>
    <w:rsid w:val="00D31C94"/>
    <w:rsid w:val="00D32B65"/>
    <w:rsid w:val="00D338A1"/>
    <w:rsid w:val="00D366E5"/>
    <w:rsid w:val="00D368F5"/>
    <w:rsid w:val="00D37A55"/>
    <w:rsid w:val="00D40008"/>
    <w:rsid w:val="00D42E67"/>
    <w:rsid w:val="00D43E09"/>
    <w:rsid w:val="00D43E0C"/>
    <w:rsid w:val="00D44997"/>
    <w:rsid w:val="00D44F5C"/>
    <w:rsid w:val="00D456F3"/>
    <w:rsid w:val="00D45C24"/>
    <w:rsid w:val="00D46586"/>
    <w:rsid w:val="00D4721D"/>
    <w:rsid w:val="00D5066A"/>
    <w:rsid w:val="00D5071D"/>
    <w:rsid w:val="00D509C7"/>
    <w:rsid w:val="00D51768"/>
    <w:rsid w:val="00D533DC"/>
    <w:rsid w:val="00D5383C"/>
    <w:rsid w:val="00D55C41"/>
    <w:rsid w:val="00D56F19"/>
    <w:rsid w:val="00D57CE9"/>
    <w:rsid w:val="00D57D28"/>
    <w:rsid w:val="00D603D0"/>
    <w:rsid w:val="00D608BD"/>
    <w:rsid w:val="00D61220"/>
    <w:rsid w:val="00D6273A"/>
    <w:rsid w:val="00D655A1"/>
    <w:rsid w:val="00D66406"/>
    <w:rsid w:val="00D66B19"/>
    <w:rsid w:val="00D66E17"/>
    <w:rsid w:val="00D6718B"/>
    <w:rsid w:val="00D702F3"/>
    <w:rsid w:val="00D70CEB"/>
    <w:rsid w:val="00D71DB5"/>
    <w:rsid w:val="00D72018"/>
    <w:rsid w:val="00D72ACC"/>
    <w:rsid w:val="00D7300E"/>
    <w:rsid w:val="00D74F48"/>
    <w:rsid w:val="00D7645A"/>
    <w:rsid w:val="00D77D6D"/>
    <w:rsid w:val="00D8165F"/>
    <w:rsid w:val="00D81827"/>
    <w:rsid w:val="00D8222C"/>
    <w:rsid w:val="00D834A1"/>
    <w:rsid w:val="00D8365A"/>
    <w:rsid w:val="00D84273"/>
    <w:rsid w:val="00D84629"/>
    <w:rsid w:val="00D84902"/>
    <w:rsid w:val="00D851A1"/>
    <w:rsid w:val="00D85E0C"/>
    <w:rsid w:val="00D85E4C"/>
    <w:rsid w:val="00D865E6"/>
    <w:rsid w:val="00D8680E"/>
    <w:rsid w:val="00D86C22"/>
    <w:rsid w:val="00D86CFE"/>
    <w:rsid w:val="00D873A1"/>
    <w:rsid w:val="00D909F8"/>
    <w:rsid w:val="00D90D24"/>
    <w:rsid w:val="00D915B7"/>
    <w:rsid w:val="00D92FA5"/>
    <w:rsid w:val="00D93A59"/>
    <w:rsid w:val="00D93D37"/>
    <w:rsid w:val="00D93E1F"/>
    <w:rsid w:val="00D94173"/>
    <w:rsid w:val="00D94BF5"/>
    <w:rsid w:val="00D94C34"/>
    <w:rsid w:val="00D94EB4"/>
    <w:rsid w:val="00D967FD"/>
    <w:rsid w:val="00D96A8E"/>
    <w:rsid w:val="00DA0109"/>
    <w:rsid w:val="00DA26F3"/>
    <w:rsid w:val="00DA2A97"/>
    <w:rsid w:val="00DA2BDA"/>
    <w:rsid w:val="00DA2E25"/>
    <w:rsid w:val="00DA761E"/>
    <w:rsid w:val="00DB11AE"/>
    <w:rsid w:val="00DB2138"/>
    <w:rsid w:val="00DB24A9"/>
    <w:rsid w:val="00DB42C4"/>
    <w:rsid w:val="00DB5BED"/>
    <w:rsid w:val="00DB6B7C"/>
    <w:rsid w:val="00DB71A8"/>
    <w:rsid w:val="00DC05A1"/>
    <w:rsid w:val="00DC4411"/>
    <w:rsid w:val="00DC46BF"/>
    <w:rsid w:val="00DC4C35"/>
    <w:rsid w:val="00DC70BF"/>
    <w:rsid w:val="00DD046F"/>
    <w:rsid w:val="00DD0819"/>
    <w:rsid w:val="00DD0EEF"/>
    <w:rsid w:val="00DD1B0F"/>
    <w:rsid w:val="00DD2415"/>
    <w:rsid w:val="00DD2743"/>
    <w:rsid w:val="00DD2885"/>
    <w:rsid w:val="00DD3E3B"/>
    <w:rsid w:val="00DD42AB"/>
    <w:rsid w:val="00DD56B3"/>
    <w:rsid w:val="00DD5AF4"/>
    <w:rsid w:val="00DD60A6"/>
    <w:rsid w:val="00DD6906"/>
    <w:rsid w:val="00DD7D0C"/>
    <w:rsid w:val="00DE0EF0"/>
    <w:rsid w:val="00DE1140"/>
    <w:rsid w:val="00DE21FD"/>
    <w:rsid w:val="00DE3337"/>
    <w:rsid w:val="00DE39C4"/>
    <w:rsid w:val="00DE3E0A"/>
    <w:rsid w:val="00DE5A9D"/>
    <w:rsid w:val="00DE684C"/>
    <w:rsid w:val="00DE68A6"/>
    <w:rsid w:val="00DE7096"/>
    <w:rsid w:val="00DF21BD"/>
    <w:rsid w:val="00DF2ADF"/>
    <w:rsid w:val="00DF5003"/>
    <w:rsid w:val="00DF5DF8"/>
    <w:rsid w:val="00DF66C7"/>
    <w:rsid w:val="00DF67DA"/>
    <w:rsid w:val="00DF7640"/>
    <w:rsid w:val="00DF7DA9"/>
    <w:rsid w:val="00E009B2"/>
    <w:rsid w:val="00E00C23"/>
    <w:rsid w:val="00E014DF"/>
    <w:rsid w:val="00E01612"/>
    <w:rsid w:val="00E01C68"/>
    <w:rsid w:val="00E02A22"/>
    <w:rsid w:val="00E02B8A"/>
    <w:rsid w:val="00E03675"/>
    <w:rsid w:val="00E037AE"/>
    <w:rsid w:val="00E03997"/>
    <w:rsid w:val="00E04361"/>
    <w:rsid w:val="00E051FF"/>
    <w:rsid w:val="00E068B1"/>
    <w:rsid w:val="00E0699B"/>
    <w:rsid w:val="00E107E3"/>
    <w:rsid w:val="00E10E26"/>
    <w:rsid w:val="00E11F7E"/>
    <w:rsid w:val="00E14AA5"/>
    <w:rsid w:val="00E14E1B"/>
    <w:rsid w:val="00E14EC4"/>
    <w:rsid w:val="00E160C1"/>
    <w:rsid w:val="00E1665F"/>
    <w:rsid w:val="00E16744"/>
    <w:rsid w:val="00E17B16"/>
    <w:rsid w:val="00E17D64"/>
    <w:rsid w:val="00E20946"/>
    <w:rsid w:val="00E2217F"/>
    <w:rsid w:val="00E22AC6"/>
    <w:rsid w:val="00E24295"/>
    <w:rsid w:val="00E24E24"/>
    <w:rsid w:val="00E25E33"/>
    <w:rsid w:val="00E3134A"/>
    <w:rsid w:val="00E342B6"/>
    <w:rsid w:val="00E34CBB"/>
    <w:rsid w:val="00E35498"/>
    <w:rsid w:val="00E3595F"/>
    <w:rsid w:val="00E3652E"/>
    <w:rsid w:val="00E36604"/>
    <w:rsid w:val="00E37AA8"/>
    <w:rsid w:val="00E37E22"/>
    <w:rsid w:val="00E402EF"/>
    <w:rsid w:val="00E404D4"/>
    <w:rsid w:val="00E418FF"/>
    <w:rsid w:val="00E41BE9"/>
    <w:rsid w:val="00E4298E"/>
    <w:rsid w:val="00E43DD4"/>
    <w:rsid w:val="00E4526C"/>
    <w:rsid w:val="00E46E53"/>
    <w:rsid w:val="00E503E1"/>
    <w:rsid w:val="00E50504"/>
    <w:rsid w:val="00E50699"/>
    <w:rsid w:val="00E50A6D"/>
    <w:rsid w:val="00E535C0"/>
    <w:rsid w:val="00E53FEC"/>
    <w:rsid w:val="00E56357"/>
    <w:rsid w:val="00E569A0"/>
    <w:rsid w:val="00E57246"/>
    <w:rsid w:val="00E574F7"/>
    <w:rsid w:val="00E57E95"/>
    <w:rsid w:val="00E60166"/>
    <w:rsid w:val="00E60EBD"/>
    <w:rsid w:val="00E62994"/>
    <w:rsid w:val="00E62A52"/>
    <w:rsid w:val="00E62DF9"/>
    <w:rsid w:val="00E63066"/>
    <w:rsid w:val="00E6327A"/>
    <w:rsid w:val="00E63C19"/>
    <w:rsid w:val="00E640D0"/>
    <w:rsid w:val="00E65792"/>
    <w:rsid w:val="00E662CC"/>
    <w:rsid w:val="00E66C6A"/>
    <w:rsid w:val="00E67C3D"/>
    <w:rsid w:val="00E67CD3"/>
    <w:rsid w:val="00E7437F"/>
    <w:rsid w:val="00E75353"/>
    <w:rsid w:val="00E75694"/>
    <w:rsid w:val="00E75C3E"/>
    <w:rsid w:val="00E80234"/>
    <w:rsid w:val="00E8057C"/>
    <w:rsid w:val="00E81996"/>
    <w:rsid w:val="00E82154"/>
    <w:rsid w:val="00E828CD"/>
    <w:rsid w:val="00E83078"/>
    <w:rsid w:val="00E83489"/>
    <w:rsid w:val="00E84484"/>
    <w:rsid w:val="00E848A7"/>
    <w:rsid w:val="00E84C59"/>
    <w:rsid w:val="00E84E7C"/>
    <w:rsid w:val="00E85091"/>
    <w:rsid w:val="00E86729"/>
    <w:rsid w:val="00E86951"/>
    <w:rsid w:val="00E86B1F"/>
    <w:rsid w:val="00E86EA0"/>
    <w:rsid w:val="00E87029"/>
    <w:rsid w:val="00E873A3"/>
    <w:rsid w:val="00E87CD3"/>
    <w:rsid w:val="00E87F15"/>
    <w:rsid w:val="00E90527"/>
    <w:rsid w:val="00E90C23"/>
    <w:rsid w:val="00E90E2D"/>
    <w:rsid w:val="00E90EB2"/>
    <w:rsid w:val="00E91D10"/>
    <w:rsid w:val="00E92F37"/>
    <w:rsid w:val="00E932F2"/>
    <w:rsid w:val="00E938D9"/>
    <w:rsid w:val="00E94F43"/>
    <w:rsid w:val="00E95978"/>
    <w:rsid w:val="00E960AD"/>
    <w:rsid w:val="00E9623F"/>
    <w:rsid w:val="00E97229"/>
    <w:rsid w:val="00E97487"/>
    <w:rsid w:val="00E97F5C"/>
    <w:rsid w:val="00EA1398"/>
    <w:rsid w:val="00EA1C74"/>
    <w:rsid w:val="00EA1CC8"/>
    <w:rsid w:val="00EA2F64"/>
    <w:rsid w:val="00EA392F"/>
    <w:rsid w:val="00EA3CA4"/>
    <w:rsid w:val="00EA3E1E"/>
    <w:rsid w:val="00EA47BB"/>
    <w:rsid w:val="00EB01E4"/>
    <w:rsid w:val="00EB06B4"/>
    <w:rsid w:val="00EB1127"/>
    <w:rsid w:val="00EB2456"/>
    <w:rsid w:val="00EB284D"/>
    <w:rsid w:val="00EB303B"/>
    <w:rsid w:val="00EB4050"/>
    <w:rsid w:val="00EB497C"/>
    <w:rsid w:val="00EB5D69"/>
    <w:rsid w:val="00EB60E0"/>
    <w:rsid w:val="00EB68A5"/>
    <w:rsid w:val="00EB71C0"/>
    <w:rsid w:val="00EB7421"/>
    <w:rsid w:val="00EB7E33"/>
    <w:rsid w:val="00EC058E"/>
    <w:rsid w:val="00EC09E6"/>
    <w:rsid w:val="00EC132F"/>
    <w:rsid w:val="00EC275B"/>
    <w:rsid w:val="00EC2E04"/>
    <w:rsid w:val="00EC3901"/>
    <w:rsid w:val="00EC4FA9"/>
    <w:rsid w:val="00EC681E"/>
    <w:rsid w:val="00EC6977"/>
    <w:rsid w:val="00EC6DCF"/>
    <w:rsid w:val="00EC700B"/>
    <w:rsid w:val="00EC7222"/>
    <w:rsid w:val="00EC782B"/>
    <w:rsid w:val="00ED0079"/>
    <w:rsid w:val="00ED0AAD"/>
    <w:rsid w:val="00ED1B73"/>
    <w:rsid w:val="00ED21A6"/>
    <w:rsid w:val="00ED29F6"/>
    <w:rsid w:val="00ED2A8E"/>
    <w:rsid w:val="00ED304C"/>
    <w:rsid w:val="00ED317F"/>
    <w:rsid w:val="00ED3B2A"/>
    <w:rsid w:val="00ED3B70"/>
    <w:rsid w:val="00ED4334"/>
    <w:rsid w:val="00ED468F"/>
    <w:rsid w:val="00ED5169"/>
    <w:rsid w:val="00ED5DED"/>
    <w:rsid w:val="00ED6C88"/>
    <w:rsid w:val="00ED73E3"/>
    <w:rsid w:val="00ED7BC8"/>
    <w:rsid w:val="00EE0204"/>
    <w:rsid w:val="00EE0A88"/>
    <w:rsid w:val="00EE15C8"/>
    <w:rsid w:val="00EE166B"/>
    <w:rsid w:val="00EE1968"/>
    <w:rsid w:val="00EE4552"/>
    <w:rsid w:val="00EE51EA"/>
    <w:rsid w:val="00EE54F8"/>
    <w:rsid w:val="00EE55B4"/>
    <w:rsid w:val="00EE5DFD"/>
    <w:rsid w:val="00EE62FC"/>
    <w:rsid w:val="00EE736C"/>
    <w:rsid w:val="00EE776A"/>
    <w:rsid w:val="00EE78D5"/>
    <w:rsid w:val="00EE7B21"/>
    <w:rsid w:val="00EF01BB"/>
    <w:rsid w:val="00EF07CD"/>
    <w:rsid w:val="00EF111B"/>
    <w:rsid w:val="00EF1F0B"/>
    <w:rsid w:val="00EF276F"/>
    <w:rsid w:val="00EF539D"/>
    <w:rsid w:val="00EF5CB3"/>
    <w:rsid w:val="00EF648D"/>
    <w:rsid w:val="00EF64EB"/>
    <w:rsid w:val="00EF75D6"/>
    <w:rsid w:val="00EF7AC6"/>
    <w:rsid w:val="00F0031F"/>
    <w:rsid w:val="00F003F6"/>
    <w:rsid w:val="00F00402"/>
    <w:rsid w:val="00F00941"/>
    <w:rsid w:val="00F00EC3"/>
    <w:rsid w:val="00F012A9"/>
    <w:rsid w:val="00F02E85"/>
    <w:rsid w:val="00F031C8"/>
    <w:rsid w:val="00F03489"/>
    <w:rsid w:val="00F0360A"/>
    <w:rsid w:val="00F03A0B"/>
    <w:rsid w:val="00F0520F"/>
    <w:rsid w:val="00F055BC"/>
    <w:rsid w:val="00F05E76"/>
    <w:rsid w:val="00F0648A"/>
    <w:rsid w:val="00F10723"/>
    <w:rsid w:val="00F111DD"/>
    <w:rsid w:val="00F11698"/>
    <w:rsid w:val="00F11E3C"/>
    <w:rsid w:val="00F1359C"/>
    <w:rsid w:val="00F137F9"/>
    <w:rsid w:val="00F145DA"/>
    <w:rsid w:val="00F14BEC"/>
    <w:rsid w:val="00F1530B"/>
    <w:rsid w:val="00F1591A"/>
    <w:rsid w:val="00F1746A"/>
    <w:rsid w:val="00F2326F"/>
    <w:rsid w:val="00F235B6"/>
    <w:rsid w:val="00F2571B"/>
    <w:rsid w:val="00F25BA6"/>
    <w:rsid w:val="00F272EE"/>
    <w:rsid w:val="00F27A28"/>
    <w:rsid w:val="00F30768"/>
    <w:rsid w:val="00F32492"/>
    <w:rsid w:val="00F33260"/>
    <w:rsid w:val="00F34E4F"/>
    <w:rsid w:val="00F352C1"/>
    <w:rsid w:val="00F37837"/>
    <w:rsid w:val="00F4071B"/>
    <w:rsid w:val="00F40B40"/>
    <w:rsid w:val="00F41B46"/>
    <w:rsid w:val="00F41E1D"/>
    <w:rsid w:val="00F420B2"/>
    <w:rsid w:val="00F42724"/>
    <w:rsid w:val="00F427F8"/>
    <w:rsid w:val="00F44F9F"/>
    <w:rsid w:val="00F45521"/>
    <w:rsid w:val="00F4657D"/>
    <w:rsid w:val="00F465BD"/>
    <w:rsid w:val="00F475E3"/>
    <w:rsid w:val="00F50A5F"/>
    <w:rsid w:val="00F50C3D"/>
    <w:rsid w:val="00F51AB3"/>
    <w:rsid w:val="00F521B4"/>
    <w:rsid w:val="00F53208"/>
    <w:rsid w:val="00F53D56"/>
    <w:rsid w:val="00F53E33"/>
    <w:rsid w:val="00F541A7"/>
    <w:rsid w:val="00F54B86"/>
    <w:rsid w:val="00F552D1"/>
    <w:rsid w:val="00F56102"/>
    <w:rsid w:val="00F56A38"/>
    <w:rsid w:val="00F57316"/>
    <w:rsid w:val="00F57DC3"/>
    <w:rsid w:val="00F601C2"/>
    <w:rsid w:val="00F6134F"/>
    <w:rsid w:val="00F61ABD"/>
    <w:rsid w:val="00F624D5"/>
    <w:rsid w:val="00F6316F"/>
    <w:rsid w:val="00F64DBF"/>
    <w:rsid w:val="00F65818"/>
    <w:rsid w:val="00F66104"/>
    <w:rsid w:val="00F664C5"/>
    <w:rsid w:val="00F738D7"/>
    <w:rsid w:val="00F73AF9"/>
    <w:rsid w:val="00F74BB5"/>
    <w:rsid w:val="00F74E30"/>
    <w:rsid w:val="00F75B2B"/>
    <w:rsid w:val="00F75C01"/>
    <w:rsid w:val="00F83A92"/>
    <w:rsid w:val="00F83D7E"/>
    <w:rsid w:val="00F86F71"/>
    <w:rsid w:val="00F87589"/>
    <w:rsid w:val="00F90F5E"/>
    <w:rsid w:val="00F911AF"/>
    <w:rsid w:val="00F929D7"/>
    <w:rsid w:val="00F93090"/>
    <w:rsid w:val="00F9441C"/>
    <w:rsid w:val="00F9503A"/>
    <w:rsid w:val="00F95773"/>
    <w:rsid w:val="00F96085"/>
    <w:rsid w:val="00F97391"/>
    <w:rsid w:val="00F978C9"/>
    <w:rsid w:val="00F97D07"/>
    <w:rsid w:val="00FA1075"/>
    <w:rsid w:val="00FA1EF5"/>
    <w:rsid w:val="00FA46A9"/>
    <w:rsid w:val="00FA4D58"/>
    <w:rsid w:val="00FA56EC"/>
    <w:rsid w:val="00FA6F87"/>
    <w:rsid w:val="00FB0478"/>
    <w:rsid w:val="00FB07AA"/>
    <w:rsid w:val="00FB0E4F"/>
    <w:rsid w:val="00FB108F"/>
    <w:rsid w:val="00FB15C6"/>
    <w:rsid w:val="00FB209F"/>
    <w:rsid w:val="00FB4436"/>
    <w:rsid w:val="00FB5EF9"/>
    <w:rsid w:val="00FB60C6"/>
    <w:rsid w:val="00FB67F7"/>
    <w:rsid w:val="00FB6AB7"/>
    <w:rsid w:val="00FB6E99"/>
    <w:rsid w:val="00FB6FB6"/>
    <w:rsid w:val="00FC137F"/>
    <w:rsid w:val="00FC4171"/>
    <w:rsid w:val="00FC4812"/>
    <w:rsid w:val="00FC4D41"/>
    <w:rsid w:val="00FC6E17"/>
    <w:rsid w:val="00FC76A5"/>
    <w:rsid w:val="00FD1833"/>
    <w:rsid w:val="00FD2990"/>
    <w:rsid w:val="00FD3FD0"/>
    <w:rsid w:val="00FD555E"/>
    <w:rsid w:val="00FD5647"/>
    <w:rsid w:val="00FD56E9"/>
    <w:rsid w:val="00FD5991"/>
    <w:rsid w:val="00FD6907"/>
    <w:rsid w:val="00FD73DD"/>
    <w:rsid w:val="00FE231A"/>
    <w:rsid w:val="00FE2943"/>
    <w:rsid w:val="00FE39A7"/>
    <w:rsid w:val="00FE4535"/>
    <w:rsid w:val="00FE457F"/>
    <w:rsid w:val="00FE54DE"/>
    <w:rsid w:val="00FE5A35"/>
    <w:rsid w:val="00FE6701"/>
    <w:rsid w:val="00FF0839"/>
    <w:rsid w:val="00FF0BF3"/>
    <w:rsid w:val="00FF0FA6"/>
    <w:rsid w:val="00FF4B20"/>
    <w:rsid w:val="00FF5775"/>
    <w:rsid w:val="00FF65FD"/>
    <w:rsid w:val="00FF69B8"/>
    <w:rsid w:val="00FF7F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66F82F"/>
  <w15:chartTrackingRefBased/>
  <w15:docId w15:val="{F6E4993C-1093-48AD-AD8C-E5F51492A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1"/>
    <w:qFormat/>
    <w:rsid w:val="00A2422F"/>
    <w:pPr>
      <w:widowControl w:val="0"/>
      <w:autoSpaceDE w:val="0"/>
      <w:autoSpaceDN w:val="0"/>
      <w:spacing w:before="94"/>
      <w:ind w:left="20"/>
      <w:outlineLvl w:val="0"/>
    </w:pPr>
    <w:rPr>
      <w:rFonts w:ascii="Arial" w:eastAsia="Arial" w:hAnsi="Arial" w:cs="Arial"/>
      <w:b/>
      <w:bCs/>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67DA"/>
    <w:pPr>
      <w:ind w:left="720"/>
      <w:contextualSpacing/>
    </w:pPr>
  </w:style>
  <w:style w:type="paragraph" w:styleId="NormalWeb">
    <w:name w:val="Normal (Web)"/>
    <w:basedOn w:val="Normal"/>
    <w:uiPriority w:val="99"/>
    <w:semiHidden/>
    <w:unhideWhenUsed/>
    <w:rsid w:val="004F69DB"/>
    <w:pPr>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4699C"/>
    <w:rPr>
      <w:sz w:val="16"/>
      <w:szCs w:val="16"/>
    </w:rPr>
  </w:style>
  <w:style w:type="paragraph" w:styleId="CommentText">
    <w:name w:val="annotation text"/>
    <w:basedOn w:val="Normal"/>
    <w:link w:val="CommentTextChar"/>
    <w:uiPriority w:val="99"/>
    <w:unhideWhenUsed/>
    <w:rsid w:val="0094699C"/>
    <w:rPr>
      <w:sz w:val="20"/>
      <w:szCs w:val="20"/>
    </w:rPr>
  </w:style>
  <w:style w:type="character" w:customStyle="1" w:styleId="CommentTextChar">
    <w:name w:val="Comment Text Char"/>
    <w:basedOn w:val="DefaultParagraphFont"/>
    <w:link w:val="CommentText"/>
    <w:uiPriority w:val="99"/>
    <w:rsid w:val="0094699C"/>
    <w:rPr>
      <w:sz w:val="20"/>
      <w:szCs w:val="20"/>
    </w:rPr>
  </w:style>
  <w:style w:type="paragraph" w:styleId="CommentSubject">
    <w:name w:val="annotation subject"/>
    <w:basedOn w:val="CommentText"/>
    <w:next w:val="CommentText"/>
    <w:link w:val="CommentSubjectChar"/>
    <w:uiPriority w:val="99"/>
    <w:semiHidden/>
    <w:unhideWhenUsed/>
    <w:rsid w:val="0094699C"/>
    <w:rPr>
      <w:b/>
      <w:bCs/>
    </w:rPr>
  </w:style>
  <w:style w:type="character" w:customStyle="1" w:styleId="CommentSubjectChar">
    <w:name w:val="Comment Subject Char"/>
    <w:basedOn w:val="CommentTextChar"/>
    <w:link w:val="CommentSubject"/>
    <w:uiPriority w:val="99"/>
    <w:semiHidden/>
    <w:rsid w:val="0094699C"/>
    <w:rPr>
      <w:b/>
      <w:bCs/>
      <w:sz w:val="20"/>
      <w:szCs w:val="20"/>
    </w:rPr>
  </w:style>
  <w:style w:type="paragraph" w:styleId="BalloonText">
    <w:name w:val="Balloon Text"/>
    <w:basedOn w:val="Normal"/>
    <w:link w:val="BalloonTextChar"/>
    <w:uiPriority w:val="99"/>
    <w:semiHidden/>
    <w:unhideWhenUsed/>
    <w:rsid w:val="0094699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99C"/>
    <w:rPr>
      <w:rFonts w:ascii="Segoe UI" w:hAnsi="Segoe UI" w:cs="Segoe UI"/>
      <w:sz w:val="18"/>
      <w:szCs w:val="18"/>
    </w:rPr>
  </w:style>
  <w:style w:type="paragraph" w:styleId="Revision">
    <w:name w:val="Revision"/>
    <w:hidden/>
    <w:uiPriority w:val="99"/>
    <w:semiHidden/>
    <w:rsid w:val="00873BF6"/>
  </w:style>
  <w:style w:type="character" w:customStyle="1" w:styleId="normaltextrun">
    <w:name w:val="normaltextrun"/>
    <w:basedOn w:val="DefaultParagraphFont"/>
    <w:rsid w:val="00893F2B"/>
  </w:style>
  <w:style w:type="table" w:styleId="TableGrid">
    <w:name w:val="Table Grid"/>
    <w:basedOn w:val="TableNormal"/>
    <w:uiPriority w:val="39"/>
    <w:rsid w:val="009D79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03016"/>
    <w:pPr>
      <w:spacing w:before="100" w:beforeAutospacing="1" w:after="100" w:afterAutospacing="1"/>
    </w:pPr>
    <w:rPr>
      <w:rFonts w:ascii="Times New Roman" w:eastAsia="Times New Roman" w:hAnsi="Times New Roman" w:cs="Times New Roman"/>
      <w:sz w:val="24"/>
      <w:szCs w:val="24"/>
    </w:rPr>
  </w:style>
  <w:style w:type="character" w:customStyle="1" w:styleId="eop">
    <w:name w:val="eop"/>
    <w:basedOn w:val="DefaultParagraphFont"/>
    <w:rsid w:val="00503016"/>
  </w:style>
  <w:style w:type="character" w:customStyle="1" w:styleId="Heading1Char">
    <w:name w:val="Heading 1 Char"/>
    <w:basedOn w:val="DefaultParagraphFont"/>
    <w:link w:val="Heading1"/>
    <w:uiPriority w:val="1"/>
    <w:rsid w:val="00A2422F"/>
    <w:rPr>
      <w:rFonts w:ascii="Arial" w:eastAsia="Arial" w:hAnsi="Arial" w:cs="Arial"/>
      <w:b/>
      <w:bCs/>
      <w:lang w:bidi="en-US"/>
    </w:rPr>
  </w:style>
  <w:style w:type="paragraph" w:styleId="BodyText">
    <w:name w:val="Body Text"/>
    <w:basedOn w:val="Normal"/>
    <w:link w:val="BodyTextChar"/>
    <w:uiPriority w:val="1"/>
    <w:qFormat/>
    <w:rsid w:val="00A2422F"/>
    <w:pPr>
      <w:widowControl w:val="0"/>
      <w:autoSpaceDE w:val="0"/>
      <w:autoSpaceDN w:val="0"/>
    </w:pPr>
    <w:rPr>
      <w:rFonts w:ascii="Arial" w:eastAsia="Arial" w:hAnsi="Arial" w:cs="Arial"/>
      <w:lang w:bidi="en-US"/>
    </w:rPr>
  </w:style>
  <w:style w:type="character" w:customStyle="1" w:styleId="BodyTextChar">
    <w:name w:val="Body Text Char"/>
    <w:basedOn w:val="DefaultParagraphFont"/>
    <w:link w:val="BodyText"/>
    <w:uiPriority w:val="1"/>
    <w:rsid w:val="00A2422F"/>
    <w:rPr>
      <w:rFonts w:ascii="Arial" w:eastAsia="Arial" w:hAnsi="Arial" w:cs="Arial"/>
      <w:lang w:bidi="en-US"/>
    </w:rPr>
  </w:style>
  <w:style w:type="character" w:styleId="Hyperlink">
    <w:name w:val="Hyperlink"/>
    <w:basedOn w:val="DefaultParagraphFont"/>
    <w:uiPriority w:val="99"/>
    <w:semiHidden/>
    <w:unhideWhenUsed/>
    <w:rsid w:val="00854844"/>
    <w:rPr>
      <w:color w:val="0000FF"/>
      <w:u w:val="single"/>
    </w:rPr>
  </w:style>
  <w:style w:type="character" w:styleId="FollowedHyperlink">
    <w:name w:val="FollowedHyperlink"/>
    <w:basedOn w:val="DefaultParagraphFont"/>
    <w:uiPriority w:val="99"/>
    <w:semiHidden/>
    <w:unhideWhenUsed/>
    <w:rsid w:val="008F7340"/>
    <w:rPr>
      <w:color w:val="954F72" w:themeColor="followedHyperlink"/>
      <w:u w:val="single"/>
    </w:rPr>
  </w:style>
  <w:style w:type="paragraph" w:styleId="Header">
    <w:name w:val="header"/>
    <w:basedOn w:val="Normal"/>
    <w:link w:val="HeaderChar"/>
    <w:uiPriority w:val="99"/>
    <w:unhideWhenUsed/>
    <w:rsid w:val="00391C46"/>
    <w:pPr>
      <w:tabs>
        <w:tab w:val="center" w:pos="4680"/>
        <w:tab w:val="right" w:pos="9360"/>
      </w:tabs>
    </w:pPr>
  </w:style>
  <w:style w:type="character" w:customStyle="1" w:styleId="HeaderChar">
    <w:name w:val="Header Char"/>
    <w:basedOn w:val="DefaultParagraphFont"/>
    <w:link w:val="Header"/>
    <w:uiPriority w:val="99"/>
    <w:rsid w:val="00391C46"/>
  </w:style>
  <w:style w:type="paragraph" w:styleId="Footer">
    <w:name w:val="footer"/>
    <w:basedOn w:val="Normal"/>
    <w:link w:val="FooterChar"/>
    <w:uiPriority w:val="99"/>
    <w:unhideWhenUsed/>
    <w:rsid w:val="00391C46"/>
    <w:pPr>
      <w:tabs>
        <w:tab w:val="center" w:pos="4680"/>
        <w:tab w:val="right" w:pos="9360"/>
      </w:tabs>
    </w:pPr>
  </w:style>
  <w:style w:type="character" w:customStyle="1" w:styleId="FooterChar">
    <w:name w:val="Footer Char"/>
    <w:basedOn w:val="DefaultParagraphFont"/>
    <w:link w:val="Footer"/>
    <w:uiPriority w:val="99"/>
    <w:rsid w:val="00391C46"/>
  </w:style>
  <w:style w:type="paragraph" w:customStyle="1" w:styleId="EndNoteBibliographyTitle">
    <w:name w:val="EndNote Bibliography Title"/>
    <w:basedOn w:val="Normal"/>
    <w:link w:val="EndNoteBibliographyTitleChar"/>
    <w:rsid w:val="00D865E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865E6"/>
    <w:rPr>
      <w:rFonts w:ascii="Calibri" w:hAnsi="Calibri" w:cs="Calibri"/>
    </w:rPr>
  </w:style>
  <w:style w:type="paragraph" w:customStyle="1" w:styleId="EndNoteBibliography">
    <w:name w:val="EndNote Bibliography"/>
    <w:basedOn w:val="Normal"/>
    <w:link w:val="EndNoteBibliographyChar"/>
    <w:rsid w:val="00D865E6"/>
    <w:rPr>
      <w:rFonts w:ascii="Calibri" w:hAnsi="Calibri" w:cs="Calibri"/>
    </w:rPr>
  </w:style>
  <w:style w:type="character" w:customStyle="1" w:styleId="EndNoteBibliographyChar">
    <w:name w:val="EndNote Bibliography Char"/>
    <w:basedOn w:val="DefaultParagraphFont"/>
    <w:link w:val="EndNoteBibliography"/>
    <w:rsid w:val="00D865E6"/>
    <w:rPr>
      <w:rFonts w:ascii="Calibri" w:hAnsi="Calibri" w:cs="Calibri"/>
    </w:rPr>
  </w:style>
  <w:style w:type="character" w:styleId="LineNumber">
    <w:name w:val="line number"/>
    <w:basedOn w:val="DefaultParagraphFont"/>
    <w:uiPriority w:val="99"/>
    <w:semiHidden/>
    <w:unhideWhenUsed/>
    <w:rsid w:val="006A2D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1338">
      <w:bodyDiv w:val="1"/>
      <w:marLeft w:val="0"/>
      <w:marRight w:val="0"/>
      <w:marTop w:val="0"/>
      <w:marBottom w:val="0"/>
      <w:divBdr>
        <w:top w:val="none" w:sz="0" w:space="0" w:color="auto"/>
        <w:left w:val="none" w:sz="0" w:space="0" w:color="auto"/>
        <w:bottom w:val="none" w:sz="0" w:space="0" w:color="auto"/>
        <w:right w:val="none" w:sz="0" w:space="0" w:color="auto"/>
      </w:divBdr>
    </w:div>
    <w:div w:id="40711836">
      <w:bodyDiv w:val="1"/>
      <w:marLeft w:val="0"/>
      <w:marRight w:val="0"/>
      <w:marTop w:val="0"/>
      <w:marBottom w:val="0"/>
      <w:divBdr>
        <w:top w:val="none" w:sz="0" w:space="0" w:color="auto"/>
        <w:left w:val="none" w:sz="0" w:space="0" w:color="auto"/>
        <w:bottom w:val="none" w:sz="0" w:space="0" w:color="auto"/>
        <w:right w:val="none" w:sz="0" w:space="0" w:color="auto"/>
      </w:divBdr>
    </w:div>
    <w:div w:id="525169097">
      <w:bodyDiv w:val="1"/>
      <w:marLeft w:val="0"/>
      <w:marRight w:val="0"/>
      <w:marTop w:val="0"/>
      <w:marBottom w:val="0"/>
      <w:divBdr>
        <w:top w:val="none" w:sz="0" w:space="0" w:color="auto"/>
        <w:left w:val="none" w:sz="0" w:space="0" w:color="auto"/>
        <w:bottom w:val="none" w:sz="0" w:space="0" w:color="auto"/>
        <w:right w:val="none" w:sz="0" w:space="0" w:color="auto"/>
      </w:divBdr>
    </w:div>
    <w:div w:id="553128533">
      <w:bodyDiv w:val="1"/>
      <w:marLeft w:val="0"/>
      <w:marRight w:val="0"/>
      <w:marTop w:val="0"/>
      <w:marBottom w:val="0"/>
      <w:divBdr>
        <w:top w:val="none" w:sz="0" w:space="0" w:color="auto"/>
        <w:left w:val="none" w:sz="0" w:space="0" w:color="auto"/>
        <w:bottom w:val="none" w:sz="0" w:space="0" w:color="auto"/>
        <w:right w:val="none" w:sz="0" w:space="0" w:color="auto"/>
      </w:divBdr>
    </w:div>
    <w:div w:id="745033300">
      <w:bodyDiv w:val="1"/>
      <w:marLeft w:val="0"/>
      <w:marRight w:val="0"/>
      <w:marTop w:val="0"/>
      <w:marBottom w:val="0"/>
      <w:divBdr>
        <w:top w:val="none" w:sz="0" w:space="0" w:color="auto"/>
        <w:left w:val="none" w:sz="0" w:space="0" w:color="auto"/>
        <w:bottom w:val="none" w:sz="0" w:space="0" w:color="auto"/>
        <w:right w:val="none" w:sz="0" w:space="0" w:color="auto"/>
      </w:divBdr>
    </w:div>
    <w:div w:id="989600742">
      <w:bodyDiv w:val="1"/>
      <w:marLeft w:val="0"/>
      <w:marRight w:val="0"/>
      <w:marTop w:val="0"/>
      <w:marBottom w:val="0"/>
      <w:divBdr>
        <w:top w:val="none" w:sz="0" w:space="0" w:color="auto"/>
        <w:left w:val="none" w:sz="0" w:space="0" w:color="auto"/>
        <w:bottom w:val="none" w:sz="0" w:space="0" w:color="auto"/>
        <w:right w:val="none" w:sz="0" w:space="0" w:color="auto"/>
      </w:divBdr>
    </w:div>
    <w:div w:id="1215239454">
      <w:bodyDiv w:val="1"/>
      <w:marLeft w:val="0"/>
      <w:marRight w:val="0"/>
      <w:marTop w:val="0"/>
      <w:marBottom w:val="0"/>
      <w:divBdr>
        <w:top w:val="none" w:sz="0" w:space="0" w:color="auto"/>
        <w:left w:val="none" w:sz="0" w:space="0" w:color="auto"/>
        <w:bottom w:val="none" w:sz="0" w:space="0" w:color="auto"/>
        <w:right w:val="none" w:sz="0" w:space="0" w:color="auto"/>
      </w:divBdr>
    </w:div>
    <w:div w:id="1303729610">
      <w:bodyDiv w:val="1"/>
      <w:marLeft w:val="0"/>
      <w:marRight w:val="0"/>
      <w:marTop w:val="0"/>
      <w:marBottom w:val="0"/>
      <w:divBdr>
        <w:top w:val="none" w:sz="0" w:space="0" w:color="auto"/>
        <w:left w:val="none" w:sz="0" w:space="0" w:color="auto"/>
        <w:bottom w:val="none" w:sz="0" w:space="0" w:color="auto"/>
        <w:right w:val="none" w:sz="0" w:space="0" w:color="auto"/>
      </w:divBdr>
    </w:div>
    <w:div w:id="1313750279">
      <w:bodyDiv w:val="1"/>
      <w:marLeft w:val="0"/>
      <w:marRight w:val="0"/>
      <w:marTop w:val="0"/>
      <w:marBottom w:val="0"/>
      <w:divBdr>
        <w:top w:val="none" w:sz="0" w:space="0" w:color="auto"/>
        <w:left w:val="none" w:sz="0" w:space="0" w:color="auto"/>
        <w:bottom w:val="none" w:sz="0" w:space="0" w:color="auto"/>
        <w:right w:val="none" w:sz="0" w:space="0" w:color="auto"/>
      </w:divBdr>
    </w:div>
    <w:div w:id="1716541283">
      <w:bodyDiv w:val="1"/>
      <w:marLeft w:val="0"/>
      <w:marRight w:val="0"/>
      <w:marTop w:val="0"/>
      <w:marBottom w:val="0"/>
      <w:divBdr>
        <w:top w:val="none" w:sz="0" w:space="0" w:color="auto"/>
        <w:left w:val="none" w:sz="0" w:space="0" w:color="auto"/>
        <w:bottom w:val="none" w:sz="0" w:space="0" w:color="auto"/>
        <w:right w:val="none" w:sz="0" w:space="0" w:color="auto"/>
      </w:divBdr>
    </w:div>
    <w:div w:id="2075152654">
      <w:bodyDiv w:val="1"/>
      <w:marLeft w:val="0"/>
      <w:marRight w:val="0"/>
      <w:marTop w:val="0"/>
      <w:marBottom w:val="0"/>
      <w:divBdr>
        <w:top w:val="none" w:sz="0" w:space="0" w:color="auto"/>
        <w:left w:val="none" w:sz="0" w:space="0" w:color="auto"/>
        <w:bottom w:val="none" w:sz="0" w:space="0" w:color="auto"/>
        <w:right w:val="none" w:sz="0" w:space="0" w:color="auto"/>
      </w:divBdr>
    </w:div>
    <w:div w:id="2118477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4E56E829926794283B14609C21A7F32" ma:contentTypeVersion="10" ma:contentTypeDescription="Create a new document." ma:contentTypeScope="" ma:versionID="e79ad6a19f99c0fb6edf0a64a0dd4058">
  <xsd:schema xmlns:xsd="http://www.w3.org/2001/XMLSchema" xmlns:xs="http://www.w3.org/2001/XMLSchema" xmlns:p="http://schemas.microsoft.com/office/2006/metadata/properties" xmlns:ns3="f0a26df6-1877-46f0-8561-f1de2974e5c3" targetNamespace="http://schemas.microsoft.com/office/2006/metadata/properties" ma:root="true" ma:fieldsID="99151a3dc2c83fa37885791eed9288cd" ns3:_="">
    <xsd:import namespace="f0a26df6-1877-46f0-8561-f1de2974e5c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a26df6-1877-46f0-8561-f1de2974e5c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36C965-370F-4F41-A80D-783BD9EA7A8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F15D6A-A347-4EAD-B309-E6EB9A4C4269}">
  <ds:schemaRefs>
    <ds:schemaRef ds:uri="http://schemas.microsoft.com/sharepoint/v3/contenttype/forms"/>
  </ds:schemaRefs>
</ds:datastoreItem>
</file>

<file path=customXml/itemProps3.xml><?xml version="1.0" encoding="utf-8"?>
<ds:datastoreItem xmlns:ds="http://schemas.openxmlformats.org/officeDocument/2006/customXml" ds:itemID="{8111E230-3B88-4785-A918-D33493C95E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a26df6-1877-46f0-8561-f1de2974e5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885</Words>
  <Characters>1075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aberer</dc:creator>
  <cp:keywords/>
  <dc:description/>
  <cp:lastModifiedBy>Haberer, Jessica E.,MD</cp:lastModifiedBy>
  <cp:revision>3</cp:revision>
  <dcterms:created xsi:type="dcterms:W3CDTF">2022-07-06T19:25:00Z</dcterms:created>
  <dcterms:modified xsi:type="dcterms:W3CDTF">2022-07-06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E56E829926794283B14609C21A7F32</vt:lpwstr>
  </property>
</Properties>
</file>